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D8C8A" w14:textId="0858DF94" w:rsidR="007A2808" w:rsidRPr="00A60DB7" w:rsidRDefault="00FC5AE6" w:rsidP="007A280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</w:t>
      </w:r>
      <w:r w:rsidR="00007F32">
        <w:rPr>
          <w:rFonts w:cstheme="minorHAnsi"/>
          <w:b/>
          <w:bCs/>
          <w:lang w:val="en-US"/>
        </w:rPr>
        <w:t>ARY</w:t>
      </w:r>
      <w:r>
        <w:rPr>
          <w:rFonts w:cstheme="minorHAnsi"/>
          <w:b/>
          <w:bCs/>
          <w:lang w:val="en-US"/>
        </w:rPr>
        <w:t xml:space="preserve"> </w:t>
      </w:r>
      <w:r w:rsidR="00007F32">
        <w:rPr>
          <w:rFonts w:cstheme="minorHAnsi"/>
          <w:b/>
          <w:bCs/>
          <w:lang w:val="en-US"/>
        </w:rPr>
        <w:t>DATA</w:t>
      </w:r>
    </w:p>
    <w:p w14:paraId="2DA57C40" w14:textId="1F3106CF" w:rsidR="007A2808" w:rsidRDefault="007A2808" w:rsidP="007A2808">
      <w:pPr>
        <w:rPr>
          <w:rFonts w:cstheme="minorHAnsi"/>
          <w:b/>
          <w:bCs/>
          <w:lang w:val="en-US"/>
        </w:rPr>
      </w:pPr>
    </w:p>
    <w:p w14:paraId="258401F0" w14:textId="25AA3D0C" w:rsidR="00FC5AE6" w:rsidRPr="00A60DB7" w:rsidRDefault="00E901B1" w:rsidP="00FC5A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FC5AE6" w:rsidRPr="00A60DB7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1</w:t>
      </w:r>
      <w:r w:rsidR="00FC5AE6" w:rsidRPr="00A60DB7">
        <w:rPr>
          <w:rFonts w:cstheme="minorHAnsi"/>
          <w:b/>
          <w:bCs/>
          <w:lang w:val="en-US"/>
        </w:rPr>
        <w:t>. Clinical characteristics i</w:t>
      </w:r>
      <w:r w:rsidR="00FC5AE6">
        <w:rPr>
          <w:rFonts w:cstheme="minorHAnsi"/>
          <w:b/>
          <w:bCs/>
          <w:lang w:val="en-US"/>
        </w:rPr>
        <w:t>n relation to GRACE 2.0 score categories i</w:t>
      </w:r>
      <w:r w:rsidR="00FC5AE6" w:rsidRPr="00A60DB7">
        <w:rPr>
          <w:rFonts w:cstheme="minorHAnsi"/>
          <w:b/>
          <w:bCs/>
          <w:lang w:val="en-US"/>
        </w:rPr>
        <w:t xml:space="preserve">n patients participating in the </w:t>
      </w:r>
      <w:proofErr w:type="gramStart"/>
      <w:r w:rsidR="00FC5AE6" w:rsidRPr="00A60DB7">
        <w:rPr>
          <w:rFonts w:cstheme="minorHAnsi"/>
          <w:b/>
          <w:bCs/>
          <w:lang w:val="en-US"/>
        </w:rPr>
        <w:t>6-10 week</w:t>
      </w:r>
      <w:proofErr w:type="gramEnd"/>
      <w:r w:rsidR="00FC5AE6" w:rsidRPr="00A60DB7">
        <w:rPr>
          <w:rFonts w:cstheme="minorHAnsi"/>
          <w:b/>
          <w:bCs/>
          <w:lang w:val="en-US"/>
        </w:rPr>
        <w:t xml:space="preserve"> follow-up.</w:t>
      </w:r>
    </w:p>
    <w:p w14:paraId="37383D64" w14:textId="77777777" w:rsidR="002E433D" w:rsidRDefault="002E433D" w:rsidP="00FC5AE6">
      <w:pPr>
        <w:rPr>
          <w:rFonts w:cstheme="minorHAnsi"/>
          <w:b/>
          <w:bCs/>
          <w:lang w:val="en-US"/>
        </w:rPr>
      </w:pPr>
    </w:p>
    <w:p w14:paraId="4FF57DBD" w14:textId="265BAB1A" w:rsidR="00FC5AE6" w:rsidRPr="0081029B" w:rsidRDefault="00E901B1" w:rsidP="00FC5A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FC5AE6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2</w:t>
      </w:r>
      <w:r w:rsidR="00FC5AE6">
        <w:rPr>
          <w:rFonts w:cstheme="minorHAnsi"/>
          <w:b/>
          <w:bCs/>
          <w:lang w:val="en-US"/>
        </w:rPr>
        <w:t>A</w:t>
      </w:r>
      <w:r w:rsidR="00FC5AE6" w:rsidRPr="0081029B">
        <w:rPr>
          <w:rFonts w:cstheme="minorHAnsi"/>
          <w:b/>
          <w:bCs/>
          <w:lang w:val="en-US"/>
        </w:rPr>
        <w:t xml:space="preserve">. Clinical characteristics and outcome of </w:t>
      </w:r>
      <w:proofErr w:type="spellStart"/>
      <w:r w:rsidR="00FC5AE6" w:rsidRPr="0081029B">
        <w:rPr>
          <w:rFonts w:cstheme="minorHAnsi"/>
          <w:b/>
          <w:bCs/>
          <w:lang w:val="en-US"/>
        </w:rPr>
        <w:t>STEMI</w:t>
      </w:r>
      <w:proofErr w:type="spellEnd"/>
      <w:r w:rsidR="00FC5AE6" w:rsidRPr="0081029B">
        <w:rPr>
          <w:rFonts w:cstheme="minorHAnsi"/>
          <w:b/>
          <w:bCs/>
          <w:lang w:val="en-US"/>
        </w:rPr>
        <w:t xml:space="preserve"> patients with and without available data on reperfusion time.</w:t>
      </w:r>
    </w:p>
    <w:p w14:paraId="1A15C363" w14:textId="3F16E44D" w:rsidR="00FC5AE6" w:rsidRDefault="00FC5AE6" w:rsidP="007A2808">
      <w:pPr>
        <w:rPr>
          <w:rFonts w:cstheme="minorHAnsi"/>
          <w:b/>
          <w:bCs/>
          <w:lang w:val="en-US"/>
        </w:rPr>
      </w:pPr>
    </w:p>
    <w:p w14:paraId="1B5AAB82" w14:textId="25BFC197" w:rsidR="00FC5AE6" w:rsidRDefault="00E901B1" w:rsidP="00FC5A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FC5AE6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2</w:t>
      </w:r>
      <w:r w:rsidR="00FC5AE6" w:rsidRPr="0081029B">
        <w:rPr>
          <w:rFonts w:cstheme="minorHAnsi"/>
          <w:b/>
          <w:bCs/>
          <w:lang w:val="en-US"/>
        </w:rPr>
        <w:t xml:space="preserve">B. Clinical characteristics and outcome of </w:t>
      </w:r>
      <w:proofErr w:type="spellStart"/>
      <w:r w:rsidR="00FC5AE6" w:rsidRPr="0081029B">
        <w:rPr>
          <w:rFonts w:cstheme="minorHAnsi"/>
          <w:b/>
          <w:bCs/>
          <w:lang w:val="en-US"/>
        </w:rPr>
        <w:t>NSTEMI</w:t>
      </w:r>
      <w:proofErr w:type="spellEnd"/>
      <w:r w:rsidR="00FC5AE6" w:rsidRPr="0081029B">
        <w:rPr>
          <w:rFonts w:cstheme="minorHAnsi"/>
          <w:b/>
          <w:bCs/>
          <w:lang w:val="en-US"/>
        </w:rPr>
        <w:t xml:space="preserve"> patients with and without available data on time </w:t>
      </w:r>
      <w:r w:rsidR="00FC5AE6">
        <w:rPr>
          <w:rFonts w:cstheme="minorHAnsi"/>
          <w:b/>
          <w:bCs/>
          <w:lang w:val="en-US"/>
        </w:rPr>
        <w:t xml:space="preserve">interval </w:t>
      </w:r>
      <w:r w:rsidR="00FC5AE6" w:rsidRPr="0081029B">
        <w:rPr>
          <w:rFonts w:cstheme="minorHAnsi"/>
          <w:b/>
          <w:bCs/>
          <w:lang w:val="en-US"/>
        </w:rPr>
        <w:t>to invasive coronary angiography.</w:t>
      </w:r>
    </w:p>
    <w:p w14:paraId="5F1AF8B6" w14:textId="412F0E14" w:rsidR="008C6E47" w:rsidRDefault="008C6E47" w:rsidP="00FC5AE6">
      <w:pPr>
        <w:rPr>
          <w:rFonts w:cstheme="minorHAnsi"/>
          <w:b/>
          <w:bCs/>
          <w:lang w:val="en-US"/>
        </w:rPr>
      </w:pPr>
    </w:p>
    <w:p w14:paraId="4AB4DEAF" w14:textId="487279B9" w:rsidR="008C6E47" w:rsidRPr="0081029B" w:rsidRDefault="00E901B1" w:rsidP="008C6E4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8C6E47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3</w:t>
      </w:r>
      <w:r w:rsidR="008C6E47" w:rsidRPr="0081029B">
        <w:rPr>
          <w:rFonts w:cstheme="minorHAnsi"/>
          <w:b/>
          <w:bCs/>
          <w:lang w:val="en-US"/>
        </w:rPr>
        <w:t xml:space="preserve">. </w:t>
      </w:r>
      <w:r w:rsidR="008C6E47">
        <w:rPr>
          <w:rFonts w:cstheme="minorHAnsi"/>
          <w:b/>
          <w:bCs/>
          <w:lang w:val="en-US"/>
        </w:rPr>
        <w:t>M</w:t>
      </w:r>
      <w:r w:rsidR="008C6E47" w:rsidRPr="0081029B">
        <w:rPr>
          <w:rFonts w:cstheme="minorHAnsi"/>
          <w:b/>
          <w:bCs/>
          <w:lang w:val="en-US"/>
        </w:rPr>
        <w:t xml:space="preserve">edical interventions in </w:t>
      </w:r>
      <w:r w:rsidR="008C6E47">
        <w:rPr>
          <w:rFonts w:cstheme="minorHAnsi"/>
          <w:b/>
          <w:bCs/>
          <w:lang w:val="en-US"/>
        </w:rPr>
        <w:t>relation to GRACE 2.0 score categories in</w:t>
      </w:r>
      <w:r w:rsidR="008C6E47" w:rsidRPr="0081029B">
        <w:rPr>
          <w:rFonts w:cstheme="minorHAnsi"/>
          <w:b/>
          <w:bCs/>
          <w:lang w:val="en-US"/>
        </w:rPr>
        <w:t xml:space="preserve"> patients aged &lt;80 years</w:t>
      </w:r>
      <w:r w:rsidR="008C6E47">
        <w:rPr>
          <w:rFonts w:cstheme="minorHAnsi"/>
          <w:b/>
          <w:bCs/>
          <w:lang w:val="en-US"/>
        </w:rPr>
        <w:t>.</w:t>
      </w:r>
    </w:p>
    <w:p w14:paraId="718D0990" w14:textId="77777777" w:rsidR="008C6E47" w:rsidRDefault="008C6E47" w:rsidP="00FC5AE6">
      <w:pPr>
        <w:rPr>
          <w:rFonts w:cstheme="minorHAnsi"/>
          <w:b/>
          <w:bCs/>
          <w:lang w:val="en-US"/>
        </w:rPr>
      </w:pPr>
    </w:p>
    <w:p w14:paraId="6EC2C5E6" w14:textId="6AB48D10" w:rsidR="008C6E47" w:rsidRPr="0081029B" w:rsidRDefault="00E901B1" w:rsidP="008C6E4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8C6E47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4</w:t>
      </w:r>
      <w:r w:rsidR="008C6E47" w:rsidRPr="0081029B">
        <w:rPr>
          <w:rFonts w:cstheme="minorHAnsi"/>
          <w:b/>
          <w:bCs/>
          <w:lang w:val="en-US"/>
        </w:rPr>
        <w:t>. Utilization of medical interventions in high-risk patients aged &lt;80 years</w:t>
      </w:r>
      <w:r w:rsidR="008C6E47">
        <w:rPr>
          <w:rFonts w:cstheme="minorHAnsi"/>
          <w:b/>
          <w:bCs/>
          <w:lang w:val="en-US"/>
        </w:rPr>
        <w:t>.</w:t>
      </w:r>
    </w:p>
    <w:p w14:paraId="6C412CA5" w14:textId="10D9BDE0" w:rsidR="00FC5AE6" w:rsidRDefault="00FC5AE6" w:rsidP="007A2808">
      <w:pPr>
        <w:rPr>
          <w:rFonts w:cstheme="minorHAnsi"/>
          <w:b/>
          <w:bCs/>
          <w:lang w:val="en-US"/>
        </w:rPr>
      </w:pPr>
    </w:p>
    <w:p w14:paraId="0C55EBE8" w14:textId="77777777" w:rsidR="00FC5AE6" w:rsidRDefault="00FC5AE6" w:rsidP="007A2808">
      <w:pPr>
        <w:rPr>
          <w:rFonts w:cstheme="minorHAnsi"/>
          <w:b/>
          <w:bCs/>
          <w:lang w:val="en-US"/>
        </w:rPr>
      </w:pPr>
    </w:p>
    <w:p w14:paraId="07924124" w14:textId="2B949D5E" w:rsidR="00FC5AE6" w:rsidRPr="00086407" w:rsidRDefault="00E901B1" w:rsidP="00FC5A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FC5AE6" w:rsidRPr="00086407">
        <w:rPr>
          <w:rFonts w:cstheme="minorHAnsi"/>
          <w:b/>
          <w:bCs/>
          <w:lang w:val="en-US"/>
        </w:rPr>
        <w:t xml:space="preserve">Figure </w:t>
      </w:r>
      <w:r w:rsidR="002E433D">
        <w:rPr>
          <w:rFonts w:cstheme="minorHAnsi"/>
          <w:b/>
          <w:bCs/>
          <w:lang w:val="en-US"/>
        </w:rPr>
        <w:t>S1</w:t>
      </w:r>
      <w:r w:rsidR="00FC5AE6" w:rsidRPr="00086407">
        <w:rPr>
          <w:rFonts w:cstheme="minorHAnsi"/>
          <w:b/>
          <w:bCs/>
          <w:lang w:val="en-US"/>
        </w:rPr>
        <w:t xml:space="preserve">. Temporal changes in coronary interventions in patients aged &lt;80 years. A) early reperfusion in </w:t>
      </w:r>
      <w:proofErr w:type="spellStart"/>
      <w:r w:rsidR="00FC5AE6" w:rsidRPr="00086407">
        <w:rPr>
          <w:rFonts w:cstheme="minorHAnsi"/>
          <w:b/>
          <w:bCs/>
          <w:lang w:val="en-US"/>
        </w:rPr>
        <w:t>STEMI</w:t>
      </w:r>
      <w:proofErr w:type="spellEnd"/>
      <w:r w:rsidR="00FC5AE6" w:rsidRPr="00086407">
        <w:rPr>
          <w:rFonts w:cstheme="minorHAnsi"/>
          <w:b/>
          <w:bCs/>
          <w:lang w:val="en-US"/>
        </w:rPr>
        <w:t xml:space="preserve">; B) coronary angiography </w:t>
      </w:r>
      <w:r w:rsidR="00FC5AE6" w:rsidRPr="00086407">
        <w:rPr>
          <w:rFonts w:cstheme="minorHAnsi"/>
          <w:b/>
          <w:bCs/>
          <w:lang w:val="en-US"/>
        </w:rPr>
        <w:sym w:font="Symbol" w:char="F0A3"/>
      </w:r>
      <w:r w:rsidR="00FC5AE6" w:rsidRPr="00086407">
        <w:rPr>
          <w:rFonts w:cstheme="minorHAnsi"/>
          <w:b/>
          <w:bCs/>
          <w:lang w:val="en-US"/>
        </w:rPr>
        <w:t xml:space="preserve">3 days in </w:t>
      </w:r>
      <w:proofErr w:type="spellStart"/>
      <w:r w:rsidR="00FC5AE6" w:rsidRPr="00086407">
        <w:rPr>
          <w:rFonts w:cstheme="minorHAnsi"/>
          <w:b/>
          <w:bCs/>
          <w:lang w:val="en-US"/>
        </w:rPr>
        <w:t>NSTEMI</w:t>
      </w:r>
      <w:proofErr w:type="spellEnd"/>
      <w:r w:rsidR="00FC5AE6" w:rsidRPr="00086407">
        <w:rPr>
          <w:rFonts w:cstheme="minorHAnsi"/>
          <w:b/>
          <w:bCs/>
          <w:lang w:val="en-US"/>
        </w:rPr>
        <w:t>; C) in-hospital PCI/CABG.</w:t>
      </w:r>
    </w:p>
    <w:p w14:paraId="2BAF851C" w14:textId="3C8EAA75" w:rsidR="00FC5AE6" w:rsidRDefault="00FC5AE6" w:rsidP="007A2808">
      <w:pPr>
        <w:rPr>
          <w:rFonts w:cstheme="minorHAnsi"/>
          <w:b/>
          <w:bCs/>
          <w:lang w:val="en-US"/>
        </w:rPr>
      </w:pPr>
    </w:p>
    <w:p w14:paraId="2A9753C6" w14:textId="7F65F0F7" w:rsidR="00FC5AE6" w:rsidRPr="00086407" w:rsidRDefault="00E901B1" w:rsidP="00FC5A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FC5AE6" w:rsidRPr="00086407">
        <w:rPr>
          <w:rFonts w:cstheme="minorHAnsi"/>
          <w:b/>
          <w:bCs/>
          <w:lang w:val="en-US"/>
        </w:rPr>
        <w:t xml:space="preserve">Figure </w:t>
      </w:r>
      <w:r w:rsidR="002E433D">
        <w:rPr>
          <w:rFonts w:cstheme="minorHAnsi"/>
          <w:b/>
          <w:bCs/>
          <w:lang w:val="en-US"/>
        </w:rPr>
        <w:t>S2</w:t>
      </w:r>
      <w:r w:rsidR="00FC5AE6" w:rsidRPr="00086407">
        <w:rPr>
          <w:rFonts w:cstheme="minorHAnsi"/>
          <w:b/>
          <w:bCs/>
          <w:lang w:val="en-US"/>
        </w:rPr>
        <w:t>. Temporal changes in P2Y12-blocker</w:t>
      </w:r>
      <w:r w:rsidR="00FC5AE6">
        <w:rPr>
          <w:rFonts w:cstheme="minorHAnsi"/>
          <w:b/>
          <w:bCs/>
          <w:lang w:val="en-US"/>
        </w:rPr>
        <w:t xml:space="preserve"> </w:t>
      </w:r>
      <w:r w:rsidR="00FC5AE6" w:rsidRPr="00086407">
        <w:rPr>
          <w:rFonts w:cstheme="minorHAnsi"/>
          <w:b/>
          <w:bCs/>
          <w:lang w:val="en-US"/>
        </w:rPr>
        <w:t xml:space="preserve">treatment at discharge in patients aged &lt;80 years. </w:t>
      </w:r>
    </w:p>
    <w:p w14:paraId="482E12E2" w14:textId="77777777" w:rsidR="00FC5AE6" w:rsidRDefault="00FC5AE6" w:rsidP="007A2808">
      <w:pPr>
        <w:rPr>
          <w:rFonts w:cstheme="minorHAnsi"/>
          <w:b/>
          <w:bCs/>
          <w:lang w:val="en-US"/>
        </w:rPr>
      </w:pPr>
    </w:p>
    <w:p w14:paraId="3A31D6E9" w14:textId="250E72C0" w:rsidR="00FC5AE6" w:rsidRDefault="00FC5AE6" w:rsidP="007A2808">
      <w:pPr>
        <w:rPr>
          <w:rFonts w:cstheme="minorHAnsi"/>
          <w:b/>
          <w:bCs/>
          <w:lang w:val="en-US"/>
        </w:rPr>
      </w:pPr>
    </w:p>
    <w:p w14:paraId="3654FBE1" w14:textId="75ABED8A" w:rsidR="00FC5AE6" w:rsidRDefault="00FC5AE6" w:rsidP="007A2808">
      <w:pPr>
        <w:rPr>
          <w:rFonts w:cstheme="minorHAnsi"/>
          <w:b/>
          <w:bCs/>
          <w:lang w:val="en-US"/>
        </w:rPr>
      </w:pPr>
    </w:p>
    <w:p w14:paraId="5FC4B8DF" w14:textId="18F53907" w:rsidR="00FC5AE6" w:rsidRDefault="00FC5AE6" w:rsidP="007A2808">
      <w:pPr>
        <w:rPr>
          <w:rFonts w:cstheme="minorHAnsi"/>
          <w:b/>
          <w:bCs/>
          <w:lang w:val="en-US"/>
        </w:rPr>
      </w:pPr>
    </w:p>
    <w:p w14:paraId="1299783E" w14:textId="24A6ACEE" w:rsidR="00FC5AE6" w:rsidRDefault="00FC5AE6" w:rsidP="007A2808">
      <w:pPr>
        <w:rPr>
          <w:rFonts w:cstheme="minorHAnsi"/>
          <w:b/>
          <w:bCs/>
          <w:lang w:val="en-US"/>
        </w:rPr>
      </w:pPr>
    </w:p>
    <w:p w14:paraId="2944E81A" w14:textId="5388E56A" w:rsidR="00FC5AE6" w:rsidRDefault="00FC5AE6" w:rsidP="007A2808">
      <w:pPr>
        <w:rPr>
          <w:rFonts w:cstheme="minorHAnsi"/>
          <w:b/>
          <w:bCs/>
          <w:lang w:val="en-US"/>
        </w:rPr>
      </w:pPr>
    </w:p>
    <w:p w14:paraId="45D607A6" w14:textId="3EF0339C" w:rsidR="00FC5AE6" w:rsidRDefault="00FC5AE6" w:rsidP="007A2808">
      <w:pPr>
        <w:rPr>
          <w:rFonts w:cstheme="minorHAnsi"/>
          <w:b/>
          <w:bCs/>
          <w:lang w:val="en-US"/>
        </w:rPr>
      </w:pPr>
    </w:p>
    <w:p w14:paraId="1FF8CC61" w14:textId="26C55D83" w:rsidR="00FC5AE6" w:rsidRDefault="00FC5AE6" w:rsidP="007A2808">
      <w:pPr>
        <w:rPr>
          <w:rFonts w:cstheme="minorHAnsi"/>
          <w:b/>
          <w:bCs/>
          <w:lang w:val="en-US"/>
        </w:rPr>
      </w:pPr>
    </w:p>
    <w:p w14:paraId="7CA12DDF" w14:textId="4E69C88F" w:rsidR="00FC5AE6" w:rsidRDefault="00FC5AE6" w:rsidP="007A2808">
      <w:pPr>
        <w:rPr>
          <w:rFonts w:cstheme="minorHAnsi"/>
          <w:b/>
          <w:bCs/>
          <w:lang w:val="en-US"/>
        </w:rPr>
      </w:pPr>
    </w:p>
    <w:p w14:paraId="4B3FFC3A" w14:textId="70BC1495" w:rsidR="00FC5AE6" w:rsidRDefault="00FC5AE6" w:rsidP="007A2808">
      <w:pPr>
        <w:rPr>
          <w:rFonts w:cstheme="minorHAnsi"/>
          <w:b/>
          <w:bCs/>
          <w:lang w:val="en-US"/>
        </w:rPr>
      </w:pPr>
    </w:p>
    <w:p w14:paraId="7A6E9E52" w14:textId="00BCBC49" w:rsidR="00FC5AE6" w:rsidRDefault="00FC5AE6" w:rsidP="007A2808">
      <w:pPr>
        <w:rPr>
          <w:rFonts w:cstheme="minorHAnsi"/>
          <w:b/>
          <w:bCs/>
          <w:lang w:val="en-US"/>
        </w:rPr>
      </w:pPr>
    </w:p>
    <w:p w14:paraId="638FDFCF" w14:textId="2189F73F" w:rsidR="00FC5AE6" w:rsidRDefault="00FC5AE6" w:rsidP="007A2808">
      <w:pPr>
        <w:rPr>
          <w:rFonts w:cstheme="minorHAnsi"/>
          <w:b/>
          <w:bCs/>
          <w:lang w:val="en-US"/>
        </w:rPr>
      </w:pPr>
    </w:p>
    <w:p w14:paraId="44DEF22B" w14:textId="37FD43FF" w:rsidR="00FC5AE6" w:rsidRDefault="00FC5AE6" w:rsidP="007A2808">
      <w:pPr>
        <w:rPr>
          <w:rFonts w:cstheme="minorHAnsi"/>
          <w:b/>
          <w:bCs/>
          <w:lang w:val="en-US"/>
        </w:rPr>
      </w:pPr>
    </w:p>
    <w:p w14:paraId="0A266874" w14:textId="7E81E34F" w:rsidR="00FC5AE6" w:rsidRDefault="00FC5AE6" w:rsidP="007A2808">
      <w:pPr>
        <w:rPr>
          <w:rFonts w:cstheme="minorHAnsi"/>
          <w:b/>
          <w:bCs/>
          <w:lang w:val="en-US"/>
        </w:rPr>
      </w:pPr>
    </w:p>
    <w:p w14:paraId="57FA3E3E" w14:textId="3632A3C5" w:rsidR="00FC5AE6" w:rsidRDefault="00FC5AE6" w:rsidP="007A2808">
      <w:pPr>
        <w:rPr>
          <w:rFonts w:cstheme="minorHAnsi"/>
          <w:b/>
          <w:bCs/>
          <w:lang w:val="en-US"/>
        </w:rPr>
      </w:pPr>
    </w:p>
    <w:p w14:paraId="4FC18ED6" w14:textId="4F919284" w:rsidR="00FC5AE6" w:rsidRDefault="00FC5AE6" w:rsidP="007A2808">
      <w:pPr>
        <w:rPr>
          <w:rFonts w:cstheme="minorHAnsi"/>
          <w:b/>
          <w:bCs/>
          <w:lang w:val="en-US"/>
        </w:rPr>
      </w:pPr>
    </w:p>
    <w:p w14:paraId="1EAEA593" w14:textId="2D12C727" w:rsidR="00FC5AE6" w:rsidRDefault="00FC5AE6" w:rsidP="007A2808">
      <w:pPr>
        <w:rPr>
          <w:rFonts w:cstheme="minorHAnsi"/>
          <w:b/>
          <w:bCs/>
          <w:lang w:val="en-US"/>
        </w:rPr>
      </w:pPr>
    </w:p>
    <w:p w14:paraId="446EF956" w14:textId="70602DBC" w:rsidR="00FC5AE6" w:rsidRDefault="00FC5AE6" w:rsidP="007A2808">
      <w:pPr>
        <w:rPr>
          <w:rFonts w:cstheme="minorHAnsi"/>
          <w:b/>
          <w:bCs/>
          <w:lang w:val="en-US"/>
        </w:rPr>
      </w:pPr>
    </w:p>
    <w:p w14:paraId="34C768CD" w14:textId="610C62B4" w:rsidR="00FC5AE6" w:rsidRDefault="00FC5AE6" w:rsidP="007A2808">
      <w:pPr>
        <w:rPr>
          <w:rFonts w:cstheme="minorHAnsi"/>
          <w:b/>
          <w:bCs/>
          <w:lang w:val="en-US"/>
        </w:rPr>
      </w:pPr>
    </w:p>
    <w:p w14:paraId="33337240" w14:textId="57B2D971" w:rsidR="00FC5AE6" w:rsidRDefault="00FC5AE6" w:rsidP="007A2808">
      <w:pPr>
        <w:rPr>
          <w:rFonts w:cstheme="minorHAnsi"/>
          <w:b/>
          <w:bCs/>
          <w:lang w:val="en-US"/>
        </w:rPr>
      </w:pPr>
    </w:p>
    <w:p w14:paraId="034C95E0" w14:textId="2C1E7357" w:rsidR="00FC5AE6" w:rsidRDefault="00FC5AE6" w:rsidP="007A2808">
      <w:pPr>
        <w:rPr>
          <w:rFonts w:cstheme="minorHAnsi"/>
          <w:b/>
          <w:bCs/>
          <w:lang w:val="en-US"/>
        </w:rPr>
      </w:pPr>
    </w:p>
    <w:p w14:paraId="273B9698" w14:textId="340D025C" w:rsidR="00FC5AE6" w:rsidRDefault="00FC5AE6" w:rsidP="007A2808">
      <w:pPr>
        <w:rPr>
          <w:rFonts w:cstheme="minorHAnsi"/>
          <w:b/>
          <w:bCs/>
          <w:lang w:val="en-US"/>
        </w:rPr>
      </w:pPr>
    </w:p>
    <w:p w14:paraId="722065A6" w14:textId="5FE89687" w:rsidR="00FC5AE6" w:rsidRDefault="00FC5AE6" w:rsidP="007A2808">
      <w:pPr>
        <w:rPr>
          <w:rFonts w:cstheme="minorHAnsi"/>
          <w:b/>
          <w:bCs/>
          <w:lang w:val="en-US"/>
        </w:rPr>
      </w:pPr>
    </w:p>
    <w:p w14:paraId="409C6F3A" w14:textId="04DA416C" w:rsidR="007A2808" w:rsidRPr="00A60DB7" w:rsidRDefault="00E901B1" w:rsidP="007A280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7A2808" w:rsidRPr="00A60DB7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1</w:t>
      </w:r>
      <w:r w:rsidR="007A2808" w:rsidRPr="00A60DB7">
        <w:rPr>
          <w:rFonts w:cstheme="minorHAnsi"/>
          <w:b/>
          <w:bCs/>
          <w:lang w:val="en-US"/>
        </w:rPr>
        <w:t xml:space="preserve">. </w:t>
      </w:r>
      <w:r w:rsidR="0077705D" w:rsidRPr="00A60DB7">
        <w:rPr>
          <w:rFonts w:cstheme="minorHAnsi"/>
          <w:b/>
          <w:bCs/>
          <w:lang w:val="en-US"/>
        </w:rPr>
        <w:t xml:space="preserve">Clinical </w:t>
      </w:r>
      <w:r w:rsidR="007A2808" w:rsidRPr="00A60DB7">
        <w:rPr>
          <w:rFonts w:cstheme="minorHAnsi"/>
          <w:b/>
          <w:bCs/>
          <w:lang w:val="en-US"/>
        </w:rPr>
        <w:t>characteristics i</w:t>
      </w:r>
      <w:r w:rsidR="00FC5AE6">
        <w:rPr>
          <w:rFonts w:cstheme="minorHAnsi"/>
          <w:b/>
          <w:bCs/>
          <w:lang w:val="en-US"/>
        </w:rPr>
        <w:t>n relation to GRACE 2.0 score categories i</w:t>
      </w:r>
      <w:r w:rsidR="007A2808" w:rsidRPr="00A60DB7">
        <w:rPr>
          <w:rFonts w:cstheme="minorHAnsi"/>
          <w:b/>
          <w:bCs/>
          <w:lang w:val="en-US"/>
        </w:rPr>
        <w:t xml:space="preserve">n </w:t>
      </w:r>
      <w:r w:rsidR="0077705D" w:rsidRPr="00A60DB7">
        <w:rPr>
          <w:rFonts w:cstheme="minorHAnsi"/>
          <w:b/>
          <w:bCs/>
          <w:lang w:val="en-US"/>
        </w:rPr>
        <w:t xml:space="preserve">patients participating in the </w:t>
      </w:r>
      <w:proofErr w:type="gramStart"/>
      <w:r w:rsidR="0077705D" w:rsidRPr="00A60DB7">
        <w:rPr>
          <w:rFonts w:cstheme="minorHAnsi"/>
          <w:b/>
          <w:bCs/>
          <w:lang w:val="en-US"/>
        </w:rPr>
        <w:t>6-10 week</w:t>
      </w:r>
      <w:proofErr w:type="gramEnd"/>
      <w:r w:rsidR="0077705D" w:rsidRPr="00A60DB7">
        <w:rPr>
          <w:rFonts w:cstheme="minorHAnsi"/>
          <w:b/>
          <w:bCs/>
          <w:lang w:val="en-US"/>
        </w:rPr>
        <w:t xml:space="preserve"> follow-up.</w:t>
      </w:r>
    </w:p>
    <w:p w14:paraId="4C63E4F4" w14:textId="77777777" w:rsidR="007A2808" w:rsidRPr="00A60DB7" w:rsidRDefault="007A2808" w:rsidP="007A2808">
      <w:pPr>
        <w:rPr>
          <w:rFonts w:cstheme="minorHAnsi"/>
          <w:b/>
          <w:lang w:val="en-US"/>
        </w:rPr>
      </w:pPr>
    </w:p>
    <w:tbl>
      <w:tblPr>
        <w:tblStyle w:val="Tabellrutnt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44"/>
        <w:gridCol w:w="1644"/>
        <w:gridCol w:w="1644"/>
        <w:gridCol w:w="964"/>
        <w:gridCol w:w="1644"/>
      </w:tblGrid>
      <w:tr w:rsidR="007A2808" w:rsidRPr="0081029B" w14:paraId="0B362CE8" w14:textId="77777777" w:rsidTr="004F5DEF">
        <w:tc>
          <w:tcPr>
            <w:tcW w:w="2268" w:type="dxa"/>
          </w:tcPr>
          <w:p w14:paraId="2F533929" w14:textId="159DA937" w:rsidR="007A2808" w:rsidRPr="00A60DB7" w:rsidRDefault="007A2808" w:rsidP="00FF63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6C4AF8A" w14:textId="4A497427" w:rsidR="007A2808" w:rsidRPr="0081029B" w:rsidRDefault="007A2808" w:rsidP="00FF63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w risk (n=</w:t>
            </w:r>
            <w:r w:rsidR="00651649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26,31</w:t>
            </w:r>
            <w:r w:rsidR="0081029B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628F0C36" w14:textId="1F92F3B5" w:rsidR="007A2808" w:rsidRPr="0081029B" w:rsidRDefault="007A2808" w:rsidP="00FF63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ermediate risk (n=</w:t>
            </w:r>
            <w:r w:rsidR="00651649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27,7</w:t>
            </w:r>
            <w:r w:rsidR="0081029B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78</w:t>
            </w: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24D44D9C" w14:textId="0B8EF59D" w:rsidR="007A2808" w:rsidRPr="0081029B" w:rsidRDefault="007A2808" w:rsidP="00FF63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igh risk (n=</w:t>
            </w:r>
            <w:r w:rsidR="00651649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699</w:t>
            </w:r>
            <w:r w:rsidR="0081029B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7FB212EA" w14:textId="77777777" w:rsidR="007A2808" w:rsidRPr="0081029B" w:rsidRDefault="007A2808" w:rsidP="00FF63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644" w:type="dxa"/>
          </w:tcPr>
          <w:p w14:paraId="44DDC75E" w14:textId="09E5A348" w:rsidR="007A2808" w:rsidRPr="0081029B" w:rsidRDefault="007A2808" w:rsidP="00FF63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cohort (n=</w:t>
            </w:r>
            <w:r w:rsidR="00651649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61,0</w:t>
            </w:r>
            <w:r w:rsidR="0081029B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86</w:t>
            </w: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F5DEF" w:rsidRPr="0081029B" w14:paraId="15ACD4E5" w14:textId="77777777" w:rsidTr="004F5DEF">
        <w:tc>
          <w:tcPr>
            <w:tcW w:w="2268" w:type="dxa"/>
            <w:tcBorders>
              <w:bottom w:val="single" w:sz="4" w:space="0" w:color="auto"/>
            </w:tcBorders>
          </w:tcPr>
          <w:p w14:paraId="3DB2CC77" w14:textId="77777777" w:rsidR="004F5DEF" w:rsidRPr="0081029B" w:rsidRDefault="004F5DEF" w:rsidP="00CA5C2A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F5AD94F" w14:textId="77777777" w:rsidR="004F5DEF" w:rsidRPr="0081029B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B4F6AA4" w14:textId="77777777" w:rsidR="004F5DEF" w:rsidRPr="0081029B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0BADF3C" w14:textId="77777777" w:rsidR="004F5DEF" w:rsidRPr="0081029B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C12C97A" w14:textId="77777777" w:rsidR="004F5DEF" w:rsidRPr="0081029B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7C82E81" w14:textId="77777777" w:rsidR="004F5DEF" w:rsidRPr="0081029B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7A2808" w:rsidRPr="0081029B" w14:paraId="00F3E3C1" w14:textId="77777777" w:rsidTr="004F5DEF">
        <w:tc>
          <w:tcPr>
            <w:tcW w:w="2268" w:type="dxa"/>
            <w:tcBorders>
              <w:top w:val="single" w:sz="4" w:space="0" w:color="auto"/>
            </w:tcBorders>
          </w:tcPr>
          <w:p w14:paraId="386565E5" w14:textId="77777777" w:rsidR="007A2808" w:rsidRPr="0081029B" w:rsidRDefault="007A2808" w:rsidP="00FF63F7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502E313" w14:textId="77777777" w:rsidR="007A2808" w:rsidRPr="0081029B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ACE246B" w14:textId="77777777" w:rsidR="007A2808" w:rsidRPr="0081029B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15818E0" w14:textId="77777777" w:rsidR="007A2808" w:rsidRPr="0081029B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BBF3AE4" w14:textId="77777777" w:rsidR="007A2808" w:rsidRPr="0081029B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3DA8382" w14:textId="77777777" w:rsidR="007A2808" w:rsidRPr="0081029B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7A2808" w:rsidRPr="0081029B" w14:paraId="53E37961" w14:textId="77777777" w:rsidTr="004F5DEF">
        <w:tc>
          <w:tcPr>
            <w:tcW w:w="2268" w:type="dxa"/>
          </w:tcPr>
          <w:p w14:paraId="27750834" w14:textId="6C37C8E8" w:rsidR="007A2808" w:rsidRPr="0081029B" w:rsidRDefault="007A2808" w:rsidP="00FF63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sk factors</w:t>
            </w:r>
            <w:r w:rsidR="00AC38B7"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</w:tcPr>
          <w:p w14:paraId="4FC8895C" w14:textId="77777777" w:rsidR="007A2808" w:rsidRPr="0081029B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5B4A64ED" w14:textId="77777777" w:rsidR="007A2808" w:rsidRPr="0081029B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500EB9CE" w14:textId="77777777" w:rsidR="007A2808" w:rsidRPr="0081029B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5FFAE847" w14:textId="77777777" w:rsidR="007A2808" w:rsidRPr="0081029B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4971A95" w14:textId="77777777" w:rsidR="007A2808" w:rsidRPr="0081029B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2808" w:rsidRPr="0081029B" w14:paraId="61815596" w14:textId="77777777" w:rsidTr="004F5DEF">
        <w:tc>
          <w:tcPr>
            <w:tcW w:w="2268" w:type="dxa"/>
          </w:tcPr>
          <w:p w14:paraId="58B4615E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44" w:type="dxa"/>
          </w:tcPr>
          <w:p w14:paraId="1B0838E7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7 (51-63)</w:t>
            </w:r>
          </w:p>
        </w:tc>
        <w:tc>
          <w:tcPr>
            <w:tcW w:w="1644" w:type="dxa"/>
          </w:tcPr>
          <w:p w14:paraId="257BC305" w14:textId="05CD857F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7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17F56D23" w14:textId="701A5AFC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65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7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3D6894C8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2D70F55A" w14:textId="20667CCD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57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69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A2808" w:rsidRPr="0081029B" w14:paraId="6E7012FD" w14:textId="77777777" w:rsidTr="004F5DEF">
        <w:tc>
          <w:tcPr>
            <w:tcW w:w="2268" w:type="dxa"/>
          </w:tcPr>
          <w:p w14:paraId="39BD37CE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1644" w:type="dxa"/>
          </w:tcPr>
          <w:p w14:paraId="2B12AB49" w14:textId="63066313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0,19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76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0641D402" w14:textId="7A1A791A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0,1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7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66F04F4" w14:textId="211A7E70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08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202F2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0C1DCF46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597812A4" w14:textId="647FB15E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45,40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7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501E7CA0" w14:textId="77777777" w:rsidTr="004F5DEF">
        <w:tc>
          <w:tcPr>
            <w:tcW w:w="2268" w:type="dxa"/>
          </w:tcPr>
          <w:p w14:paraId="5C9565F3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644" w:type="dxa"/>
          </w:tcPr>
          <w:p w14:paraId="6A7506CC" w14:textId="3283CF24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894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692B30D" w14:textId="0E864ADE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750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64EBC5A0" w14:textId="4BEDEBA0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(1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4409650A" w14:textId="02DF90C3" w:rsidR="007A2808" w:rsidRPr="002B51CD" w:rsidRDefault="001A1372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</w:tcPr>
          <w:p w14:paraId="464E97B3" w14:textId="5F30DBAB" w:rsidR="007A2808" w:rsidRPr="002B51CD" w:rsidRDefault="00651649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8,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9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6BA0E15D" w14:textId="77777777" w:rsidTr="004F5DEF">
        <w:tc>
          <w:tcPr>
            <w:tcW w:w="2268" w:type="dxa"/>
          </w:tcPr>
          <w:p w14:paraId="3C9FF4B8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44" w:type="dxa"/>
          </w:tcPr>
          <w:p w14:paraId="5F7C1494" w14:textId="06488554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974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37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362E5486" w14:textId="49B78050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2,5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A6D5B98" w14:textId="7CF17492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369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405F9190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</w:tcPr>
          <w:p w14:paraId="5A2F8226" w14:textId="5CCE59CD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6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2FD7BA98" w14:textId="77777777" w:rsidTr="004F5DEF">
        <w:tc>
          <w:tcPr>
            <w:tcW w:w="2268" w:type="dxa"/>
          </w:tcPr>
          <w:p w14:paraId="15F2ACC4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44" w:type="dxa"/>
          </w:tcPr>
          <w:p w14:paraId="19DA97F9" w14:textId="4D602837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338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(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7204EAD8" w14:textId="28A33456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12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41B253EF" w14:textId="50973230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 xml:space="preserve">79 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(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9%)</w:t>
            </w:r>
          </w:p>
        </w:tc>
        <w:tc>
          <w:tcPr>
            <w:tcW w:w="964" w:type="dxa"/>
          </w:tcPr>
          <w:p w14:paraId="714ACE37" w14:textId="2B4859FF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44" w:type="dxa"/>
          </w:tcPr>
          <w:p w14:paraId="758CA660" w14:textId="21CF5D61" w:rsidR="007A2808" w:rsidRPr="002B51CD" w:rsidRDefault="001A1372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0,39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1D288254" w14:textId="77777777" w:rsidTr="004F5DEF">
        <w:tc>
          <w:tcPr>
            <w:tcW w:w="2268" w:type="dxa"/>
          </w:tcPr>
          <w:p w14:paraId="021E2DAB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644" w:type="dxa"/>
          </w:tcPr>
          <w:p w14:paraId="5ACAA16E" w14:textId="3A4C7192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08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A9FEE87" w14:textId="0A7F8511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715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548E7B4C" w14:textId="54A46272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35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791CECAC" w14:textId="34B31D9A" w:rsidR="007A2808" w:rsidRPr="002B51CD" w:rsidRDefault="002B51CD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644" w:type="dxa"/>
          </w:tcPr>
          <w:p w14:paraId="3BBB57EA" w14:textId="58CF5245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4,58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47C118A0" w14:textId="77777777" w:rsidTr="004F5DEF">
        <w:tc>
          <w:tcPr>
            <w:tcW w:w="2268" w:type="dxa"/>
          </w:tcPr>
          <w:p w14:paraId="361C8D95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Body mass index (kg/m</w:t>
            </w:r>
            <w:r w:rsidRPr="002B51C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00706865" w14:textId="57DCF4B0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7.5 (25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30.5)</w:t>
            </w:r>
          </w:p>
        </w:tc>
        <w:tc>
          <w:tcPr>
            <w:tcW w:w="1644" w:type="dxa"/>
          </w:tcPr>
          <w:p w14:paraId="7361A74E" w14:textId="7773BF70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6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24.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29.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045C5985" w14:textId="257A61FF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8 (2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65E2FDD5" w14:textId="08F06556" w:rsidR="007A2808" w:rsidRPr="002B51CD" w:rsidRDefault="001B013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27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44" w:type="dxa"/>
          </w:tcPr>
          <w:p w14:paraId="7B8C12FB" w14:textId="4B59F0D4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24.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A2808" w:rsidRPr="0081029B" w14:paraId="0CCD955D" w14:textId="77777777" w:rsidTr="004F5DEF">
        <w:tc>
          <w:tcPr>
            <w:tcW w:w="2268" w:type="dxa"/>
          </w:tcPr>
          <w:p w14:paraId="55DA8C43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eGFR (mL/min/1.73m</w:t>
            </w:r>
            <w:r w:rsidRPr="002B51C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3C43D3E3" w14:textId="012786E6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93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83.1-100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11247460" w14:textId="04791380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83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-9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.3)</w:t>
            </w:r>
          </w:p>
        </w:tc>
        <w:tc>
          <w:tcPr>
            <w:tcW w:w="1644" w:type="dxa"/>
          </w:tcPr>
          <w:p w14:paraId="3E91303C" w14:textId="3824BCE9" w:rsidR="007A2808" w:rsidRPr="002B51CD" w:rsidRDefault="004A525D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62F451D3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178963FD" w14:textId="25926D04" w:rsidR="007A2808" w:rsidRPr="002B51CD" w:rsidRDefault="004A525D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-9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B0136"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A2808" w:rsidRPr="002B51CD" w14:paraId="40AB4A0F" w14:textId="77777777" w:rsidTr="004F5DEF">
        <w:tc>
          <w:tcPr>
            <w:tcW w:w="2268" w:type="dxa"/>
          </w:tcPr>
          <w:p w14:paraId="45E7C9F5" w14:textId="77777777" w:rsidR="007A2808" w:rsidRPr="002B51CD" w:rsidRDefault="007A2808" w:rsidP="00FF63F7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683B862E" w14:textId="77777777" w:rsidR="007A2808" w:rsidRPr="002B51CD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4E978C2B" w14:textId="77777777" w:rsidR="007A2808" w:rsidRPr="002B51CD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26E93852" w14:textId="77777777" w:rsidR="007A2808" w:rsidRPr="002B51CD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64" w:type="dxa"/>
          </w:tcPr>
          <w:p w14:paraId="5C226E70" w14:textId="77777777" w:rsidR="007A2808" w:rsidRPr="002B51CD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33E3AE87" w14:textId="77777777" w:rsidR="007A2808" w:rsidRPr="002B51CD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7A2808" w:rsidRPr="002B51CD" w14:paraId="7B87ACC7" w14:textId="77777777" w:rsidTr="004F5DEF">
        <w:tc>
          <w:tcPr>
            <w:tcW w:w="2268" w:type="dxa"/>
          </w:tcPr>
          <w:p w14:paraId="0644F333" w14:textId="33236B36" w:rsidR="007A2808" w:rsidRPr="002B51CD" w:rsidRDefault="007A2808" w:rsidP="00FF63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ities</w:t>
            </w:r>
            <w:r w:rsidR="00AC38B7" w:rsidRPr="002B51CD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44" w:type="dxa"/>
          </w:tcPr>
          <w:p w14:paraId="1E32A586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1804CFC9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0BA41E26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32256043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6D6CA1CA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2808" w:rsidRPr="0081029B" w14:paraId="35EF61FF" w14:textId="77777777" w:rsidTr="004F5DEF">
        <w:tc>
          <w:tcPr>
            <w:tcW w:w="2268" w:type="dxa"/>
          </w:tcPr>
          <w:p w14:paraId="2B296C43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44" w:type="dxa"/>
          </w:tcPr>
          <w:p w14:paraId="6F2B0008" w14:textId="55909A11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31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5FAD2DDD" w14:textId="3BBA69FD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76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11C553F9" w14:textId="60491732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1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A1372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5A334562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</w:tcPr>
          <w:p w14:paraId="311CB8EE" w14:textId="31B07E93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59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0B4C6E31" w14:textId="77777777" w:rsidTr="004F5DEF">
        <w:tc>
          <w:tcPr>
            <w:tcW w:w="2268" w:type="dxa"/>
          </w:tcPr>
          <w:p w14:paraId="55E6CD71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644" w:type="dxa"/>
          </w:tcPr>
          <w:p w14:paraId="12645C6B" w14:textId="19087C05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9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F3A2BB8" w14:textId="3B0365D2" w:rsidR="007A2808" w:rsidRPr="002B51CD" w:rsidRDefault="001A1372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27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A470FB"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65AC0A2F" w14:textId="079B2189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4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140F8CD6" w14:textId="06BEF2AB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33</w:t>
            </w:r>
          </w:p>
        </w:tc>
        <w:tc>
          <w:tcPr>
            <w:tcW w:w="1644" w:type="dxa"/>
          </w:tcPr>
          <w:p w14:paraId="4EF0E9F6" w14:textId="7CA52173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41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4A525D"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81029B" w14:paraId="4761E93C" w14:textId="77777777" w:rsidTr="004F5DEF">
        <w:tc>
          <w:tcPr>
            <w:tcW w:w="2268" w:type="dxa"/>
          </w:tcPr>
          <w:p w14:paraId="0E2C0FE4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644" w:type="dxa"/>
          </w:tcPr>
          <w:p w14:paraId="4B6A593F" w14:textId="4AE4681D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34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49EEA14D" w14:textId="33E1E84A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89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3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62AED186" w14:textId="0AAE63FD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52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7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67A8F79D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4DDA364C" w14:textId="7E1A53C8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76</w:t>
            </w:r>
            <w:r w:rsidR="002B51CD"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2B51CD" w14:paraId="7B0BCE54" w14:textId="77777777" w:rsidTr="004F5DEF">
        <w:tc>
          <w:tcPr>
            <w:tcW w:w="2268" w:type="dxa"/>
          </w:tcPr>
          <w:p w14:paraId="123D84A8" w14:textId="77777777" w:rsidR="007A2808" w:rsidRPr="002B51CD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644" w:type="dxa"/>
          </w:tcPr>
          <w:p w14:paraId="5D16DD0C" w14:textId="2A65C818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623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512B0228" w14:textId="4764E92E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1571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79FE887A" w14:textId="320ACD85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610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34C6A941" w14:textId="77777777" w:rsidR="007A2808" w:rsidRPr="002B51CD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7F79B46E" w14:textId="63E793DA" w:rsidR="007A2808" w:rsidRPr="002B51CD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B51CD">
              <w:rPr>
                <w:rFonts w:cstheme="minorHAnsi"/>
                <w:sz w:val="20"/>
                <w:szCs w:val="20"/>
                <w:lang w:val="en-US"/>
              </w:rPr>
              <w:t>280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2B51C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2B51CD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3B07D9" w14:paraId="7A06F808" w14:textId="77777777" w:rsidTr="004F5DEF">
        <w:tc>
          <w:tcPr>
            <w:tcW w:w="2268" w:type="dxa"/>
          </w:tcPr>
          <w:p w14:paraId="0EF75BCA" w14:textId="77777777" w:rsidR="007A2808" w:rsidRPr="003B07D9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Previous/present cancer</w:t>
            </w:r>
          </w:p>
        </w:tc>
        <w:tc>
          <w:tcPr>
            <w:tcW w:w="1644" w:type="dxa"/>
          </w:tcPr>
          <w:p w14:paraId="4288FDD1" w14:textId="682EFEB0" w:rsidR="007A2808" w:rsidRPr="003B07D9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188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1C7E25ED" w14:textId="69C70099" w:rsidR="007A2808" w:rsidRPr="003B07D9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="004A525D" w:rsidRPr="003B07D9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4A525D" w:rsidRPr="003B07D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E81B743" w14:textId="76E90562" w:rsidR="007A2808" w:rsidRPr="003B07D9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="002B51CD" w:rsidRPr="003B07D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416047BA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65FEC636" w14:textId="2DE352BA" w:rsidR="007A2808" w:rsidRPr="003B07D9" w:rsidRDefault="00A470FB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4A525D"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2B51CD" w:rsidRPr="003B07D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4A525D" w:rsidRPr="003B07D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3B07D9" w14:paraId="3E0A4035" w14:textId="77777777" w:rsidTr="004F5DEF">
        <w:tc>
          <w:tcPr>
            <w:tcW w:w="2268" w:type="dxa"/>
          </w:tcPr>
          <w:p w14:paraId="786632C1" w14:textId="77777777" w:rsidR="007A2808" w:rsidRPr="003B07D9" w:rsidRDefault="007A2808" w:rsidP="00FF63F7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03B60D07" w14:textId="77777777" w:rsidR="007A2808" w:rsidRPr="003B07D9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7A1E8335" w14:textId="77777777" w:rsidR="007A2808" w:rsidRPr="003B07D9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7F9C74E5" w14:textId="77777777" w:rsidR="007A2808" w:rsidRPr="003B07D9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64" w:type="dxa"/>
          </w:tcPr>
          <w:p w14:paraId="303D8415" w14:textId="77777777" w:rsidR="007A2808" w:rsidRPr="003B07D9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13083C9E" w14:textId="77777777" w:rsidR="007A2808" w:rsidRPr="003B07D9" w:rsidRDefault="007A2808" w:rsidP="00FF63F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7A2808" w:rsidRPr="003B07D9" w14:paraId="4FCD9523" w14:textId="77777777" w:rsidTr="004F5DEF">
        <w:tc>
          <w:tcPr>
            <w:tcW w:w="2268" w:type="dxa"/>
          </w:tcPr>
          <w:p w14:paraId="2A4DFDAF" w14:textId="77777777" w:rsidR="007A2808" w:rsidRPr="003B07D9" w:rsidRDefault="007A2808" w:rsidP="00FF63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644" w:type="dxa"/>
          </w:tcPr>
          <w:p w14:paraId="0D09E08B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4EF7F04A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18CA1EC7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1D0B6E3E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0A6B41F2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A2808" w:rsidRPr="003B07D9" w14:paraId="39EE714B" w14:textId="77777777" w:rsidTr="004F5DEF">
        <w:tc>
          <w:tcPr>
            <w:tcW w:w="2268" w:type="dxa"/>
          </w:tcPr>
          <w:p w14:paraId="1CDF50B6" w14:textId="77777777" w:rsidR="007A2808" w:rsidRPr="003B07D9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B07D9">
              <w:rPr>
                <w:rFonts w:cstheme="minorHAnsi"/>
                <w:sz w:val="20"/>
                <w:szCs w:val="20"/>
                <w:lang w:val="en-US"/>
              </w:rPr>
              <w:t>NSTEMI</w:t>
            </w:r>
            <w:proofErr w:type="spellEnd"/>
          </w:p>
        </w:tc>
        <w:tc>
          <w:tcPr>
            <w:tcW w:w="1644" w:type="dxa"/>
          </w:tcPr>
          <w:p w14:paraId="3E28064C" w14:textId="28928CA2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18,056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20866395" w14:textId="62AB76A8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14,01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77705D"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5EA71A07" w14:textId="44F2E9C1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311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77705D"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4B9E62A6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7B34F6D6" w14:textId="6DC7C5C6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35,18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(5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7A2808" w:rsidRPr="003B07D9" w14:paraId="34739ACC" w14:textId="77777777" w:rsidTr="004F5DEF">
        <w:tc>
          <w:tcPr>
            <w:tcW w:w="2268" w:type="dxa"/>
          </w:tcPr>
          <w:p w14:paraId="0B7D2656" w14:textId="77777777" w:rsidR="007A2808" w:rsidRPr="003B07D9" w:rsidRDefault="007A2808" w:rsidP="00FF63F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B07D9">
              <w:rPr>
                <w:rFonts w:cstheme="minorHAnsi"/>
                <w:sz w:val="20"/>
                <w:szCs w:val="20"/>
                <w:lang w:val="en-US"/>
              </w:rPr>
              <w:t>STEMI</w:t>
            </w:r>
            <w:proofErr w:type="spellEnd"/>
          </w:p>
        </w:tc>
        <w:tc>
          <w:tcPr>
            <w:tcW w:w="1644" w:type="dxa"/>
          </w:tcPr>
          <w:p w14:paraId="5B346DC8" w14:textId="5DBAD532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056488DF" w14:textId="06F8DCA1" w:rsidR="007A2808" w:rsidRPr="003B07D9" w:rsidRDefault="0077705D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10296" w:rsidRPr="003B07D9">
              <w:rPr>
                <w:rFonts w:cstheme="minorHAnsi"/>
                <w:sz w:val="20"/>
                <w:szCs w:val="20"/>
                <w:lang w:val="en-US"/>
              </w:rPr>
              <w:t>3,76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3813A4">
              <w:rPr>
                <w:rFonts w:cstheme="minorHAnsi"/>
                <w:sz w:val="20"/>
                <w:szCs w:val="20"/>
                <w:lang w:val="en-US"/>
              </w:rPr>
              <w:t>49.6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4" w:type="dxa"/>
          </w:tcPr>
          <w:p w14:paraId="7CE3861C" w14:textId="39A336E4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387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77705D" w:rsidRPr="003B07D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64" w:type="dxa"/>
          </w:tcPr>
          <w:p w14:paraId="3F9CDBBB" w14:textId="77777777" w:rsidR="007A2808" w:rsidRPr="003B07D9" w:rsidRDefault="007A2808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44" w:type="dxa"/>
          </w:tcPr>
          <w:p w14:paraId="2C3CD2E6" w14:textId="7CC2AF3A" w:rsidR="007A2808" w:rsidRPr="003B07D9" w:rsidRDefault="00410296" w:rsidP="00FF63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B07D9">
              <w:rPr>
                <w:rFonts w:cstheme="minorHAnsi"/>
                <w:sz w:val="20"/>
                <w:szCs w:val="20"/>
                <w:lang w:val="en-US"/>
              </w:rPr>
              <w:t>25,90</w:t>
            </w:r>
            <w:r w:rsidR="003B07D9" w:rsidRPr="003B07D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B07D9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A2808" w:rsidRPr="003B07D9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4F5DEF" w:rsidRPr="0081029B" w14:paraId="13AEFE8A" w14:textId="77777777" w:rsidTr="004F5DEF">
        <w:tc>
          <w:tcPr>
            <w:tcW w:w="2268" w:type="dxa"/>
            <w:tcBorders>
              <w:bottom w:val="single" w:sz="4" w:space="0" w:color="auto"/>
            </w:tcBorders>
          </w:tcPr>
          <w:p w14:paraId="60632E97" w14:textId="77777777" w:rsidR="004F5DEF" w:rsidRPr="0081029B" w:rsidRDefault="004F5DEF" w:rsidP="00AF3127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7FF3A82" w14:textId="77777777" w:rsidR="004F5DEF" w:rsidRPr="0081029B" w:rsidRDefault="004F5DEF" w:rsidP="00AF312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5747D64" w14:textId="77777777" w:rsidR="004F5DEF" w:rsidRPr="0081029B" w:rsidRDefault="004F5DEF" w:rsidP="00AF312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0FB6250" w14:textId="77777777" w:rsidR="004F5DEF" w:rsidRPr="0081029B" w:rsidRDefault="004F5DEF" w:rsidP="00AF312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6F749A4" w14:textId="77777777" w:rsidR="004F5DEF" w:rsidRPr="0081029B" w:rsidRDefault="004F5DEF" w:rsidP="00AF312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7D0E35C" w14:textId="77777777" w:rsidR="004F5DEF" w:rsidRPr="0081029B" w:rsidRDefault="004F5DEF" w:rsidP="00AF3127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</w:tbl>
    <w:p w14:paraId="17739D4A" w14:textId="70D4C511" w:rsidR="007A2808" w:rsidRPr="00A60DB7" w:rsidRDefault="007A2808" w:rsidP="007A2808">
      <w:pPr>
        <w:rPr>
          <w:rFonts w:cstheme="minorHAnsi"/>
          <w:sz w:val="20"/>
          <w:szCs w:val="20"/>
          <w:lang w:val="en-US"/>
        </w:rPr>
      </w:pPr>
    </w:p>
    <w:p w14:paraId="2D98FDD6" w14:textId="769D8F52" w:rsidR="00AC38B7" w:rsidRDefault="00AC38B7" w:rsidP="00AC38B7">
      <w:pPr>
        <w:rPr>
          <w:rFonts w:cstheme="minorHAnsi"/>
          <w:sz w:val="20"/>
          <w:szCs w:val="20"/>
          <w:lang w:val="en-US"/>
        </w:rPr>
      </w:pPr>
      <w:r w:rsidRPr="00A60DB7">
        <w:rPr>
          <w:rFonts w:cstheme="minorHAnsi"/>
          <w:sz w:val="20"/>
          <w:szCs w:val="20"/>
          <w:lang w:val="en-US"/>
        </w:rPr>
        <w:t>* Information based on data obtained upon admission.</w:t>
      </w:r>
    </w:p>
    <w:p w14:paraId="2455D6CF" w14:textId="77777777" w:rsidR="00AC38B7" w:rsidRPr="00A60DB7" w:rsidRDefault="00AC38B7" w:rsidP="007A2808">
      <w:pPr>
        <w:rPr>
          <w:rFonts w:cstheme="minorHAnsi"/>
          <w:sz w:val="20"/>
          <w:szCs w:val="20"/>
          <w:lang w:val="en-US"/>
        </w:rPr>
      </w:pPr>
    </w:p>
    <w:p w14:paraId="4965EB09" w14:textId="39AB8842" w:rsidR="007A2808" w:rsidRPr="00A60DB7" w:rsidRDefault="007A2808" w:rsidP="007A2808">
      <w:pPr>
        <w:rPr>
          <w:rFonts w:cstheme="minorHAnsi"/>
          <w:sz w:val="20"/>
          <w:szCs w:val="20"/>
          <w:lang w:val="en-US"/>
        </w:rPr>
      </w:pPr>
      <w:r w:rsidRPr="00A60DB7">
        <w:rPr>
          <w:rFonts w:cstheme="minorHAnsi"/>
          <w:sz w:val="20"/>
          <w:szCs w:val="20"/>
          <w:lang w:val="en-US"/>
        </w:rPr>
        <w:t xml:space="preserve">eGFR: estimated glomerular filtration rate; </w:t>
      </w:r>
      <w:r w:rsidR="0077705D" w:rsidRPr="00A60DB7">
        <w:rPr>
          <w:rFonts w:cstheme="minorHAnsi"/>
          <w:sz w:val="20"/>
          <w:szCs w:val="20"/>
          <w:lang w:val="en-US"/>
        </w:rPr>
        <w:t xml:space="preserve">COPD: chronic obstructive pulmonary disease; </w:t>
      </w:r>
      <w:proofErr w:type="spellStart"/>
      <w:r w:rsidRPr="00A60DB7">
        <w:rPr>
          <w:rFonts w:cstheme="minorHAnsi"/>
          <w:sz w:val="20"/>
          <w:szCs w:val="20"/>
          <w:lang w:val="en-US"/>
        </w:rPr>
        <w:t>NSTEMI</w:t>
      </w:r>
      <w:proofErr w:type="spellEnd"/>
      <w:r w:rsidRPr="00A60DB7">
        <w:rPr>
          <w:rFonts w:cstheme="minorHAnsi"/>
          <w:sz w:val="20"/>
          <w:szCs w:val="20"/>
          <w:lang w:val="en-US"/>
        </w:rPr>
        <w:t xml:space="preserve">: non-ST-elevation myocardial infarction; </w:t>
      </w:r>
      <w:proofErr w:type="spellStart"/>
      <w:r w:rsidRPr="00A60DB7">
        <w:rPr>
          <w:rFonts w:cstheme="minorHAnsi"/>
          <w:sz w:val="20"/>
          <w:szCs w:val="20"/>
          <w:lang w:val="en-US"/>
        </w:rPr>
        <w:t>STEMI</w:t>
      </w:r>
      <w:proofErr w:type="spellEnd"/>
      <w:r w:rsidRPr="00A60DB7">
        <w:rPr>
          <w:rFonts w:cstheme="minorHAnsi"/>
          <w:sz w:val="20"/>
          <w:szCs w:val="20"/>
          <w:lang w:val="en-US"/>
        </w:rPr>
        <w:t>: ST-elevation myocardial infarction</w:t>
      </w:r>
      <w:r w:rsidR="004F5DEF">
        <w:rPr>
          <w:rFonts w:cstheme="minorHAnsi"/>
          <w:sz w:val="20"/>
          <w:szCs w:val="20"/>
          <w:lang w:val="en-US"/>
        </w:rPr>
        <w:t>.</w:t>
      </w:r>
    </w:p>
    <w:p w14:paraId="71A1CC04" w14:textId="53BEF0C8" w:rsidR="00483F31" w:rsidRDefault="00483F31">
      <w:pPr>
        <w:rPr>
          <w:lang w:val="en-US"/>
        </w:rPr>
      </w:pPr>
    </w:p>
    <w:p w14:paraId="5F281B98" w14:textId="6C391D20" w:rsidR="001A39C8" w:rsidRDefault="001A39C8">
      <w:pPr>
        <w:rPr>
          <w:lang w:val="en-US"/>
        </w:rPr>
      </w:pPr>
    </w:p>
    <w:p w14:paraId="661F5846" w14:textId="5B8A54D0" w:rsidR="001A39C8" w:rsidRDefault="001A39C8">
      <w:pPr>
        <w:rPr>
          <w:lang w:val="en-US"/>
        </w:rPr>
      </w:pPr>
    </w:p>
    <w:p w14:paraId="64E4922B" w14:textId="2FC856F6" w:rsidR="001A39C8" w:rsidRDefault="001A39C8">
      <w:pPr>
        <w:rPr>
          <w:lang w:val="en-US"/>
        </w:rPr>
      </w:pPr>
    </w:p>
    <w:p w14:paraId="33BCDEF4" w14:textId="6FC20A55" w:rsidR="001A39C8" w:rsidRDefault="001A39C8">
      <w:pPr>
        <w:rPr>
          <w:lang w:val="en-US"/>
        </w:rPr>
      </w:pPr>
    </w:p>
    <w:p w14:paraId="02135AF7" w14:textId="49B5C305" w:rsidR="001A39C8" w:rsidRDefault="001A39C8">
      <w:pPr>
        <w:rPr>
          <w:lang w:val="en-US"/>
        </w:rPr>
      </w:pPr>
    </w:p>
    <w:p w14:paraId="5D0763B1" w14:textId="7F886513" w:rsidR="0081029B" w:rsidRDefault="0081029B">
      <w:pPr>
        <w:rPr>
          <w:lang w:val="en-US"/>
        </w:rPr>
      </w:pPr>
    </w:p>
    <w:p w14:paraId="2E9A79B2" w14:textId="773B7BCD" w:rsidR="0081029B" w:rsidRDefault="0081029B">
      <w:pPr>
        <w:rPr>
          <w:lang w:val="en-US"/>
        </w:rPr>
      </w:pPr>
    </w:p>
    <w:p w14:paraId="40095505" w14:textId="410F69DF" w:rsidR="0081029B" w:rsidRDefault="0081029B">
      <w:pPr>
        <w:rPr>
          <w:lang w:val="en-US"/>
        </w:rPr>
      </w:pPr>
    </w:p>
    <w:p w14:paraId="075D6DAD" w14:textId="26453B46" w:rsidR="0081029B" w:rsidRDefault="0081029B">
      <w:pPr>
        <w:rPr>
          <w:lang w:val="en-US"/>
        </w:rPr>
      </w:pPr>
    </w:p>
    <w:p w14:paraId="48FFB376" w14:textId="14949734" w:rsidR="0081029B" w:rsidRDefault="0081029B">
      <w:pPr>
        <w:rPr>
          <w:lang w:val="en-US"/>
        </w:rPr>
      </w:pPr>
    </w:p>
    <w:p w14:paraId="2379577F" w14:textId="03154613" w:rsidR="0081029B" w:rsidRDefault="0081029B">
      <w:pPr>
        <w:rPr>
          <w:lang w:val="en-US"/>
        </w:rPr>
      </w:pPr>
    </w:p>
    <w:p w14:paraId="622DEED6" w14:textId="173080D5" w:rsidR="003B07D9" w:rsidRDefault="003B07D9">
      <w:pPr>
        <w:rPr>
          <w:lang w:val="en-US"/>
        </w:rPr>
      </w:pPr>
    </w:p>
    <w:p w14:paraId="3ACB23E0" w14:textId="77777777" w:rsidR="003B07D9" w:rsidRDefault="003B07D9">
      <w:pPr>
        <w:rPr>
          <w:lang w:val="en-US"/>
        </w:rPr>
      </w:pPr>
    </w:p>
    <w:p w14:paraId="0557C66A" w14:textId="1363955F" w:rsidR="0081029B" w:rsidRDefault="0081029B">
      <w:pPr>
        <w:rPr>
          <w:lang w:val="en-US"/>
        </w:rPr>
      </w:pPr>
    </w:p>
    <w:p w14:paraId="6E6619B6" w14:textId="5DF53E87" w:rsidR="0081029B" w:rsidRDefault="0081029B">
      <w:pPr>
        <w:rPr>
          <w:lang w:val="en-US"/>
        </w:rPr>
      </w:pPr>
    </w:p>
    <w:p w14:paraId="246CA42D" w14:textId="5D47A9DC" w:rsidR="0081029B" w:rsidRDefault="0081029B">
      <w:pPr>
        <w:rPr>
          <w:lang w:val="en-US"/>
        </w:rPr>
      </w:pPr>
    </w:p>
    <w:p w14:paraId="214C3B8F" w14:textId="049713FD" w:rsidR="00FC5AE6" w:rsidRDefault="00FC5AE6">
      <w:pPr>
        <w:rPr>
          <w:lang w:val="en-US"/>
        </w:rPr>
      </w:pPr>
    </w:p>
    <w:p w14:paraId="32E67361" w14:textId="77777777" w:rsidR="004F5DEF" w:rsidRDefault="004F5DEF">
      <w:pPr>
        <w:rPr>
          <w:lang w:val="en-US"/>
        </w:rPr>
      </w:pPr>
    </w:p>
    <w:p w14:paraId="7B30FBFA" w14:textId="77777777" w:rsidR="00FC5AE6" w:rsidRDefault="00FC5AE6">
      <w:pPr>
        <w:rPr>
          <w:lang w:val="en-US"/>
        </w:rPr>
      </w:pPr>
    </w:p>
    <w:p w14:paraId="50999040" w14:textId="77777777" w:rsidR="002E433D" w:rsidRDefault="002E433D" w:rsidP="0081029B">
      <w:pPr>
        <w:rPr>
          <w:lang w:val="en-US"/>
        </w:rPr>
      </w:pPr>
    </w:p>
    <w:p w14:paraId="0BF53368" w14:textId="440C924B" w:rsidR="0081029B" w:rsidRPr="0081029B" w:rsidRDefault="00E901B1" w:rsidP="0081029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81029B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2</w:t>
      </w:r>
      <w:r w:rsidR="00FC5AE6">
        <w:rPr>
          <w:rFonts w:cstheme="minorHAnsi"/>
          <w:b/>
          <w:bCs/>
          <w:lang w:val="en-US"/>
        </w:rPr>
        <w:t>A</w:t>
      </w:r>
      <w:r w:rsidR="0081029B" w:rsidRPr="0081029B">
        <w:rPr>
          <w:rFonts w:cstheme="minorHAnsi"/>
          <w:b/>
          <w:bCs/>
          <w:lang w:val="en-US"/>
        </w:rPr>
        <w:t xml:space="preserve">. Clinical characteristics and outcome of </w:t>
      </w:r>
      <w:proofErr w:type="spellStart"/>
      <w:r w:rsidR="0081029B" w:rsidRPr="0081029B">
        <w:rPr>
          <w:rFonts w:cstheme="minorHAnsi"/>
          <w:b/>
          <w:bCs/>
          <w:lang w:val="en-US"/>
        </w:rPr>
        <w:t>STEMI</w:t>
      </w:r>
      <w:proofErr w:type="spellEnd"/>
      <w:r w:rsidR="0081029B" w:rsidRPr="0081029B">
        <w:rPr>
          <w:rFonts w:cstheme="minorHAnsi"/>
          <w:b/>
          <w:bCs/>
          <w:lang w:val="en-US"/>
        </w:rPr>
        <w:t xml:space="preserve"> patients with and without available data on reperfusion time.</w:t>
      </w:r>
    </w:p>
    <w:p w14:paraId="58C1D61A" w14:textId="77777777" w:rsidR="0081029B" w:rsidRPr="0081029B" w:rsidRDefault="0081029B" w:rsidP="0081029B">
      <w:pPr>
        <w:rPr>
          <w:rFonts w:cstheme="minorHAnsi"/>
          <w:b/>
          <w:lang w:val="en-US"/>
        </w:rPr>
      </w:pPr>
    </w:p>
    <w:tbl>
      <w:tblPr>
        <w:tblStyle w:val="Tabellrutnt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44"/>
        <w:gridCol w:w="1644"/>
        <w:gridCol w:w="964"/>
        <w:gridCol w:w="1134"/>
      </w:tblGrid>
      <w:tr w:rsidR="0081029B" w:rsidRPr="003813A4" w14:paraId="3BBE9CCF" w14:textId="77777777" w:rsidTr="004F5DEF">
        <w:tc>
          <w:tcPr>
            <w:tcW w:w="2835" w:type="dxa"/>
          </w:tcPr>
          <w:p w14:paraId="1F3F7B90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</w:tcPr>
          <w:p w14:paraId="61740E2A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a on reperfusion time available</w:t>
            </w:r>
          </w:p>
        </w:tc>
        <w:tc>
          <w:tcPr>
            <w:tcW w:w="964" w:type="dxa"/>
          </w:tcPr>
          <w:p w14:paraId="3C504CB5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F9B815C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5DEF" w:rsidRPr="003813A4" w14:paraId="3076A674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6040145A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559AF5F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A97E7E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D667D57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E35D14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3813A4" w14:paraId="01C771F0" w14:textId="77777777" w:rsidTr="004F5DEF">
        <w:tc>
          <w:tcPr>
            <w:tcW w:w="2835" w:type="dxa"/>
            <w:tcBorders>
              <w:top w:val="single" w:sz="4" w:space="0" w:color="auto"/>
            </w:tcBorders>
          </w:tcPr>
          <w:p w14:paraId="1A928ABE" w14:textId="77777777" w:rsidR="0081029B" w:rsidRPr="00BB6791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2E150D3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8E6722A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BB681FC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59165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3C18523F" w14:textId="77777777" w:rsidTr="004F5DEF">
        <w:trPr>
          <w:trHeight w:val="75"/>
        </w:trPr>
        <w:tc>
          <w:tcPr>
            <w:tcW w:w="2835" w:type="dxa"/>
          </w:tcPr>
          <w:p w14:paraId="5B6AB809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82325CA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s (n=49,743)</w:t>
            </w:r>
          </w:p>
        </w:tc>
        <w:tc>
          <w:tcPr>
            <w:tcW w:w="1644" w:type="dxa"/>
          </w:tcPr>
          <w:p w14:paraId="676D6BCE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(n=15,107)</w:t>
            </w:r>
          </w:p>
        </w:tc>
        <w:tc>
          <w:tcPr>
            <w:tcW w:w="964" w:type="dxa"/>
          </w:tcPr>
          <w:p w14:paraId="6BCDAB3B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4C2ED7C4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sing data</w:t>
            </w:r>
          </w:p>
        </w:tc>
      </w:tr>
      <w:tr w:rsidR="004F5DEF" w:rsidRPr="00BB6791" w14:paraId="1D7193CA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47474DE7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58470AF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4E3B448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E87E54D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74AF30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F5DEF" w:rsidRPr="00BB6791" w14:paraId="5DC853AA" w14:textId="77777777" w:rsidTr="004F5DEF">
        <w:tc>
          <w:tcPr>
            <w:tcW w:w="2835" w:type="dxa"/>
            <w:tcBorders>
              <w:top w:val="single" w:sz="4" w:space="0" w:color="auto"/>
            </w:tcBorders>
          </w:tcPr>
          <w:p w14:paraId="293F6D92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15B54EE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7D5EE9A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52F5001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1D1557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2565816B" w14:textId="77777777" w:rsidTr="004F5DEF">
        <w:tc>
          <w:tcPr>
            <w:tcW w:w="2835" w:type="dxa"/>
          </w:tcPr>
          <w:p w14:paraId="772CAB31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644" w:type="dxa"/>
          </w:tcPr>
          <w:p w14:paraId="07B06C24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163165F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0207F4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BEBCF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81029B" w14:paraId="44E66A58" w14:textId="77777777" w:rsidTr="004F5DEF">
        <w:tc>
          <w:tcPr>
            <w:tcW w:w="2835" w:type="dxa"/>
          </w:tcPr>
          <w:p w14:paraId="4222B49F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44" w:type="dxa"/>
          </w:tcPr>
          <w:p w14:paraId="48780DE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68 (59-77)</w:t>
            </w:r>
          </w:p>
        </w:tc>
        <w:tc>
          <w:tcPr>
            <w:tcW w:w="1644" w:type="dxa"/>
          </w:tcPr>
          <w:p w14:paraId="40BB38F4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7 (65-85)</w:t>
            </w:r>
          </w:p>
        </w:tc>
        <w:tc>
          <w:tcPr>
            <w:tcW w:w="964" w:type="dxa"/>
          </w:tcPr>
          <w:p w14:paraId="6984CC2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69889A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17396785" w14:textId="77777777" w:rsidTr="004F5DEF">
        <w:tc>
          <w:tcPr>
            <w:tcW w:w="2835" w:type="dxa"/>
          </w:tcPr>
          <w:p w14:paraId="568A8A29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1644" w:type="dxa"/>
          </w:tcPr>
          <w:p w14:paraId="1BE318B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4,903 (70.2%)</w:t>
            </w:r>
          </w:p>
        </w:tc>
        <w:tc>
          <w:tcPr>
            <w:tcW w:w="1644" w:type="dxa"/>
          </w:tcPr>
          <w:p w14:paraId="72380BC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8758 (58.0%)</w:t>
            </w:r>
          </w:p>
        </w:tc>
        <w:tc>
          <w:tcPr>
            <w:tcW w:w="964" w:type="dxa"/>
          </w:tcPr>
          <w:p w14:paraId="6B29CA2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3D3E39B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673C124A" w14:textId="77777777" w:rsidTr="004F5DEF">
        <w:tc>
          <w:tcPr>
            <w:tcW w:w="2835" w:type="dxa"/>
          </w:tcPr>
          <w:p w14:paraId="10450FB8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644" w:type="dxa"/>
          </w:tcPr>
          <w:p w14:paraId="4478B46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,285 (28.7%)</w:t>
            </w:r>
          </w:p>
        </w:tc>
        <w:tc>
          <w:tcPr>
            <w:tcW w:w="1644" w:type="dxa"/>
          </w:tcPr>
          <w:p w14:paraId="65AC98F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889 (19.1%)</w:t>
            </w:r>
          </w:p>
        </w:tc>
        <w:tc>
          <w:tcPr>
            <w:tcW w:w="964" w:type="dxa"/>
          </w:tcPr>
          <w:p w14:paraId="29764B7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3A3A3CD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81029B" w:rsidRPr="0081029B" w14:paraId="15833111" w14:textId="77777777" w:rsidTr="004F5DEF">
        <w:tc>
          <w:tcPr>
            <w:tcW w:w="2835" w:type="dxa"/>
          </w:tcPr>
          <w:p w14:paraId="06967E19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44" w:type="dxa"/>
          </w:tcPr>
          <w:p w14:paraId="5670370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1,206 (42.6%)</w:t>
            </w:r>
          </w:p>
        </w:tc>
        <w:tc>
          <w:tcPr>
            <w:tcW w:w="1644" w:type="dxa"/>
          </w:tcPr>
          <w:p w14:paraId="29FD1A3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097 (47.0%)</w:t>
            </w:r>
          </w:p>
        </w:tc>
        <w:tc>
          <w:tcPr>
            <w:tcW w:w="964" w:type="dxa"/>
          </w:tcPr>
          <w:p w14:paraId="6DE3425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274CA5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143F465E" w14:textId="77777777" w:rsidTr="004F5DEF">
        <w:tc>
          <w:tcPr>
            <w:tcW w:w="2835" w:type="dxa"/>
          </w:tcPr>
          <w:p w14:paraId="64FE1B43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44" w:type="dxa"/>
          </w:tcPr>
          <w:p w14:paraId="0368BB2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620 (15.3%)</w:t>
            </w:r>
          </w:p>
        </w:tc>
        <w:tc>
          <w:tcPr>
            <w:tcW w:w="1644" w:type="dxa"/>
          </w:tcPr>
          <w:p w14:paraId="63DF6FA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007 (19.9%)</w:t>
            </w:r>
          </w:p>
        </w:tc>
        <w:tc>
          <w:tcPr>
            <w:tcW w:w="964" w:type="dxa"/>
          </w:tcPr>
          <w:p w14:paraId="0DCC0A6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7B7E0F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253F2D3A" w14:textId="77777777" w:rsidTr="004F5DEF">
        <w:tc>
          <w:tcPr>
            <w:tcW w:w="2835" w:type="dxa"/>
          </w:tcPr>
          <w:p w14:paraId="5A7B52AC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644" w:type="dxa"/>
          </w:tcPr>
          <w:p w14:paraId="481F781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8905 (17.9%)</w:t>
            </w:r>
          </w:p>
        </w:tc>
        <w:tc>
          <w:tcPr>
            <w:tcW w:w="1644" w:type="dxa"/>
          </w:tcPr>
          <w:p w14:paraId="7A4FAC0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287 (21.8%)</w:t>
            </w:r>
          </w:p>
        </w:tc>
        <w:tc>
          <w:tcPr>
            <w:tcW w:w="964" w:type="dxa"/>
          </w:tcPr>
          <w:p w14:paraId="5D876AE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F1DCC9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</w:tr>
      <w:tr w:rsidR="0081029B" w:rsidRPr="0081029B" w14:paraId="31B255EF" w14:textId="77777777" w:rsidTr="004F5DEF">
        <w:tc>
          <w:tcPr>
            <w:tcW w:w="2835" w:type="dxa"/>
          </w:tcPr>
          <w:p w14:paraId="03B6D886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Body mass index (kg/m</w:t>
            </w:r>
            <w:r w:rsidRPr="0081029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1029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189D46F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6.3 (24.1-29.2)</w:t>
            </w:r>
          </w:p>
        </w:tc>
        <w:tc>
          <w:tcPr>
            <w:tcW w:w="1644" w:type="dxa"/>
          </w:tcPr>
          <w:p w14:paraId="64B8A46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5.5 (23.1-28.4)</w:t>
            </w:r>
          </w:p>
        </w:tc>
        <w:tc>
          <w:tcPr>
            <w:tcW w:w="964" w:type="dxa"/>
          </w:tcPr>
          <w:p w14:paraId="1A89185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8773ED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0,582</w:t>
            </w:r>
          </w:p>
        </w:tc>
      </w:tr>
      <w:tr w:rsidR="0081029B" w:rsidRPr="0081029B" w14:paraId="580936CD" w14:textId="77777777" w:rsidTr="004F5DEF">
        <w:tc>
          <w:tcPr>
            <w:tcW w:w="2835" w:type="dxa"/>
          </w:tcPr>
          <w:p w14:paraId="21978286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eGFR (mL/min/1.73m</w:t>
            </w:r>
            <w:r w:rsidRPr="0081029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1029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4C771A3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81.3 (63.9-93.4</w:t>
            </w:r>
          </w:p>
        </w:tc>
        <w:tc>
          <w:tcPr>
            <w:tcW w:w="1644" w:type="dxa"/>
          </w:tcPr>
          <w:p w14:paraId="103540B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67.9 (47.5-85.5)</w:t>
            </w:r>
          </w:p>
        </w:tc>
        <w:tc>
          <w:tcPr>
            <w:tcW w:w="964" w:type="dxa"/>
          </w:tcPr>
          <w:p w14:paraId="65FF8D2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7D8177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BB6791" w14:paraId="3E40205D" w14:textId="77777777" w:rsidTr="004F5DEF">
        <w:tc>
          <w:tcPr>
            <w:tcW w:w="2835" w:type="dxa"/>
          </w:tcPr>
          <w:p w14:paraId="74883900" w14:textId="77777777" w:rsidR="0081029B" w:rsidRPr="00BB6791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28FFAFBC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74058726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</w:tcPr>
          <w:p w14:paraId="131EC46E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1E625ABF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5D0A02CF" w14:textId="77777777" w:rsidTr="004F5DEF">
        <w:tc>
          <w:tcPr>
            <w:tcW w:w="2835" w:type="dxa"/>
          </w:tcPr>
          <w:p w14:paraId="3D26547F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644" w:type="dxa"/>
          </w:tcPr>
          <w:p w14:paraId="0284554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29C7F65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7741F28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02C34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81029B" w14:paraId="323F4EE7" w14:textId="77777777" w:rsidTr="004F5DEF">
        <w:tc>
          <w:tcPr>
            <w:tcW w:w="2835" w:type="dxa"/>
          </w:tcPr>
          <w:p w14:paraId="641AA9BF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1644" w:type="dxa"/>
          </w:tcPr>
          <w:p w14:paraId="6DEEE97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291 (10.6%)</w:t>
            </w:r>
          </w:p>
        </w:tc>
        <w:tc>
          <w:tcPr>
            <w:tcW w:w="1644" w:type="dxa"/>
          </w:tcPr>
          <w:p w14:paraId="017F555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904 (19.2%)</w:t>
            </w:r>
          </w:p>
        </w:tc>
        <w:tc>
          <w:tcPr>
            <w:tcW w:w="964" w:type="dxa"/>
          </w:tcPr>
          <w:p w14:paraId="0CF9E604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9F9E12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0237FEB7" w14:textId="77777777" w:rsidTr="004F5DEF">
        <w:tc>
          <w:tcPr>
            <w:tcW w:w="2835" w:type="dxa"/>
          </w:tcPr>
          <w:p w14:paraId="41C2B8DA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PCI/CABG</w:t>
            </w:r>
          </w:p>
        </w:tc>
        <w:tc>
          <w:tcPr>
            <w:tcW w:w="1644" w:type="dxa"/>
          </w:tcPr>
          <w:p w14:paraId="663A613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157 (8.4%)</w:t>
            </w:r>
          </w:p>
        </w:tc>
        <w:tc>
          <w:tcPr>
            <w:tcW w:w="1644" w:type="dxa"/>
          </w:tcPr>
          <w:p w14:paraId="68B0ECB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592 (10.5%)</w:t>
            </w:r>
          </w:p>
        </w:tc>
        <w:tc>
          <w:tcPr>
            <w:tcW w:w="964" w:type="dxa"/>
          </w:tcPr>
          <w:p w14:paraId="667567D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11CA02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66B3E14E" w14:textId="77777777" w:rsidTr="004F5DEF">
        <w:tc>
          <w:tcPr>
            <w:tcW w:w="2835" w:type="dxa"/>
          </w:tcPr>
          <w:p w14:paraId="39335519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44" w:type="dxa"/>
          </w:tcPr>
          <w:p w14:paraId="015476C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267 (2.5%)</w:t>
            </w:r>
          </w:p>
        </w:tc>
        <w:tc>
          <w:tcPr>
            <w:tcW w:w="1644" w:type="dxa"/>
          </w:tcPr>
          <w:p w14:paraId="205D80D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250 (8.3%)</w:t>
            </w:r>
          </w:p>
        </w:tc>
        <w:tc>
          <w:tcPr>
            <w:tcW w:w="964" w:type="dxa"/>
          </w:tcPr>
          <w:p w14:paraId="3E249C1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D83DCA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41BE7C2D" w14:textId="77777777" w:rsidTr="004F5DEF">
        <w:tc>
          <w:tcPr>
            <w:tcW w:w="2835" w:type="dxa"/>
          </w:tcPr>
          <w:p w14:paraId="1DD75EDB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Atrial fibrillation at admission</w:t>
            </w:r>
          </w:p>
        </w:tc>
        <w:tc>
          <w:tcPr>
            <w:tcW w:w="1644" w:type="dxa"/>
          </w:tcPr>
          <w:p w14:paraId="6A5EB22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994 (6.0%)</w:t>
            </w:r>
          </w:p>
        </w:tc>
        <w:tc>
          <w:tcPr>
            <w:tcW w:w="1644" w:type="dxa"/>
          </w:tcPr>
          <w:p w14:paraId="4DE55DA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904 (12.6%)</w:t>
            </w:r>
          </w:p>
        </w:tc>
        <w:tc>
          <w:tcPr>
            <w:tcW w:w="964" w:type="dxa"/>
          </w:tcPr>
          <w:p w14:paraId="7346C78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7D625E0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25B2072D" w14:textId="77777777" w:rsidTr="004F5DEF">
        <w:tc>
          <w:tcPr>
            <w:tcW w:w="2835" w:type="dxa"/>
          </w:tcPr>
          <w:p w14:paraId="43AE9C65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644" w:type="dxa"/>
          </w:tcPr>
          <w:p w14:paraId="1CB2A49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628 (5.3%)</w:t>
            </w:r>
          </w:p>
        </w:tc>
        <w:tc>
          <w:tcPr>
            <w:tcW w:w="1644" w:type="dxa"/>
          </w:tcPr>
          <w:p w14:paraId="0C5FE1F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735 (11.6%)</w:t>
            </w:r>
          </w:p>
        </w:tc>
        <w:tc>
          <w:tcPr>
            <w:tcW w:w="964" w:type="dxa"/>
          </w:tcPr>
          <w:p w14:paraId="556B5B7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2A02B8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16</w:t>
            </w:r>
          </w:p>
        </w:tc>
      </w:tr>
      <w:tr w:rsidR="0081029B" w:rsidRPr="0081029B" w14:paraId="6302154A" w14:textId="77777777" w:rsidTr="004F5DEF">
        <w:tc>
          <w:tcPr>
            <w:tcW w:w="2835" w:type="dxa"/>
          </w:tcPr>
          <w:p w14:paraId="39CA00DF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644" w:type="dxa"/>
          </w:tcPr>
          <w:p w14:paraId="1590355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82 (3.0%)</w:t>
            </w:r>
          </w:p>
        </w:tc>
        <w:tc>
          <w:tcPr>
            <w:tcW w:w="1644" w:type="dxa"/>
          </w:tcPr>
          <w:p w14:paraId="585B2BA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905 (6.0%)</w:t>
            </w:r>
          </w:p>
        </w:tc>
        <w:tc>
          <w:tcPr>
            <w:tcW w:w="964" w:type="dxa"/>
          </w:tcPr>
          <w:p w14:paraId="3CA5EEA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4C209E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195BE7DF" w14:textId="77777777" w:rsidTr="004F5DEF">
        <w:tc>
          <w:tcPr>
            <w:tcW w:w="2835" w:type="dxa"/>
          </w:tcPr>
          <w:p w14:paraId="61F7B131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644" w:type="dxa"/>
          </w:tcPr>
          <w:p w14:paraId="7655818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493 (5.0%)</w:t>
            </w:r>
          </w:p>
        </w:tc>
        <w:tc>
          <w:tcPr>
            <w:tcW w:w="1644" w:type="dxa"/>
          </w:tcPr>
          <w:p w14:paraId="4958463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154 (7.6%)</w:t>
            </w:r>
          </w:p>
        </w:tc>
        <w:tc>
          <w:tcPr>
            <w:tcW w:w="964" w:type="dxa"/>
          </w:tcPr>
          <w:p w14:paraId="5A8A317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0297EC9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6CA20D4F" w14:textId="77777777" w:rsidTr="004F5DEF">
        <w:tc>
          <w:tcPr>
            <w:tcW w:w="2835" w:type="dxa"/>
          </w:tcPr>
          <w:p w14:paraId="75DB2463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/present cancer</w:t>
            </w:r>
          </w:p>
        </w:tc>
        <w:tc>
          <w:tcPr>
            <w:tcW w:w="1644" w:type="dxa"/>
          </w:tcPr>
          <w:p w14:paraId="730FDAA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938 (1.9%)</w:t>
            </w:r>
          </w:p>
        </w:tc>
        <w:tc>
          <w:tcPr>
            <w:tcW w:w="1644" w:type="dxa"/>
          </w:tcPr>
          <w:p w14:paraId="4244401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61 (3.7%)</w:t>
            </w:r>
          </w:p>
        </w:tc>
        <w:tc>
          <w:tcPr>
            <w:tcW w:w="964" w:type="dxa"/>
          </w:tcPr>
          <w:p w14:paraId="4F5A885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5F2D6C5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661DAA" w14:paraId="55D11500" w14:textId="77777777" w:rsidTr="004F5DEF">
        <w:tc>
          <w:tcPr>
            <w:tcW w:w="2835" w:type="dxa"/>
          </w:tcPr>
          <w:p w14:paraId="1FE58963" w14:textId="77777777" w:rsidR="0081029B" w:rsidRPr="00661DAA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43D44DD7" w14:textId="77777777" w:rsidR="0081029B" w:rsidRPr="00661DAA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42BB17C2" w14:textId="77777777" w:rsidR="0081029B" w:rsidRPr="00661DAA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</w:tcPr>
          <w:p w14:paraId="1E8B4179" w14:textId="77777777" w:rsidR="0081029B" w:rsidRPr="00661DAA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5F5B8A2F" w14:textId="77777777" w:rsidR="0081029B" w:rsidRPr="00661DAA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6F01DE1C" w14:textId="77777777" w:rsidTr="004F5DEF">
        <w:tc>
          <w:tcPr>
            <w:tcW w:w="2835" w:type="dxa"/>
          </w:tcPr>
          <w:p w14:paraId="15C2F0DF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year mortality</w:t>
            </w:r>
          </w:p>
        </w:tc>
        <w:tc>
          <w:tcPr>
            <w:tcW w:w="1644" w:type="dxa"/>
          </w:tcPr>
          <w:p w14:paraId="729F46D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797 (9.6%)</w:t>
            </w:r>
          </w:p>
        </w:tc>
        <w:tc>
          <w:tcPr>
            <w:tcW w:w="1644" w:type="dxa"/>
          </w:tcPr>
          <w:p w14:paraId="636DB04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041 (26.7%)</w:t>
            </w:r>
          </w:p>
        </w:tc>
        <w:tc>
          <w:tcPr>
            <w:tcW w:w="964" w:type="dxa"/>
          </w:tcPr>
          <w:p w14:paraId="0210452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53A775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4F5DEF" w:rsidRPr="00BB6791" w14:paraId="00CA2DF2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6F120E93" w14:textId="77777777" w:rsidR="004F5DEF" w:rsidRPr="00BB6791" w:rsidRDefault="004F5DEF" w:rsidP="002E087F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2C5FE70" w14:textId="77777777" w:rsidR="004F5DEF" w:rsidRPr="00BB6791" w:rsidRDefault="004F5DEF" w:rsidP="002E087F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0BECADB" w14:textId="77777777" w:rsidR="004F5DEF" w:rsidRPr="00BB6791" w:rsidRDefault="004F5DEF" w:rsidP="002E087F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27907ED" w14:textId="77777777" w:rsidR="004F5DEF" w:rsidRPr="00BB6791" w:rsidRDefault="004F5DEF" w:rsidP="002E087F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31FD2C" w14:textId="77777777" w:rsidR="004F5DEF" w:rsidRPr="00BB6791" w:rsidRDefault="004F5DEF" w:rsidP="002E087F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</w:tbl>
    <w:p w14:paraId="35B2D946" w14:textId="77777777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29462B12" w14:textId="1700AA54" w:rsidR="0081029B" w:rsidRPr="0081029B" w:rsidRDefault="0081029B" w:rsidP="0081029B">
      <w:pPr>
        <w:rPr>
          <w:rFonts w:cstheme="minorHAnsi"/>
          <w:b/>
          <w:lang w:val="en-US"/>
        </w:rPr>
      </w:pPr>
      <w:proofErr w:type="spellStart"/>
      <w:r>
        <w:rPr>
          <w:rFonts w:cstheme="minorHAnsi"/>
          <w:sz w:val="20"/>
          <w:szCs w:val="20"/>
          <w:lang w:val="en-US"/>
        </w:rPr>
        <w:t>STEMI</w:t>
      </w:r>
      <w:proofErr w:type="spellEnd"/>
      <w:r>
        <w:rPr>
          <w:rFonts w:cstheme="minorHAnsi"/>
          <w:sz w:val="20"/>
          <w:szCs w:val="20"/>
          <w:lang w:val="en-US"/>
        </w:rPr>
        <w:t xml:space="preserve">: ST-elevation myocardial infarction; </w:t>
      </w:r>
      <w:r w:rsidRPr="0081029B">
        <w:rPr>
          <w:rFonts w:cstheme="minorHAnsi"/>
          <w:sz w:val="20"/>
          <w:szCs w:val="20"/>
          <w:lang w:val="en-US"/>
        </w:rPr>
        <w:t>eGFR: estimated glomerular filtration rate; MI: myocardial infarction; PCI: percutaneous coronary intervention; CABG: coronary artery bypass grafting; COPD: chronic obstructive pulmonary disease.</w:t>
      </w:r>
    </w:p>
    <w:p w14:paraId="03EF26D0" w14:textId="77777777" w:rsidR="0081029B" w:rsidRDefault="0081029B" w:rsidP="0081029B">
      <w:pPr>
        <w:rPr>
          <w:rFonts w:ascii="Times New Roman" w:hAnsi="Times New Roman" w:cs="Times New Roman"/>
          <w:b/>
          <w:lang w:val="en-US"/>
        </w:rPr>
      </w:pPr>
    </w:p>
    <w:p w14:paraId="08B0A1CD" w14:textId="77777777" w:rsidR="0081029B" w:rsidRPr="00032CF8" w:rsidRDefault="0081029B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3BFDB3" w14:textId="77777777" w:rsidR="0081029B" w:rsidRDefault="0081029B" w:rsidP="0081029B">
      <w:pPr>
        <w:rPr>
          <w:lang w:val="en-US"/>
        </w:rPr>
      </w:pPr>
    </w:p>
    <w:p w14:paraId="4780C020" w14:textId="77777777" w:rsidR="0081029B" w:rsidRDefault="0081029B" w:rsidP="0081029B">
      <w:pPr>
        <w:rPr>
          <w:lang w:val="en-US"/>
        </w:rPr>
      </w:pPr>
    </w:p>
    <w:p w14:paraId="31576E75" w14:textId="77777777" w:rsidR="0081029B" w:rsidRDefault="0081029B" w:rsidP="0081029B">
      <w:pPr>
        <w:rPr>
          <w:lang w:val="en-US"/>
        </w:rPr>
      </w:pPr>
    </w:p>
    <w:p w14:paraId="02354863" w14:textId="77777777" w:rsidR="0081029B" w:rsidRDefault="0081029B" w:rsidP="0081029B">
      <w:pPr>
        <w:rPr>
          <w:lang w:val="en-US"/>
        </w:rPr>
      </w:pPr>
    </w:p>
    <w:p w14:paraId="5126B530" w14:textId="77777777" w:rsidR="0081029B" w:rsidRDefault="0081029B" w:rsidP="0081029B">
      <w:pPr>
        <w:rPr>
          <w:lang w:val="en-US"/>
        </w:rPr>
      </w:pPr>
    </w:p>
    <w:p w14:paraId="5501C742" w14:textId="77777777" w:rsidR="0081029B" w:rsidRDefault="0081029B" w:rsidP="0081029B">
      <w:pPr>
        <w:rPr>
          <w:lang w:val="en-US"/>
        </w:rPr>
      </w:pPr>
    </w:p>
    <w:p w14:paraId="40461122" w14:textId="77777777" w:rsidR="0081029B" w:rsidRDefault="0081029B" w:rsidP="0081029B">
      <w:pPr>
        <w:rPr>
          <w:lang w:val="en-US"/>
        </w:rPr>
      </w:pPr>
    </w:p>
    <w:p w14:paraId="5B0C1D3E" w14:textId="77777777" w:rsidR="0081029B" w:rsidRDefault="0081029B" w:rsidP="0081029B">
      <w:pPr>
        <w:rPr>
          <w:lang w:val="en-US"/>
        </w:rPr>
      </w:pPr>
    </w:p>
    <w:p w14:paraId="7ACAAFD5" w14:textId="77777777" w:rsidR="0081029B" w:rsidRDefault="0081029B" w:rsidP="0081029B">
      <w:pPr>
        <w:rPr>
          <w:lang w:val="en-US"/>
        </w:rPr>
      </w:pPr>
      <w:r w:rsidRPr="00CE68BD">
        <w:rPr>
          <w:lang w:val="en-US"/>
        </w:rPr>
        <w:t xml:space="preserve">  </w:t>
      </w:r>
    </w:p>
    <w:p w14:paraId="4CC87630" w14:textId="77777777" w:rsidR="0081029B" w:rsidRDefault="0081029B" w:rsidP="0081029B">
      <w:pPr>
        <w:rPr>
          <w:lang w:val="en-US"/>
        </w:rPr>
      </w:pPr>
    </w:p>
    <w:p w14:paraId="416AFA5C" w14:textId="77777777" w:rsidR="0081029B" w:rsidRDefault="0081029B" w:rsidP="0081029B">
      <w:pPr>
        <w:rPr>
          <w:lang w:val="en-US"/>
        </w:rPr>
      </w:pPr>
    </w:p>
    <w:p w14:paraId="40137CFB" w14:textId="77777777" w:rsidR="0081029B" w:rsidRDefault="0081029B" w:rsidP="0081029B">
      <w:pPr>
        <w:rPr>
          <w:lang w:val="en-US"/>
        </w:rPr>
      </w:pPr>
    </w:p>
    <w:p w14:paraId="46AE6FB1" w14:textId="77777777" w:rsidR="0081029B" w:rsidRDefault="0081029B" w:rsidP="0081029B">
      <w:pPr>
        <w:rPr>
          <w:lang w:val="en-US"/>
        </w:rPr>
      </w:pPr>
    </w:p>
    <w:p w14:paraId="2CFFB038" w14:textId="77777777" w:rsidR="0081029B" w:rsidRDefault="0081029B" w:rsidP="0081029B">
      <w:pPr>
        <w:rPr>
          <w:lang w:val="en-US"/>
        </w:rPr>
      </w:pPr>
    </w:p>
    <w:p w14:paraId="681822CB" w14:textId="151B8DB5" w:rsidR="0081029B" w:rsidRDefault="0081029B" w:rsidP="0081029B">
      <w:pPr>
        <w:rPr>
          <w:lang w:val="en-US"/>
        </w:rPr>
      </w:pPr>
    </w:p>
    <w:p w14:paraId="5D1827E0" w14:textId="02BEB563" w:rsidR="0081029B" w:rsidRDefault="0081029B" w:rsidP="0081029B">
      <w:pPr>
        <w:rPr>
          <w:lang w:val="en-US"/>
        </w:rPr>
      </w:pPr>
    </w:p>
    <w:p w14:paraId="694157DA" w14:textId="77777777" w:rsidR="0081029B" w:rsidRDefault="0081029B" w:rsidP="0081029B">
      <w:pPr>
        <w:rPr>
          <w:lang w:val="en-US"/>
        </w:rPr>
      </w:pPr>
    </w:p>
    <w:p w14:paraId="00FBA668" w14:textId="77777777" w:rsidR="0081029B" w:rsidRDefault="0081029B" w:rsidP="0081029B">
      <w:pPr>
        <w:rPr>
          <w:lang w:val="en-US"/>
        </w:rPr>
      </w:pPr>
    </w:p>
    <w:p w14:paraId="512BA365" w14:textId="31551AB8" w:rsidR="0081029B" w:rsidRPr="0081029B" w:rsidRDefault="00E901B1" w:rsidP="0081029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81029B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2</w:t>
      </w:r>
      <w:r w:rsidR="0081029B" w:rsidRPr="0081029B">
        <w:rPr>
          <w:rFonts w:cstheme="minorHAnsi"/>
          <w:b/>
          <w:bCs/>
          <w:lang w:val="en-US"/>
        </w:rPr>
        <w:t xml:space="preserve">B. Clinical characteristics and outcome of </w:t>
      </w:r>
      <w:proofErr w:type="spellStart"/>
      <w:r w:rsidR="0081029B" w:rsidRPr="0081029B">
        <w:rPr>
          <w:rFonts w:cstheme="minorHAnsi"/>
          <w:b/>
          <w:bCs/>
          <w:lang w:val="en-US"/>
        </w:rPr>
        <w:t>NSTEMI</w:t>
      </w:r>
      <w:proofErr w:type="spellEnd"/>
      <w:r w:rsidR="0081029B" w:rsidRPr="0081029B">
        <w:rPr>
          <w:rFonts w:cstheme="minorHAnsi"/>
          <w:b/>
          <w:bCs/>
          <w:lang w:val="en-US"/>
        </w:rPr>
        <w:t xml:space="preserve"> patients with and without available data on time </w:t>
      </w:r>
      <w:r w:rsidR="00FC5AE6">
        <w:rPr>
          <w:rFonts w:cstheme="minorHAnsi"/>
          <w:b/>
          <w:bCs/>
          <w:lang w:val="en-US"/>
        </w:rPr>
        <w:t xml:space="preserve">interval </w:t>
      </w:r>
      <w:r w:rsidR="0081029B" w:rsidRPr="0081029B">
        <w:rPr>
          <w:rFonts w:cstheme="minorHAnsi"/>
          <w:b/>
          <w:bCs/>
          <w:lang w:val="en-US"/>
        </w:rPr>
        <w:t>to invasive coronary angiography.</w:t>
      </w:r>
    </w:p>
    <w:p w14:paraId="12283BB4" w14:textId="77777777" w:rsidR="0081029B" w:rsidRPr="0081029B" w:rsidRDefault="0081029B" w:rsidP="0081029B">
      <w:pPr>
        <w:rPr>
          <w:rFonts w:cstheme="minorHAnsi"/>
          <w:b/>
          <w:lang w:val="en-US"/>
        </w:rPr>
      </w:pPr>
    </w:p>
    <w:tbl>
      <w:tblPr>
        <w:tblStyle w:val="Tabellrutnt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44"/>
        <w:gridCol w:w="1644"/>
        <w:gridCol w:w="964"/>
        <w:gridCol w:w="1134"/>
      </w:tblGrid>
      <w:tr w:rsidR="0081029B" w:rsidRPr="003813A4" w14:paraId="0A86BE2C" w14:textId="77777777" w:rsidTr="004F5DEF">
        <w:tc>
          <w:tcPr>
            <w:tcW w:w="2835" w:type="dxa"/>
          </w:tcPr>
          <w:p w14:paraId="2C871772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</w:tcPr>
          <w:p w14:paraId="559B4CF3" w14:textId="175B1F4B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ata on time </w:t>
            </w:r>
            <w:r w:rsidR="00FC5AE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terval </w:t>
            </w: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 coronary angiography available</w:t>
            </w:r>
          </w:p>
        </w:tc>
        <w:tc>
          <w:tcPr>
            <w:tcW w:w="964" w:type="dxa"/>
          </w:tcPr>
          <w:p w14:paraId="41E3ECA1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F9BAF9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5DEF" w:rsidRPr="003813A4" w14:paraId="65173B35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53CA4220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1579E1E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959AC3A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0312A47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2FAD46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3813A4" w14:paraId="1B148FF0" w14:textId="77777777" w:rsidTr="004F5DEF">
        <w:tc>
          <w:tcPr>
            <w:tcW w:w="2835" w:type="dxa"/>
            <w:tcBorders>
              <w:top w:val="single" w:sz="4" w:space="0" w:color="auto"/>
            </w:tcBorders>
          </w:tcPr>
          <w:p w14:paraId="6E3A5E0C" w14:textId="77777777" w:rsidR="0081029B" w:rsidRPr="00BB6791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036D7D0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3021E4D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35164B6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9173CE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04A09211" w14:textId="77777777" w:rsidTr="004F5DEF">
        <w:trPr>
          <w:trHeight w:val="75"/>
        </w:trPr>
        <w:tc>
          <w:tcPr>
            <w:tcW w:w="2835" w:type="dxa"/>
          </w:tcPr>
          <w:p w14:paraId="7EE2A574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57F246FB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s (n=70,611)</w:t>
            </w:r>
          </w:p>
        </w:tc>
        <w:tc>
          <w:tcPr>
            <w:tcW w:w="1644" w:type="dxa"/>
          </w:tcPr>
          <w:p w14:paraId="0499DE22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(n=28,531)</w:t>
            </w:r>
          </w:p>
        </w:tc>
        <w:tc>
          <w:tcPr>
            <w:tcW w:w="964" w:type="dxa"/>
          </w:tcPr>
          <w:p w14:paraId="1DEB74C0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6CEABEA4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sing data</w:t>
            </w:r>
          </w:p>
        </w:tc>
      </w:tr>
      <w:tr w:rsidR="004F5DEF" w:rsidRPr="00BB6791" w14:paraId="0B069FA2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4B2D0CD7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A52664E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62B7BC6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D385909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BC7CA4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F5DEF" w:rsidRPr="00BB6791" w14:paraId="0E09A279" w14:textId="77777777" w:rsidTr="004F5DEF">
        <w:tc>
          <w:tcPr>
            <w:tcW w:w="2835" w:type="dxa"/>
            <w:tcBorders>
              <w:top w:val="single" w:sz="4" w:space="0" w:color="auto"/>
            </w:tcBorders>
          </w:tcPr>
          <w:p w14:paraId="1826CD97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3A9D520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561FA1A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AC48A3D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83B59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2EE01E9D" w14:textId="77777777" w:rsidTr="004F5DEF">
        <w:tc>
          <w:tcPr>
            <w:tcW w:w="2835" w:type="dxa"/>
          </w:tcPr>
          <w:p w14:paraId="0342EFBD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644" w:type="dxa"/>
          </w:tcPr>
          <w:p w14:paraId="39F3C60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5800E65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35927D3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DB65E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81029B" w14:paraId="3786BAB5" w14:textId="77777777" w:rsidTr="004F5DEF">
        <w:tc>
          <w:tcPr>
            <w:tcW w:w="2835" w:type="dxa"/>
          </w:tcPr>
          <w:p w14:paraId="67033783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44" w:type="dxa"/>
          </w:tcPr>
          <w:p w14:paraId="01758B9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69 (61-76)</w:t>
            </w:r>
          </w:p>
        </w:tc>
        <w:tc>
          <w:tcPr>
            <w:tcW w:w="1644" w:type="dxa"/>
          </w:tcPr>
          <w:p w14:paraId="1577C72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84 (77-88)</w:t>
            </w:r>
          </w:p>
        </w:tc>
        <w:tc>
          <w:tcPr>
            <w:tcW w:w="964" w:type="dxa"/>
          </w:tcPr>
          <w:p w14:paraId="2F20646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08B8E06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55B117C5" w14:textId="77777777" w:rsidTr="004F5DEF">
        <w:tc>
          <w:tcPr>
            <w:tcW w:w="2835" w:type="dxa"/>
          </w:tcPr>
          <w:p w14:paraId="46B592AC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1644" w:type="dxa"/>
          </w:tcPr>
          <w:p w14:paraId="3EC8BBA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8,156 (68.2%)</w:t>
            </w:r>
          </w:p>
        </w:tc>
        <w:tc>
          <w:tcPr>
            <w:tcW w:w="1644" w:type="dxa"/>
          </w:tcPr>
          <w:p w14:paraId="35D305F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,579 (51.1%)</w:t>
            </w:r>
          </w:p>
        </w:tc>
        <w:tc>
          <w:tcPr>
            <w:tcW w:w="964" w:type="dxa"/>
          </w:tcPr>
          <w:p w14:paraId="7B981BC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56EC61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67500074" w14:textId="77777777" w:rsidTr="004F5DEF">
        <w:tc>
          <w:tcPr>
            <w:tcW w:w="2835" w:type="dxa"/>
          </w:tcPr>
          <w:p w14:paraId="05E9D71B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644" w:type="dxa"/>
          </w:tcPr>
          <w:p w14:paraId="76EDE7E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,428 (20.4%)</w:t>
            </w:r>
          </w:p>
        </w:tc>
        <w:tc>
          <w:tcPr>
            <w:tcW w:w="1644" w:type="dxa"/>
          </w:tcPr>
          <w:p w14:paraId="1FE71CA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780 (9.7%)</w:t>
            </w:r>
          </w:p>
        </w:tc>
        <w:tc>
          <w:tcPr>
            <w:tcW w:w="964" w:type="dxa"/>
          </w:tcPr>
          <w:p w14:paraId="00431D4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9C78BE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81029B" w:rsidRPr="0081029B" w14:paraId="1E618F71" w14:textId="77777777" w:rsidTr="004F5DEF">
        <w:tc>
          <w:tcPr>
            <w:tcW w:w="2835" w:type="dxa"/>
          </w:tcPr>
          <w:p w14:paraId="032E45F3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44" w:type="dxa"/>
          </w:tcPr>
          <w:p w14:paraId="213E2CA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5,844 (50.8%)</w:t>
            </w:r>
          </w:p>
        </w:tc>
        <w:tc>
          <w:tcPr>
            <w:tcW w:w="1644" w:type="dxa"/>
          </w:tcPr>
          <w:p w14:paraId="6943F76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5,891 (55.7%)</w:t>
            </w:r>
          </w:p>
        </w:tc>
        <w:tc>
          <w:tcPr>
            <w:tcW w:w="964" w:type="dxa"/>
          </w:tcPr>
          <w:p w14:paraId="6F77417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D179FF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1029B" w:rsidRPr="0081029B" w14:paraId="27FC42EA" w14:textId="77777777" w:rsidTr="004F5DEF">
        <w:tc>
          <w:tcPr>
            <w:tcW w:w="2835" w:type="dxa"/>
          </w:tcPr>
          <w:p w14:paraId="1FC8B66C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44" w:type="dxa"/>
          </w:tcPr>
          <w:p w14:paraId="720B14F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,931 (21.1%)</w:t>
            </w:r>
          </w:p>
        </w:tc>
        <w:tc>
          <w:tcPr>
            <w:tcW w:w="1644" w:type="dxa"/>
          </w:tcPr>
          <w:p w14:paraId="2E2F34D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580 (26.6%)</w:t>
            </w:r>
          </w:p>
        </w:tc>
        <w:tc>
          <w:tcPr>
            <w:tcW w:w="964" w:type="dxa"/>
          </w:tcPr>
          <w:p w14:paraId="640C284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17105E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81029B" w:rsidRPr="0081029B" w14:paraId="4F980B13" w14:textId="77777777" w:rsidTr="004F5DEF">
        <w:tc>
          <w:tcPr>
            <w:tcW w:w="2835" w:type="dxa"/>
          </w:tcPr>
          <w:p w14:paraId="139FD63D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644" w:type="dxa"/>
          </w:tcPr>
          <w:p w14:paraId="75EAA3B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2,103 (31.3%)</w:t>
            </w:r>
          </w:p>
        </w:tc>
        <w:tc>
          <w:tcPr>
            <w:tcW w:w="1644" w:type="dxa"/>
          </w:tcPr>
          <w:p w14:paraId="4597C79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8766 (30.7%)</w:t>
            </w:r>
          </w:p>
        </w:tc>
        <w:tc>
          <w:tcPr>
            <w:tcW w:w="964" w:type="dxa"/>
          </w:tcPr>
          <w:p w14:paraId="6AD0247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34" w:type="dxa"/>
          </w:tcPr>
          <w:p w14:paraId="4E1325A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tr w:rsidR="0081029B" w:rsidRPr="0081029B" w14:paraId="34450CC1" w14:textId="77777777" w:rsidTr="004F5DEF">
        <w:tc>
          <w:tcPr>
            <w:tcW w:w="2835" w:type="dxa"/>
          </w:tcPr>
          <w:p w14:paraId="16EDB378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Body mass index (kg/m</w:t>
            </w:r>
            <w:r w:rsidRPr="0081029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1029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380AB4B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6.9 (24.4-29.9)</w:t>
            </w:r>
          </w:p>
        </w:tc>
        <w:tc>
          <w:tcPr>
            <w:tcW w:w="1644" w:type="dxa"/>
          </w:tcPr>
          <w:p w14:paraId="0DC3E48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5.0 (22.5-28.1)</w:t>
            </w:r>
          </w:p>
        </w:tc>
        <w:tc>
          <w:tcPr>
            <w:tcW w:w="964" w:type="dxa"/>
          </w:tcPr>
          <w:p w14:paraId="2F2358F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7A19364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5,474</w:t>
            </w:r>
          </w:p>
        </w:tc>
      </w:tr>
      <w:tr w:rsidR="0081029B" w:rsidRPr="0081029B" w14:paraId="03550F18" w14:textId="77777777" w:rsidTr="004F5DEF">
        <w:tc>
          <w:tcPr>
            <w:tcW w:w="2835" w:type="dxa"/>
          </w:tcPr>
          <w:p w14:paraId="5807076D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eGFR (mL/min/1.73m</w:t>
            </w:r>
            <w:r w:rsidRPr="0081029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1029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</w:tcPr>
          <w:p w14:paraId="20B4CD1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79.8 (63.6-91.6</w:t>
            </w:r>
          </w:p>
        </w:tc>
        <w:tc>
          <w:tcPr>
            <w:tcW w:w="1644" w:type="dxa"/>
          </w:tcPr>
          <w:p w14:paraId="532CEC2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6.0 (40.5-74.3)</w:t>
            </w:r>
          </w:p>
        </w:tc>
        <w:tc>
          <w:tcPr>
            <w:tcW w:w="964" w:type="dxa"/>
          </w:tcPr>
          <w:p w14:paraId="7D6C9D9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AE6624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BB6791" w14:paraId="150FDD79" w14:textId="77777777" w:rsidTr="004F5DEF">
        <w:tc>
          <w:tcPr>
            <w:tcW w:w="2835" w:type="dxa"/>
          </w:tcPr>
          <w:p w14:paraId="7130C244" w14:textId="77777777" w:rsidR="0081029B" w:rsidRPr="00BB6791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76998D88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</w:tcPr>
          <w:p w14:paraId="7BD7A1A6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</w:tcPr>
          <w:p w14:paraId="1A615844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2383DF07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81029B" w14:paraId="0E071A43" w14:textId="77777777" w:rsidTr="004F5DEF">
        <w:tc>
          <w:tcPr>
            <w:tcW w:w="2835" w:type="dxa"/>
          </w:tcPr>
          <w:p w14:paraId="1CB01AD7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644" w:type="dxa"/>
          </w:tcPr>
          <w:p w14:paraId="2B02603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15318A4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2892820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936E9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81029B" w14:paraId="1D33B10F" w14:textId="77777777" w:rsidTr="004F5DEF">
        <w:tc>
          <w:tcPr>
            <w:tcW w:w="2835" w:type="dxa"/>
          </w:tcPr>
          <w:p w14:paraId="418729AC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1644" w:type="dxa"/>
          </w:tcPr>
          <w:p w14:paraId="7956813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2,926 (18.3%)</w:t>
            </w:r>
          </w:p>
        </w:tc>
        <w:tc>
          <w:tcPr>
            <w:tcW w:w="1644" w:type="dxa"/>
          </w:tcPr>
          <w:p w14:paraId="06A779F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9152 (32.1%)</w:t>
            </w:r>
          </w:p>
        </w:tc>
        <w:tc>
          <w:tcPr>
            <w:tcW w:w="964" w:type="dxa"/>
          </w:tcPr>
          <w:p w14:paraId="61FDC22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5F0D52F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6C4A8956" w14:textId="77777777" w:rsidTr="004F5DEF">
        <w:tc>
          <w:tcPr>
            <w:tcW w:w="2835" w:type="dxa"/>
          </w:tcPr>
          <w:p w14:paraId="631C4731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PCI/CABG</w:t>
            </w:r>
          </w:p>
        </w:tc>
        <w:tc>
          <w:tcPr>
            <w:tcW w:w="1644" w:type="dxa"/>
          </w:tcPr>
          <w:p w14:paraId="4EE40C3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1,983 (17.0%)</w:t>
            </w:r>
          </w:p>
        </w:tc>
        <w:tc>
          <w:tcPr>
            <w:tcW w:w="1644" w:type="dxa"/>
          </w:tcPr>
          <w:p w14:paraId="1DB5D65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165 (18.1%)</w:t>
            </w:r>
          </w:p>
        </w:tc>
        <w:tc>
          <w:tcPr>
            <w:tcW w:w="964" w:type="dxa"/>
          </w:tcPr>
          <w:p w14:paraId="63ED06E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72E74F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03C0928E" w14:textId="77777777" w:rsidTr="004F5DEF">
        <w:tc>
          <w:tcPr>
            <w:tcW w:w="2835" w:type="dxa"/>
          </w:tcPr>
          <w:p w14:paraId="0283A560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44" w:type="dxa"/>
          </w:tcPr>
          <w:p w14:paraId="0F6C148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676 (5.2%)</w:t>
            </w:r>
          </w:p>
        </w:tc>
        <w:tc>
          <w:tcPr>
            <w:tcW w:w="1644" w:type="dxa"/>
          </w:tcPr>
          <w:p w14:paraId="405CC29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331 (18.7%)</w:t>
            </w:r>
          </w:p>
        </w:tc>
        <w:tc>
          <w:tcPr>
            <w:tcW w:w="964" w:type="dxa"/>
          </w:tcPr>
          <w:p w14:paraId="41A2A84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181F4C5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19174182" w14:textId="77777777" w:rsidTr="004F5DEF">
        <w:tc>
          <w:tcPr>
            <w:tcW w:w="2835" w:type="dxa"/>
          </w:tcPr>
          <w:p w14:paraId="0DC3091C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Atrial fibrillation at admission</w:t>
            </w:r>
          </w:p>
        </w:tc>
        <w:tc>
          <w:tcPr>
            <w:tcW w:w="1644" w:type="dxa"/>
          </w:tcPr>
          <w:p w14:paraId="0E414181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659 (8.0%)</w:t>
            </w:r>
          </w:p>
        </w:tc>
        <w:tc>
          <w:tcPr>
            <w:tcW w:w="1644" w:type="dxa"/>
          </w:tcPr>
          <w:p w14:paraId="787AAC8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6638 (23.3%)</w:t>
            </w:r>
          </w:p>
        </w:tc>
        <w:tc>
          <w:tcPr>
            <w:tcW w:w="964" w:type="dxa"/>
          </w:tcPr>
          <w:p w14:paraId="1539BFD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3824ED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81029B" w:rsidRPr="0081029B" w14:paraId="57B5BFA4" w14:textId="77777777" w:rsidTr="004F5DEF">
        <w:tc>
          <w:tcPr>
            <w:tcW w:w="2835" w:type="dxa"/>
          </w:tcPr>
          <w:p w14:paraId="2C38E2EE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644" w:type="dxa"/>
          </w:tcPr>
          <w:p w14:paraId="1D66A1F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663 (6.6%)</w:t>
            </w:r>
          </w:p>
        </w:tc>
        <w:tc>
          <w:tcPr>
            <w:tcW w:w="1644" w:type="dxa"/>
          </w:tcPr>
          <w:p w14:paraId="05609B5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5033 (17.7%)</w:t>
            </w:r>
          </w:p>
        </w:tc>
        <w:tc>
          <w:tcPr>
            <w:tcW w:w="964" w:type="dxa"/>
          </w:tcPr>
          <w:p w14:paraId="6632F4F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4BECD50A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49</w:t>
            </w:r>
          </w:p>
        </w:tc>
      </w:tr>
      <w:tr w:rsidR="0081029B" w:rsidRPr="0081029B" w14:paraId="6421F920" w14:textId="77777777" w:rsidTr="004F5DEF">
        <w:tc>
          <w:tcPr>
            <w:tcW w:w="2835" w:type="dxa"/>
          </w:tcPr>
          <w:p w14:paraId="7285DCB4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644" w:type="dxa"/>
          </w:tcPr>
          <w:p w14:paraId="1470D55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247 (4.6%)</w:t>
            </w:r>
          </w:p>
        </w:tc>
        <w:tc>
          <w:tcPr>
            <w:tcW w:w="1644" w:type="dxa"/>
          </w:tcPr>
          <w:p w14:paraId="47B5061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2985 (10.5%)</w:t>
            </w:r>
          </w:p>
        </w:tc>
        <w:tc>
          <w:tcPr>
            <w:tcW w:w="964" w:type="dxa"/>
          </w:tcPr>
          <w:p w14:paraId="06B806B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5CE54F59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7051E4CC" w14:textId="77777777" w:rsidTr="004F5DEF">
        <w:tc>
          <w:tcPr>
            <w:tcW w:w="2835" w:type="dxa"/>
          </w:tcPr>
          <w:p w14:paraId="065F1AC5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644" w:type="dxa"/>
          </w:tcPr>
          <w:p w14:paraId="0992986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4651 (6.6%)</w:t>
            </w:r>
          </w:p>
        </w:tc>
        <w:tc>
          <w:tcPr>
            <w:tcW w:w="1644" w:type="dxa"/>
          </w:tcPr>
          <w:p w14:paraId="57ECD6DE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520 (12.3%)</w:t>
            </w:r>
          </w:p>
        </w:tc>
        <w:tc>
          <w:tcPr>
            <w:tcW w:w="964" w:type="dxa"/>
          </w:tcPr>
          <w:p w14:paraId="33FBF8BD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6482285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81029B" w14:paraId="535E2830" w14:textId="77777777" w:rsidTr="004F5DEF">
        <w:tc>
          <w:tcPr>
            <w:tcW w:w="2835" w:type="dxa"/>
          </w:tcPr>
          <w:p w14:paraId="10C34E7D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revious/present cancer</w:t>
            </w:r>
          </w:p>
        </w:tc>
        <w:tc>
          <w:tcPr>
            <w:tcW w:w="1644" w:type="dxa"/>
          </w:tcPr>
          <w:p w14:paraId="2FA6C5F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668 (2.4%)</w:t>
            </w:r>
          </w:p>
        </w:tc>
        <w:tc>
          <w:tcPr>
            <w:tcW w:w="1644" w:type="dxa"/>
          </w:tcPr>
          <w:p w14:paraId="2C044854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636 (5.7%)</w:t>
            </w:r>
          </w:p>
        </w:tc>
        <w:tc>
          <w:tcPr>
            <w:tcW w:w="964" w:type="dxa"/>
          </w:tcPr>
          <w:p w14:paraId="3B578493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2785CEE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1029B" w:rsidRPr="00965EA2" w14:paraId="7B3782B5" w14:textId="77777777" w:rsidTr="004F5DEF">
        <w:tc>
          <w:tcPr>
            <w:tcW w:w="2835" w:type="dxa"/>
          </w:tcPr>
          <w:p w14:paraId="0D11356D" w14:textId="77777777" w:rsidR="0081029B" w:rsidRPr="00965EA2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644" w:type="dxa"/>
          </w:tcPr>
          <w:p w14:paraId="683B5F47" w14:textId="77777777" w:rsidR="0081029B" w:rsidRPr="00965EA2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644" w:type="dxa"/>
          </w:tcPr>
          <w:p w14:paraId="48C307FA" w14:textId="77777777" w:rsidR="0081029B" w:rsidRPr="00965EA2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964" w:type="dxa"/>
          </w:tcPr>
          <w:p w14:paraId="7D15CBD9" w14:textId="77777777" w:rsidR="0081029B" w:rsidRPr="00965EA2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483A2F5B" w14:textId="77777777" w:rsidR="0081029B" w:rsidRPr="00965EA2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highlight w:val="yellow"/>
                <w:lang w:val="en-US"/>
              </w:rPr>
            </w:pPr>
          </w:p>
        </w:tc>
      </w:tr>
      <w:tr w:rsidR="0081029B" w:rsidRPr="0081029B" w14:paraId="52A68942" w14:textId="77777777" w:rsidTr="004F5DEF">
        <w:tc>
          <w:tcPr>
            <w:tcW w:w="2835" w:type="dxa"/>
          </w:tcPr>
          <w:p w14:paraId="1B9E52FE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year mortality</w:t>
            </w:r>
          </w:p>
        </w:tc>
        <w:tc>
          <w:tcPr>
            <w:tcW w:w="1644" w:type="dxa"/>
          </w:tcPr>
          <w:p w14:paraId="23E289DB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3598 (5.1%)</w:t>
            </w:r>
          </w:p>
        </w:tc>
        <w:tc>
          <w:tcPr>
            <w:tcW w:w="1644" w:type="dxa"/>
          </w:tcPr>
          <w:p w14:paraId="44CF5726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9569 (33.5%)</w:t>
            </w:r>
          </w:p>
        </w:tc>
        <w:tc>
          <w:tcPr>
            <w:tcW w:w="964" w:type="dxa"/>
          </w:tcPr>
          <w:p w14:paraId="614F164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3217B5CF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4F5DEF" w:rsidRPr="00BB6791" w14:paraId="437C4B01" w14:textId="77777777" w:rsidTr="004F5DEF">
        <w:tc>
          <w:tcPr>
            <w:tcW w:w="2835" w:type="dxa"/>
            <w:tcBorders>
              <w:bottom w:val="single" w:sz="4" w:space="0" w:color="auto"/>
            </w:tcBorders>
          </w:tcPr>
          <w:p w14:paraId="2499E317" w14:textId="77777777" w:rsidR="004F5DEF" w:rsidRPr="00BB6791" w:rsidRDefault="004F5DEF" w:rsidP="00F23B99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EA9A2B7" w14:textId="77777777" w:rsidR="004F5DEF" w:rsidRPr="00BB6791" w:rsidRDefault="004F5DEF" w:rsidP="00F23B99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CD40EE7" w14:textId="77777777" w:rsidR="004F5DEF" w:rsidRPr="00BB6791" w:rsidRDefault="004F5DEF" w:rsidP="00F23B99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E4C6991" w14:textId="77777777" w:rsidR="004F5DEF" w:rsidRPr="00BB6791" w:rsidRDefault="004F5DEF" w:rsidP="00F23B99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7ABB9E" w14:textId="77777777" w:rsidR="004F5DEF" w:rsidRPr="00BB6791" w:rsidRDefault="004F5DEF" w:rsidP="00F23B99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</w:tbl>
    <w:p w14:paraId="59EC989E" w14:textId="77777777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64A7D7F6" w14:textId="39A57550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  <w:proofErr w:type="spellStart"/>
      <w:r>
        <w:rPr>
          <w:rFonts w:cstheme="minorHAnsi"/>
          <w:sz w:val="20"/>
          <w:szCs w:val="20"/>
          <w:lang w:val="en-US"/>
        </w:rPr>
        <w:t>NSTEMI</w:t>
      </w:r>
      <w:proofErr w:type="spellEnd"/>
      <w:r>
        <w:rPr>
          <w:rFonts w:cstheme="minorHAnsi"/>
          <w:sz w:val="20"/>
          <w:szCs w:val="20"/>
          <w:lang w:val="en-US"/>
        </w:rPr>
        <w:t xml:space="preserve">: non-ST-elevation myocardial infarction; </w:t>
      </w:r>
      <w:r w:rsidRPr="0081029B">
        <w:rPr>
          <w:rFonts w:cstheme="minorHAnsi"/>
          <w:sz w:val="20"/>
          <w:szCs w:val="20"/>
          <w:lang w:val="en-US"/>
        </w:rPr>
        <w:t>eGFR: estimated glomerular filtration rate; MI: myocardial infarction; PCI: percutaneous coronary intervention; CABG: coronary artery bypass grafting; COPD: chronic obstructive pulmonary disease.</w:t>
      </w:r>
    </w:p>
    <w:p w14:paraId="1614EE28" w14:textId="77777777" w:rsidR="0081029B" w:rsidRPr="003A6DCD" w:rsidRDefault="0081029B" w:rsidP="0081029B">
      <w:pPr>
        <w:rPr>
          <w:lang w:val="en-US"/>
        </w:rPr>
      </w:pPr>
    </w:p>
    <w:p w14:paraId="427AE0D5" w14:textId="763F4600" w:rsidR="0081029B" w:rsidRDefault="0081029B">
      <w:pPr>
        <w:rPr>
          <w:lang w:val="en-US"/>
        </w:rPr>
      </w:pPr>
    </w:p>
    <w:p w14:paraId="746D54CC" w14:textId="215B1E68" w:rsidR="0081029B" w:rsidRDefault="0081029B">
      <w:pPr>
        <w:rPr>
          <w:lang w:val="en-US"/>
        </w:rPr>
      </w:pPr>
    </w:p>
    <w:p w14:paraId="3FAA3ED8" w14:textId="0139ADC1" w:rsidR="0081029B" w:rsidRDefault="0081029B">
      <w:pPr>
        <w:rPr>
          <w:lang w:val="en-US"/>
        </w:rPr>
      </w:pPr>
    </w:p>
    <w:p w14:paraId="1CCB6AF4" w14:textId="42D2E211" w:rsidR="0081029B" w:rsidRDefault="0081029B">
      <w:pPr>
        <w:rPr>
          <w:lang w:val="en-US"/>
        </w:rPr>
      </w:pPr>
    </w:p>
    <w:p w14:paraId="2F3779D6" w14:textId="7E49C5D4" w:rsidR="0081029B" w:rsidRDefault="0081029B">
      <w:pPr>
        <w:rPr>
          <w:lang w:val="en-US"/>
        </w:rPr>
      </w:pPr>
    </w:p>
    <w:p w14:paraId="6F3753F8" w14:textId="389D37F9" w:rsidR="0081029B" w:rsidRDefault="0081029B">
      <w:pPr>
        <w:rPr>
          <w:lang w:val="en-US"/>
        </w:rPr>
      </w:pPr>
    </w:p>
    <w:p w14:paraId="02790E13" w14:textId="791D8E5E" w:rsidR="0081029B" w:rsidRDefault="0081029B">
      <w:pPr>
        <w:rPr>
          <w:lang w:val="en-US"/>
        </w:rPr>
      </w:pPr>
    </w:p>
    <w:p w14:paraId="7DEBB770" w14:textId="56E94E3B" w:rsidR="0081029B" w:rsidRDefault="0081029B">
      <w:pPr>
        <w:rPr>
          <w:lang w:val="en-US"/>
        </w:rPr>
      </w:pPr>
    </w:p>
    <w:p w14:paraId="4F6B01BA" w14:textId="572E23AC" w:rsidR="0081029B" w:rsidRDefault="0081029B">
      <w:pPr>
        <w:rPr>
          <w:lang w:val="en-US"/>
        </w:rPr>
      </w:pPr>
    </w:p>
    <w:p w14:paraId="201B54EE" w14:textId="5395E0F6" w:rsidR="0081029B" w:rsidRDefault="0081029B">
      <w:pPr>
        <w:rPr>
          <w:lang w:val="en-US"/>
        </w:rPr>
      </w:pPr>
    </w:p>
    <w:p w14:paraId="37E4278B" w14:textId="46CDC1BC" w:rsidR="0081029B" w:rsidRDefault="0081029B">
      <w:pPr>
        <w:rPr>
          <w:lang w:val="en-US"/>
        </w:rPr>
      </w:pPr>
    </w:p>
    <w:p w14:paraId="5E8E12A6" w14:textId="0B6E63D8" w:rsidR="0081029B" w:rsidRDefault="0081029B">
      <w:pPr>
        <w:rPr>
          <w:lang w:val="en-US"/>
        </w:rPr>
      </w:pPr>
    </w:p>
    <w:p w14:paraId="24F8FA69" w14:textId="7EAB56AC" w:rsidR="0081029B" w:rsidRDefault="0081029B">
      <w:pPr>
        <w:rPr>
          <w:lang w:val="en-US"/>
        </w:rPr>
      </w:pPr>
    </w:p>
    <w:p w14:paraId="0E28FE19" w14:textId="55A8B110" w:rsidR="0081029B" w:rsidRDefault="0081029B">
      <w:pPr>
        <w:rPr>
          <w:lang w:val="en-US"/>
        </w:rPr>
      </w:pPr>
    </w:p>
    <w:p w14:paraId="439DA48E" w14:textId="11BEAB17" w:rsidR="0081029B" w:rsidRDefault="0081029B">
      <w:pPr>
        <w:rPr>
          <w:lang w:val="en-US"/>
        </w:rPr>
      </w:pPr>
    </w:p>
    <w:p w14:paraId="5AB63A1D" w14:textId="1BE0638C" w:rsidR="0081029B" w:rsidRDefault="0081029B">
      <w:pPr>
        <w:rPr>
          <w:lang w:val="en-US"/>
        </w:rPr>
      </w:pPr>
    </w:p>
    <w:p w14:paraId="0A57B2C0" w14:textId="61712EC3" w:rsidR="0081029B" w:rsidRDefault="0081029B">
      <w:pPr>
        <w:rPr>
          <w:lang w:val="en-US"/>
        </w:rPr>
      </w:pPr>
    </w:p>
    <w:p w14:paraId="4E1BE5D3" w14:textId="1F4CBA94" w:rsidR="0081029B" w:rsidRDefault="0081029B">
      <w:pPr>
        <w:rPr>
          <w:lang w:val="en-US"/>
        </w:rPr>
      </w:pPr>
    </w:p>
    <w:p w14:paraId="263E327F" w14:textId="28EEC5A9" w:rsidR="008C6E47" w:rsidRPr="0081029B" w:rsidRDefault="00E901B1" w:rsidP="008C6E4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8C6E47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3</w:t>
      </w:r>
      <w:r w:rsidR="008C6E47" w:rsidRPr="0081029B">
        <w:rPr>
          <w:rFonts w:cstheme="minorHAnsi"/>
          <w:b/>
          <w:bCs/>
          <w:lang w:val="en-US"/>
        </w:rPr>
        <w:t xml:space="preserve">. </w:t>
      </w:r>
      <w:r w:rsidR="008C6E47">
        <w:rPr>
          <w:rFonts w:cstheme="minorHAnsi"/>
          <w:b/>
          <w:bCs/>
          <w:lang w:val="en-US"/>
        </w:rPr>
        <w:t>M</w:t>
      </w:r>
      <w:r w:rsidR="008C6E47" w:rsidRPr="0081029B">
        <w:rPr>
          <w:rFonts w:cstheme="minorHAnsi"/>
          <w:b/>
          <w:bCs/>
          <w:lang w:val="en-US"/>
        </w:rPr>
        <w:t xml:space="preserve">edical interventions in </w:t>
      </w:r>
      <w:r w:rsidR="008C6E47">
        <w:rPr>
          <w:rFonts w:cstheme="minorHAnsi"/>
          <w:b/>
          <w:bCs/>
          <w:lang w:val="en-US"/>
        </w:rPr>
        <w:t>relation to GRACE 2.0 score categories in</w:t>
      </w:r>
      <w:r w:rsidR="008C6E47" w:rsidRPr="0081029B">
        <w:rPr>
          <w:rFonts w:cstheme="minorHAnsi"/>
          <w:b/>
          <w:bCs/>
          <w:lang w:val="en-US"/>
        </w:rPr>
        <w:t xml:space="preserve"> patients aged &lt;80 years</w:t>
      </w:r>
      <w:r w:rsidR="008C6E47">
        <w:rPr>
          <w:rFonts w:cstheme="minorHAnsi"/>
          <w:b/>
          <w:bCs/>
          <w:lang w:val="en-US"/>
        </w:rPr>
        <w:t>.</w:t>
      </w:r>
    </w:p>
    <w:p w14:paraId="45EDBC00" w14:textId="0902F896" w:rsidR="008C6E47" w:rsidRDefault="008C6E47" w:rsidP="0081029B">
      <w:pPr>
        <w:rPr>
          <w:rFonts w:cstheme="minorHAnsi"/>
          <w:b/>
          <w:bCs/>
          <w:lang w:val="en-US"/>
        </w:rPr>
      </w:pPr>
    </w:p>
    <w:tbl>
      <w:tblPr>
        <w:tblStyle w:val="Tabellrutnt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74"/>
        <w:gridCol w:w="1474"/>
        <w:gridCol w:w="1474"/>
        <w:gridCol w:w="1588"/>
        <w:gridCol w:w="851"/>
        <w:gridCol w:w="907"/>
      </w:tblGrid>
      <w:tr w:rsidR="008C6E47" w:rsidRPr="008C6E47" w14:paraId="43258D69" w14:textId="77777777" w:rsidTr="004F5DEF">
        <w:tc>
          <w:tcPr>
            <w:tcW w:w="1985" w:type="dxa"/>
          </w:tcPr>
          <w:p w14:paraId="79E665DA" w14:textId="77777777" w:rsidR="008C6E47" w:rsidRPr="008C6E47" w:rsidRDefault="008C6E47" w:rsidP="0011227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474" w:type="dxa"/>
          </w:tcPr>
          <w:p w14:paraId="16DE55CF" w14:textId="77777777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w risk </w:t>
            </w:r>
          </w:p>
        </w:tc>
        <w:tc>
          <w:tcPr>
            <w:tcW w:w="1474" w:type="dxa"/>
          </w:tcPr>
          <w:p w14:paraId="6A8E922E" w14:textId="77777777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termediate risk </w:t>
            </w:r>
          </w:p>
        </w:tc>
        <w:tc>
          <w:tcPr>
            <w:tcW w:w="1474" w:type="dxa"/>
          </w:tcPr>
          <w:p w14:paraId="7A8AE073" w14:textId="77777777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igh risk </w:t>
            </w:r>
          </w:p>
        </w:tc>
        <w:tc>
          <w:tcPr>
            <w:tcW w:w="1588" w:type="dxa"/>
          </w:tcPr>
          <w:p w14:paraId="3CD191A4" w14:textId="77777777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tal cohort </w:t>
            </w:r>
          </w:p>
        </w:tc>
        <w:tc>
          <w:tcPr>
            <w:tcW w:w="851" w:type="dxa"/>
          </w:tcPr>
          <w:p w14:paraId="4ECD0FC7" w14:textId="77777777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907" w:type="dxa"/>
          </w:tcPr>
          <w:p w14:paraId="2BE31EE9" w14:textId="609DA38D" w:rsidR="008C6E47" w:rsidRPr="008C6E47" w:rsidRDefault="008C6E47" w:rsidP="001122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</w:t>
            </w:r>
            <w:r w:rsidR="009474F6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8C6E4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ions</w:t>
            </w:r>
            <w:proofErr w:type="spellEnd"/>
          </w:p>
        </w:tc>
      </w:tr>
      <w:tr w:rsidR="004F5DEF" w:rsidRPr="008C6E47" w14:paraId="70D63D08" w14:textId="77777777" w:rsidTr="004F5DEF">
        <w:tc>
          <w:tcPr>
            <w:tcW w:w="1985" w:type="dxa"/>
            <w:tcBorders>
              <w:bottom w:val="single" w:sz="4" w:space="0" w:color="auto"/>
            </w:tcBorders>
          </w:tcPr>
          <w:p w14:paraId="105BD15A" w14:textId="77777777" w:rsidR="004F5DEF" w:rsidRPr="008C6E47" w:rsidRDefault="004F5DEF" w:rsidP="00CA5C2A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D7B2A82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91A9BA2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CD190F6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EB2F18D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E9934D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8C4CC16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4F5DEF" w:rsidRPr="008C6E47" w14:paraId="3955D093" w14:textId="77777777" w:rsidTr="004F5DEF">
        <w:tc>
          <w:tcPr>
            <w:tcW w:w="1985" w:type="dxa"/>
            <w:tcBorders>
              <w:top w:val="single" w:sz="4" w:space="0" w:color="auto"/>
            </w:tcBorders>
          </w:tcPr>
          <w:p w14:paraId="65F06253" w14:textId="77777777" w:rsidR="004F5DEF" w:rsidRPr="008C6E47" w:rsidRDefault="004F5DEF" w:rsidP="00CA5C2A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1F90542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94B9F86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533BCC2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CDD3996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F72AE5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E3599B1" w14:textId="77777777" w:rsidR="004F5DEF" w:rsidRPr="008C6E47" w:rsidRDefault="004F5DEF" w:rsidP="00CA5C2A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8C6E47" w:rsidRPr="008C6E47" w14:paraId="63EE3EBE" w14:textId="77777777" w:rsidTr="004F5DEF">
        <w:tc>
          <w:tcPr>
            <w:tcW w:w="1985" w:type="dxa"/>
          </w:tcPr>
          <w:p w14:paraId="65239E0D" w14:textId="77777777" w:rsidR="008C6E47" w:rsidRPr="00390C9D" w:rsidRDefault="008C6E47" w:rsidP="0011227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procedures</w:t>
            </w:r>
          </w:p>
        </w:tc>
        <w:tc>
          <w:tcPr>
            <w:tcW w:w="1474" w:type="dxa"/>
          </w:tcPr>
          <w:p w14:paraId="227354BB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D865503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5782E14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4E8C94E0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2382687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3F2AB1A8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C6E47" w:rsidRPr="008B7B45" w14:paraId="2B50C0FF" w14:textId="77777777" w:rsidTr="004F5DEF">
        <w:tc>
          <w:tcPr>
            <w:tcW w:w="1985" w:type="dxa"/>
          </w:tcPr>
          <w:p w14:paraId="5B67066E" w14:textId="77777777" w:rsidR="008C6E47" w:rsidRPr="008B7B45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Early reperfusion (</w:t>
            </w:r>
            <w:proofErr w:type="spellStart"/>
            <w:r w:rsidRPr="008B7B45">
              <w:rPr>
                <w:rFonts w:cstheme="minorHAnsi"/>
                <w:sz w:val="20"/>
                <w:szCs w:val="20"/>
                <w:lang w:val="en-US"/>
              </w:rPr>
              <w:t>STEMI</w:t>
            </w:r>
            <w:proofErr w:type="spellEnd"/>
            <w:r w:rsidRPr="008B7B4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</w:tcPr>
          <w:p w14:paraId="1A6E8886" w14:textId="23BA7A0F" w:rsidR="008C6E47" w:rsidRPr="008B7B45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7058 (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5.8%)</w:t>
            </w:r>
          </w:p>
        </w:tc>
        <w:tc>
          <w:tcPr>
            <w:tcW w:w="1474" w:type="dxa"/>
          </w:tcPr>
          <w:p w14:paraId="1D783900" w14:textId="5D42DE30" w:rsidR="008C6E47" w:rsidRPr="008B7B45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13,</w:t>
            </w:r>
            <w:r w:rsidR="00390C9D" w:rsidRPr="008B7B45">
              <w:rPr>
                <w:rFonts w:cstheme="minorHAnsi"/>
                <w:sz w:val="20"/>
                <w:szCs w:val="20"/>
                <w:lang w:val="en-US"/>
              </w:rPr>
              <w:t>347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66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4" w:type="dxa"/>
          </w:tcPr>
          <w:p w14:paraId="282F70F2" w14:textId="76A6BFED" w:rsidR="008C6E47" w:rsidRPr="008B7B45" w:rsidRDefault="00390C9D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6325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62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88" w:type="dxa"/>
          </w:tcPr>
          <w:p w14:paraId="3F0CB361" w14:textId="27531BFF" w:rsidR="008C6E47" w:rsidRPr="008B7B45" w:rsidRDefault="00390C9D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730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65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8B7B45" w:rsidRPr="008B7B45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654A644E" w14:textId="1AD1DB65" w:rsidR="008C6E47" w:rsidRPr="008B7B45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8845</w:t>
            </w:r>
          </w:p>
        </w:tc>
        <w:tc>
          <w:tcPr>
            <w:tcW w:w="907" w:type="dxa"/>
          </w:tcPr>
          <w:p w14:paraId="71F6FCE5" w14:textId="77777777" w:rsidR="008C6E47" w:rsidRPr="008B7B45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8C6E47" w:rsidRPr="008C6E47" w14:paraId="0EE8DAF0" w14:textId="77777777" w:rsidTr="004F5DEF">
        <w:tc>
          <w:tcPr>
            <w:tcW w:w="1985" w:type="dxa"/>
          </w:tcPr>
          <w:p w14:paraId="5408CE60" w14:textId="77777777" w:rsidR="008C6E47" w:rsidRPr="008B7B45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 xml:space="preserve">ICA 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sym w:font="Symbol" w:char="F0A3"/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3 days (</w:t>
            </w:r>
            <w:proofErr w:type="spellStart"/>
            <w:r w:rsidRPr="008B7B45">
              <w:rPr>
                <w:rFonts w:cstheme="minorHAnsi"/>
                <w:sz w:val="20"/>
                <w:szCs w:val="20"/>
                <w:lang w:val="en-US"/>
              </w:rPr>
              <w:t>NSTEMI</w:t>
            </w:r>
            <w:proofErr w:type="spellEnd"/>
            <w:r w:rsidRPr="008B7B4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</w:tcPr>
          <w:p w14:paraId="70E22D9C" w14:textId="77777777" w:rsidR="008C6E47" w:rsidRPr="008B7B45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19,367 (77.8%)</w:t>
            </w:r>
          </w:p>
        </w:tc>
        <w:tc>
          <w:tcPr>
            <w:tcW w:w="1474" w:type="dxa"/>
          </w:tcPr>
          <w:p w14:paraId="2FFCB9BA" w14:textId="4E367876" w:rsidR="008C6E47" w:rsidRPr="008B7B45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18,177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 xml:space="preserve"> (7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4" w:type="dxa"/>
          </w:tcPr>
          <w:p w14:paraId="0D6DD862" w14:textId="4A239B32" w:rsidR="008C6E47" w:rsidRPr="008B7B45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5716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88" w:type="dxa"/>
          </w:tcPr>
          <w:p w14:paraId="4A12E9D6" w14:textId="51F4D47F" w:rsidR="008C6E47" w:rsidRPr="008B7B45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43,260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 xml:space="preserve"> (7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8B7B45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C6E47" w:rsidRPr="008B7B45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52A1A676" w14:textId="3D9CF4D2" w:rsidR="008C6E47" w:rsidRPr="008B7B45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9087</w:t>
            </w:r>
          </w:p>
        </w:tc>
        <w:tc>
          <w:tcPr>
            <w:tcW w:w="907" w:type="dxa"/>
          </w:tcPr>
          <w:p w14:paraId="1E7BD00A" w14:textId="2C8789E8" w:rsidR="008C6E47" w:rsidRPr="008C6E47" w:rsidRDefault="008B7B45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7B45">
              <w:rPr>
                <w:rFonts w:cstheme="minorHAnsi"/>
                <w:sz w:val="20"/>
                <w:szCs w:val="20"/>
                <w:lang w:val="en-US"/>
              </w:rPr>
              <w:t>6183</w:t>
            </w:r>
          </w:p>
        </w:tc>
      </w:tr>
      <w:tr w:rsidR="008C6E47" w:rsidRPr="008C6E47" w14:paraId="3C703B7B" w14:textId="77777777" w:rsidTr="004F5DEF">
        <w:tc>
          <w:tcPr>
            <w:tcW w:w="1985" w:type="dxa"/>
          </w:tcPr>
          <w:p w14:paraId="1623F1B9" w14:textId="77777777" w:rsidR="008C6E47" w:rsidRPr="00390C9D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In-hospital PCI/CABG</w:t>
            </w:r>
          </w:p>
        </w:tc>
        <w:tc>
          <w:tcPr>
            <w:tcW w:w="1474" w:type="dxa"/>
          </w:tcPr>
          <w:p w14:paraId="7BFCF316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28,249 (75.1%)</w:t>
            </w:r>
          </w:p>
        </w:tc>
        <w:tc>
          <w:tcPr>
            <w:tcW w:w="1474" w:type="dxa"/>
          </w:tcPr>
          <w:p w14:paraId="32068BA1" w14:textId="5ED51116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36,187 (71.5%)</w:t>
            </w:r>
          </w:p>
        </w:tc>
        <w:tc>
          <w:tcPr>
            <w:tcW w:w="1474" w:type="dxa"/>
          </w:tcPr>
          <w:p w14:paraId="4027640C" w14:textId="68A22E69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14,495 (57.8%)</w:t>
            </w:r>
          </w:p>
        </w:tc>
        <w:tc>
          <w:tcPr>
            <w:tcW w:w="1588" w:type="dxa"/>
          </w:tcPr>
          <w:p w14:paraId="423601EB" w14:textId="08D12A1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78,931 (69.6%)</w:t>
            </w:r>
          </w:p>
        </w:tc>
        <w:tc>
          <w:tcPr>
            <w:tcW w:w="851" w:type="dxa"/>
          </w:tcPr>
          <w:p w14:paraId="2CF45AE1" w14:textId="77777777" w:rsidR="008C6E47" w:rsidRPr="00390C9D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07" w:type="dxa"/>
          </w:tcPr>
          <w:p w14:paraId="354F40A8" w14:textId="0542B9D1" w:rsidR="008C6E47" w:rsidRPr="00390C9D" w:rsidRDefault="00390C9D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0C9D">
              <w:rPr>
                <w:rFonts w:cstheme="minorHAnsi"/>
                <w:sz w:val="20"/>
                <w:szCs w:val="20"/>
                <w:lang w:val="en-US"/>
              </w:rPr>
              <w:t>14,376</w:t>
            </w:r>
          </w:p>
        </w:tc>
      </w:tr>
      <w:tr w:rsidR="008C6E47" w:rsidRPr="008C6E47" w14:paraId="59D20D66" w14:textId="77777777" w:rsidTr="004F5DEF">
        <w:tc>
          <w:tcPr>
            <w:tcW w:w="1985" w:type="dxa"/>
          </w:tcPr>
          <w:p w14:paraId="38A6BE58" w14:textId="77777777" w:rsidR="008C6E47" w:rsidRPr="008C6E47" w:rsidRDefault="008C6E47" w:rsidP="0011227D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</w:tcPr>
          <w:p w14:paraId="6FE0F595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</w:tcPr>
          <w:p w14:paraId="243A3723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</w:tcPr>
          <w:p w14:paraId="686203AB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588" w:type="dxa"/>
          </w:tcPr>
          <w:p w14:paraId="13339BAE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</w:tcPr>
          <w:p w14:paraId="3DE80C8C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07" w:type="dxa"/>
          </w:tcPr>
          <w:p w14:paraId="0A362264" w14:textId="77777777" w:rsidR="008C6E47" w:rsidRPr="008C6E47" w:rsidRDefault="008C6E47" w:rsidP="0011227D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8C6E47" w:rsidRPr="008C6E47" w14:paraId="0F71D547" w14:textId="77777777" w:rsidTr="004F5DEF">
        <w:tc>
          <w:tcPr>
            <w:tcW w:w="1985" w:type="dxa"/>
          </w:tcPr>
          <w:p w14:paraId="6A58EF4C" w14:textId="4DE36E93" w:rsidR="008C6E47" w:rsidRPr="008C6E47" w:rsidRDefault="008C6E47" w:rsidP="001122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C6E47">
              <w:rPr>
                <w:rFonts w:cstheme="minorHAnsi"/>
                <w:b/>
                <w:sz w:val="20"/>
                <w:szCs w:val="20"/>
                <w:lang w:val="en-US"/>
              </w:rPr>
              <w:t>Pharmacological treatment</w:t>
            </w:r>
            <w:r w:rsidR="00390C9D"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8C6E4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74" w:type="dxa"/>
          </w:tcPr>
          <w:p w14:paraId="70E1305D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A09665C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5A89397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4F32DC39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D3764C6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0121F99E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C6E47" w:rsidRPr="009474F6" w14:paraId="70492690" w14:textId="77777777" w:rsidTr="004F5DEF">
        <w:tc>
          <w:tcPr>
            <w:tcW w:w="1985" w:type="dxa"/>
          </w:tcPr>
          <w:p w14:paraId="1D0FC516" w14:textId="77777777" w:rsidR="008C6E47" w:rsidRPr="009474F6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P2Y12-blockers</w:t>
            </w:r>
          </w:p>
        </w:tc>
        <w:tc>
          <w:tcPr>
            <w:tcW w:w="1474" w:type="dxa"/>
          </w:tcPr>
          <w:p w14:paraId="01089621" w14:textId="77777777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33,564 (89.4%)</w:t>
            </w:r>
          </w:p>
        </w:tc>
        <w:tc>
          <w:tcPr>
            <w:tcW w:w="1474" w:type="dxa"/>
          </w:tcPr>
          <w:p w14:paraId="41742380" w14:textId="51CE3C63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2,892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 xml:space="preserve"> (8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4" w:type="dxa"/>
          </w:tcPr>
          <w:p w14:paraId="1F82CDD7" w14:textId="5D077E9E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8,383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75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88" w:type="dxa"/>
          </w:tcPr>
          <w:p w14:paraId="781F80C0" w14:textId="59E602E9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94,839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84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6B9B492C" w14:textId="7885DED9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907" w:type="dxa"/>
          </w:tcPr>
          <w:p w14:paraId="3F530DE7" w14:textId="663292AF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2,263</w:t>
            </w:r>
          </w:p>
        </w:tc>
      </w:tr>
      <w:tr w:rsidR="008C6E47" w:rsidRPr="009474F6" w14:paraId="43778A3D" w14:textId="77777777" w:rsidTr="004F5DEF">
        <w:tc>
          <w:tcPr>
            <w:tcW w:w="1985" w:type="dxa"/>
          </w:tcPr>
          <w:p w14:paraId="415965BD" w14:textId="77777777" w:rsidR="008C6E47" w:rsidRPr="009474F6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Betablockers</w:t>
            </w:r>
          </w:p>
        </w:tc>
        <w:tc>
          <w:tcPr>
            <w:tcW w:w="1474" w:type="dxa"/>
          </w:tcPr>
          <w:p w14:paraId="1DA0CE37" w14:textId="77777777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35,921 (90.0%)</w:t>
            </w:r>
          </w:p>
        </w:tc>
        <w:tc>
          <w:tcPr>
            <w:tcW w:w="1474" w:type="dxa"/>
          </w:tcPr>
          <w:p w14:paraId="3D13E38E" w14:textId="706DEF4A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48,816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90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4" w:type="dxa"/>
          </w:tcPr>
          <w:p w14:paraId="3F0D94AE" w14:textId="58F86DE7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23,958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8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88" w:type="dxa"/>
          </w:tcPr>
          <w:p w14:paraId="070DA5BD" w14:textId="47545A94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08,695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90.3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319C04ED" w14:textId="13FA55FF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907" w:type="dxa"/>
          </w:tcPr>
          <w:p w14:paraId="4975B397" w14:textId="05DC53FF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3983</w:t>
            </w:r>
          </w:p>
        </w:tc>
      </w:tr>
      <w:tr w:rsidR="008C6E47" w:rsidRPr="009474F6" w14:paraId="2FE1DA53" w14:textId="77777777" w:rsidTr="004F5DEF">
        <w:tc>
          <w:tcPr>
            <w:tcW w:w="1985" w:type="dxa"/>
          </w:tcPr>
          <w:p w14:paraId="5BFF0C97" w14:textId="77777777" w:rsidR="008C6E47" w:rsidRPr="009474F6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RAAS-inhibitors</w:t>
            </w:r>
          </w:p>
        </w:tc>
        <w:tc>
          <w:tcPr>
            <w:tcW w:w="1474" w:type="dxa"/>
          </w:tcPr>
          <w:p w14:paraId="6292F32A" w14:textId="77777777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6,646 (88.1%)</w:t>
            </w:r>
          </w:p>
        </w:tc>
        <w:tc>
          <w:tcPr>
            <w:tcW w:w="1474" w:type="dxa"/>
          </w:tcPr>
          <w:p w14:paraId="3A878B31" w14:textId="5DA028DA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28,961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8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4" w:type="dxa"/>
          </w:tcPr>
          <w:p w14:paraId="7CF3B715" w14:textId="6FF6E8D6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5,741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84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1%)</w:t>
            </w:r>
          </w:p>
        </w:tc>
        <w:tc>
          <w:tcPr>
            <w:tcW w:w="1588" w:type="dxa"/>
          </w:tcPr>
          <w:p w14:paraId="2CC38A21" w14:textId="2B802FDE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61,348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8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6496E43C" w14:textId="3C569A43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907" w:type="dxa"/>
          </w:tcPr>
          <w:p w14:paraId="0BBEC03F" w14:textId="69F66C92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53,857</w:t>
            </w:r>
          </w:p>
        </w:tc>
      </w:tr>
      <w:tr w:rsidR="008C6E47" w:rsidRPr="008C6E47" w14:paraId="0A7E9202" w14:textId="77777777" w:rsidTr="004F5DEF">
        <w:tc>
          <w:tcPr>
            <w:tcW w:w="1985" w:type="dxa"/>
          </w:tcPr>
          <w:p w14:paraId="068166CA" w14:textId="77777777" w:rsidR="008C6E47" w:rsidRPr="009474F6" w:rsidRDefault="008C6E47" w:rsidP="00112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474" w:type="dxa"/>
          </w:tcPr>
          <w:p w14:paraId="2D51158C" w14:textId="77777777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39,411 (95.6%)</w:t>
            </w:r>
          </w:p>
        </w:tc>
        <w:tc>
          <w:tcPr>
            <w:tcW w:w="1474" w:type="dxa"/>
          </w:tcPr>
          <w:p w14:paraId="1AB45E40" w14:textId="0674666C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51,828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9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5%)</w:t>
            </w:r>
          </w:p>
        </w:tc>
        <w:tc>
          <w:tcPr>
            <w:tcW w:w="1474" w:type="dxa"/>
          </w:tcPr>
          <w:p w14:paraId="14906E2E" w14:textId="0C5BB25F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23,934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8C6E47"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88" w:type="dxa"/>
          </w:tcPr>
          <w:p w14:paraId="03DFA5A5" w14:textId="6DE90E03" w:rsidR="008C6E47" w:rsidRPr="009474F6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5,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173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9474F6" w:rsidRPr="009474F6">
              <w:rPr>
                <w:rFonts w:cstheme="minorHAnsi"/>
                <w:sz w:val="20"/>
                <w:szCs w:val="20"/>
                <w:lang w:val="en-US"/>
              </w:rPr>
              <w:t>92.6</w:t>
            </w:r>
            <w:r w:rsidRPr="009474F6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</w:tcPr>
          <w:p w14:paraId="35E250A2" w14:textId="0A2620FD" w:rsidR="008C6E47" w:rsidRPr="009474F6" w:rsidRDefault="009474F6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907" w:type="dxa"/>
          </w:tcPr>
          <w:p w14:paraId="463C1857" w14:textId="77777777" w:rsidR="008C6E47" w:rsidRPr="008C6E47" w:rsidRDefault="008C6E47" w:rsidP="00112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474F6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4F5DEF" w:rsidRPr="008C6E47" w14:paraId="4E31426C" w14:textId="77777777" w:rsidTr="004F5DEF">
        <w:tc>
          <w:tcPr>
            <w:tcW w:w="1985" w:type="dxa"/>
            <w:tcBorders>
              <w:bottom w:val="single" w:sz="4" w:space="0" w:color="auto"/>
            </w:tcBorders>
          </w:tcPr>
          <w:p w14:paraId="683BCFAC" w14:textId="77777777" w:rsidR="004F5DEF" w:rsidRPr="008C6E47" w:rsidRDefault="004F5DEF" w:rsidP="00A9562B">
            <w:pPr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99AE634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67E483C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5A5FC7D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BD42751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F53B72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EF66944" w14:textId="77777777" w:rsidR="004F5DEF" w:rsidRPr="008C6E47" w:rsidRDefault="004F5DEF" w:rsidP="00A9562B">
            <w:pPr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</w:tbl>
    <w:p w14:paraId="48653AA8" w14:textId="77777777" w:rsidR="008C6E47" w:rsidRPr="008C6E47" w:rsidRDefault="008C6E47" w:rsidP="008C6E47">
      <w:pPr>
        <w:rPr>
          <w:rFonts w:cstheme="minorHAnsi"/>
          <w:sz w:val="20"/>
          <w:szCs w:val="20"/>
          <w:highlight w:val="yellow"/>
          <w:lang w:val="en-US"/>
        </w:rPr>
      </w:pPr>
    </w:p>
    <w:p w14:paraId="6E8808AF" w14:textId="6C39E5EC" w:rsidR="008C6E47" w:rsidRPr="008C6E47" w:rsidRDefault="008C6E47" w:rsidP="008C6E47">
      <w:pPr>
        <w:rPr>
          <w:rFonts w:cstheme="minorHAnsi"/>
          <w:sz w:val="20"/>
          <w:szCs w:val="20"/>
          <w:lang w:val="en-US"/>
        </w:rPr>
      </w:pPr>
      <w:r w:rsidRPr="008C6E47">
        <w:rPr>
          <w:rFonts w:cstheme="minorHAnsi"/>
          <w:sz w:val="20"/>
          <w:szCs w:val="20"/>
          <w:lang w:val="en-US"/>
        </w:rPr>
        <w:t>* Assessed in in-hospital survivors (n=1</w:t>
      </w:r>
      <w:r w:rsidR="008B7B45">
        <w:rPr>
          <w:rFonts w:cstheme="minorHAnsi"/>
          <w:sz w:val="20"/>
          <w:szCs w:val="20"/>
          <w:lang w:val="en-US"/>
        </w:rPr>
        <w:t>24</w:t>
      </w:r>
      <w:r w:rsidRPr="008C6E47">
        <w:rPr>
          <w:rFonts w:cstheme="minorHAnsi"/>
          <w:sz w:val="20"/>
          <w:szCs w:val="20"/>
          <w:lang w:val="en-US"/>
        </w:rPr>
        <w:t>,</w:t>
      </w:r>
      <w:r w:rsidR="008B7B45">
        <w:rPr>
          <w:rFonts w:cstheme="minorHAnsi"/>
          <w:sz w:val="20"/>
          <w:szCs w:val="20"/>
          <w:lang w:val="en-US"/>
        </w:rPr>
        <w:t>485</w:t>
      </w:r>
      <w:r w:rsidRPr="008C6E47">
        <w:rPr>
          <w:rFonts w:cstheme="minorHAnsi"/>
          <w:sz w:val="20"/>
          <w:szCs w:val="20"/>
          <w:lang w:val="en-US"/>
        </w:rPr>
        <w:t>).</w:t>
      </w:r>
    </w:p>
    <w:p w14:paraId="7DB303F9" w14:textId="77777777" w:rsidR="008C6E47" w:rsidRPr="008C6E47" w:rsidRDefault="008C6E47" w:rsidP="008C6E47">
      <w:pPr>
        <w:rPr>
          <w:rFonts w:cstheme="minorHAnsi"/>
          <w:sz w:val="20"/>
          <w:szCs w:val="20"/>
          <w:lang w:val="en-US"/>
        </w:rPr>
      </w:pPr>
    </w:p>
    <w:p w14:paraId="57AC51C7" w14:textId="0CE55006" w:rsidR="008C6E47" w:rsidRPr="008C6E47" w:rsidRDefault="008C6E47" w:rsidP="008C6E47">
      <w:pPr>
        <w:rPr>
          <w:rFonts w:cstheme="minorHAnsi"/>
          <w:sz w:val="20"/>
          <w:szCs w:val="20"/>
          <w:lang w:val="en-US"/>
        </w:rPr>
      </w:pPr>
      <w:proofErr w:type="spellStart"/>
      <w:r w:rsidRPr="008C6E47">
        <w:rPr>
          <w:rFonts w:cstheme="minorHAnsi"/>
          <w:sz w:val="20"/>
          <w:szCs w:val="20"/>
          <w:lang w:val="en-US"/>
        </w:rPr>
        <w:t>STEMI</w:t>
      </w:r>
      <w:proofErr w:type="spellEnd"/>
      <w:r w:rsidRPr="008C6E47">
        <w:rPr>
          <w:rFonts w:cstheme="minorHAnsi"/>
          <w:sz w:val="20"/>
          <w:szCs w:val="20"/>
          <w:lang w:val="en-US"/>
        </w:rPr>
        <w:t xml:space="preserve">: ST-elevation myocardial infarction; </w:t>
      </w:r>
      <w:proofErr w:type="spellStart"/>
      <w:r w:rsidRPr="008C6E47">
        <w:rPr>
          <w:rFonts w:cstheme="minorHAnsi"/>
          <w:sz w:val="20"/>
          <w:szCs w:val="20"/>
          <w:lang w:val="en-US"/>
        </w:rPr>
        <w:t>NSTEMI</w:t>
      </w:r>
      <w:proofErr w:type="spellEnd"/>
      <w:r w:rsidRPr="008C6E47">
        <w:rPr>
          <w:rFonts w:cstheme="minorHAnsi"/>
          <w:sz w:val="20"/>
          <w:szCs w:val="20"/>
          <w:lang w:val="en-US"/>
        </w:rPr>
        <w:t>: non-ST-elevation myocardial infarction; PCI: percutaneous coronary intervention; CABG: coronary artery bypass grafting; RAAS: renin-angiotensin-aldosterone-system.</w:t>
      </w:r>
    </w:p>
    <w:p w14:paraId="5207376E" w14:textId="77777777" w:rsidR="008C6E47" w:rsidRDefault="008C6E47" w:rsidP="0081029B">
      <w:pPr>
        <w:rPr>
          <w:rFonts w:cstheme="minorHAnsi"/>
          <w:b/>
          <w:bCs/>
          <w:lang w:val="en-US"/>
        </w:rPr>
      </w:pPr>
    </w:p>
    <w:p w14:paraId="05070BDA" w14:textId="2EB893E4" w:rsidR="008C6E47" w:rsidRDefault="008C6E47" w:rsidP="0081029B">
      <w:pPr>
        <w:rPr>
          <w:rFonts w:cstheme="minorHAnsi"/>
          <w:b/>
          <w:bCs/>
          <w:lang w:val="en-US"/>
        </w:rPr>
      </w:pPr>
    </w:p>
    <w:p w14:paraId="7A0E6119" w14:textId="77777777" w:rsidR="004F5DEF" w:rsidRDefault="004F5DEF" w:rsidP="0081029B">
      <w:pPr>
        <w:rPr>
          <w:rFonts w:cstheme="minorHAnsi"/>
          <w:b/>
          <w:bCs/>
          <w:lang w:val="en-US"/>
        </w:rPr>
      </w:pPr>
    </w:p>
    <w:p w14:paraId="1233960A" w14:textId="77777777" w:rsidR="008C6E47" w:rsidRDefault="008C6E47" w:rsidP="0081029B">
      <w:pPr>
        <w:rPr>
          <w:rFonts w:cstheme="minorHAnsi"/>
          <w:b/>
          <w:bCs/>
          <w:lang w:val="en-US"/>
        </w:rPr>
      </w:pPr>
    </w:p>
    <w:p w14:paraId="2C1C30B3" w14:textId="6B219C70" w:rsidR="0081029B" w:rsidRPr="0081029B" w:rsidRDefault="00E901B1" w:rsidP="0081029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81029B" w:rsidRPr="0081029B">
        <w:rPr>
          <w:rFonts w:cstheme="minorHAnsi"/>
          <w:b/>
          <w:bCs/>
          <w:lang w:val="en-US"/>
        </w:rPr>
        <w:t xml:space="preserve">Table </w:t>
      </w:r>
      <w:r w:rsidR="002E433D">
        <w:rPr>
          <w:rFonts w:cstheme="minorHAnsi"/>
          <w:b/>
          <w:bCs/>
          <w:lang w:val="en-US"/>
        </w:rPr>
        <w:t>S4</w:t>
      </w:r>
      <w:r w:rsidR="0081029B" w:rsidRPr="0081029B">
        <w:rPr>
          <w:rFonts w:cstheme="minorHAnsi"/>
          <w:b/>
          <w:bCs/>
          <w:lang w:val="en-US"/>
        </w:rPr>
        <w:t>. Utilization of medical interventions in high-risk patients aged &lt;80 years</w:t>
      </w:r>
      <w:r w:rsidR="008C6E47">
        <w:rPr>
          <w:rFonts w:cstheme="minorHAnsi"/>
          <w:b/>
          <w:bCs/>
          <w:lang w:val="en-US"/>
        </w:rPr>
        <w:t>.</w:t>
      </w:r>
    </w:p>
    <w:p w14:paraId="5084FD52" w14:textId="77777777" w:rsidR="0081029B" w:rsidRPr="005C204A" w:rsidRDefault="0081029B" w:rsidP="0081029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rutnt"/>
        <w:tblW w:w="5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907"/>
        <w:gridCol w:w="1531"/>
        <w:gridCol w:w="907"/>
      </w:tblGrid>
      <w:tr w:rsidR="0081029B" w:rsidRPr="0081029B" w14:paraId="311F4D30" w14:textId="77777777" w:rsidTr="004F5DEF">
        <w:tc>
          <w:tcPr>
            <w:tcW w:w="2438" w:type="dxa"/>
          </w:tcPr>
          <w:p w14:paraId="45EC3955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2093502B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531" w:type="dxa"/>
          </w:tcPr>
          <w:p w14:paraId="4E774D4C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07" w:type="dxa"/>
          </w:tcPr>
          <w:p w14:paraId="51DD47FB" w14:textId="77777777" w:rsidR="0081029B" w:rsidRPr="0081029B" w:rsidRDefault="0081029B" w:rsidP="003B23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F5DEF" w:rsidRPr="00BB6791" w14:paraId="70E025DE" w14:textId="77777777" w:rsidTr="004F5DEF">
        <w:tc>
          <w:tcPr>
            <w:tcW w:w="2438" w:type="dxa"/>
            <w:tcBorders>
              <w:bottom w:val="single" w:sz="4" w:space="0" w:color="auto"/>
            </w:tcBorders>
          </w:tcPr>
          <w:p w14:paraId="2D4C06A7" w14:textId="77777777" w:rsidR="004F5DEF" w:rsidRPr="00BB6791" w:rsidRDefault="004F5DEF" w:rsidP="00CA5C2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8A7F195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DEBD4D2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B504127" w14:textId="77777777" w:rsidR="004F5DEF" w:rsidRPr="00BB6791" w:rsidRDefault="004F5DEF" w:rsidP="00CA5C2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BB6791" w14:paraId="7CD683F6" w14:textId="77777777" w:rsidTr="004F5DEF">
        <w:tc>
          <w:tcPr>
            <w:tcW w:w="2438" w:type="dxa"/>
            <w:tcBorders>
              <w:top w:val="single" w:sz="4" w:space="0" w:color="auto"/>
            </w:tcBorders>
          </w:tcPr>
          <w:p w14:paraId="18E0FE96" w14:textId="77777777" w:rsidR="0081029B" w:rsidRPr="00BB6791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5616D9E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5B731EC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002F750" w14:textId="77777777" w:rsidR="0081029B" w:rsidRPr="00BB6791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5C204A" w14:paraId="6F6BA68D" w14:textId="77777777" w:rsidTr="004F5DEF">
        <w:tc>
          <w:tcPr>
            <w:tcW w:w="2438" w:type="dxa"/>
          </w:tcPr>
          <w:p w14:paraId="4C9174A5" w14:textId="77777777" w:rsidR="0081029B" w:rsidRPr="0081029B" w:rsidRDefault="0081029B" w:rsidP="003B23E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procedures</w:t>
            </w:r>
          </w:p>
        </w:tc>
        <w:tc>
          <w:tcPr>
            <w:tcW w:w="907" w:type="dxa"/>
          </w:tcPr>
          <w:p w14:paraId="3ADC2644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2AB4D360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761DC717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1D236D" w14:paraId="6424AF86" w14:textId="77777777" w:rsidTr="004F5DEF">
        <w:tc>
          <w:tcPr>
            <w:tcW w:w="2438" w:type="dxa"/>
          </w:tcPr>
          <w:p w14:paraId="0FE17054" w14:textId="77777777" w:rsidR="0081029B" w:rsidRPr="0081029B" w:rsidRDefault="0081029B" w:rsidP="003B23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rly reperfusion (</w:t>
            </w:r>
            <w:proofErr w:type="spellStart"/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EMI</w:t>
            </w:r>
            <w:proofErr w:type="spellEnd"/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</w:tcPr>
          <w:p w14:paraId="7A2B8A50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,334</w:t>
            </w:r>
          </w:p>
        </w:tc>
        <w:tc>
          <w:tcPr>
            <w:tcW w:w="1531" w:type="dxa"/>
          </w:tcPr>
          <w:p w14:paraId="73662329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4 (0.89-0.99)</w:t>
            </w:r>
          </w:p>
        </w:tc>
        <w:tc>
          <w:tcPr>
            <w:tcW w:w="907" w:type="dxa"/>
          </w:tcPr>
          <w:p w14:paraId="305FBEBA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81029B" w:rsidRPr="001D236D" w14:paraId="48A0B33A" w14:textId="77777777" w:rsidTr="004F5DEF">
        <w:tc>
          <w:tcPr>
            <w:tcW w:w="2438" w:type="dxa"/>
          </w:tcPr>
          <w:p w14:paraId="6E6E8C3B" w14:textId="56F87976" w:rsidR="0081029B" w:rsidRPr="0081029B" w:rsidRDefault="0081029B" w:rsidP="003B23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CA </w:t>
            </w:r>
            <w:r w:rsidR="00FC5A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sym w:font="Symbol" w:char="F0A3"/>
            </w: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days (</w:t>
            </w:r>
            <w:proofErr w:type="spellStart"/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STEMI</w:t>
            </w:r>
            <w:proofErr w:type="spellEnd"/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</w:tcPr>
          <w:p w14:paraId="4BE746F0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9,478</w:t>
            </w:r>
          </w:p>
        </w:tc>
        <w:tc>
          <w:tcPr>
            <w:tcW w:w="1531" w:type="dxa"/>
          </w:tcPr>
          <w:p w14:paraId="029938F6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8 (0.64-0.71)</w:t>
            </w:r>
          </w:p>
        </w:tc>
        <w:tc>
          <w:tcPr>
            <w:tcW w:w="907" w:type="dxa"/>
          </w:tcPr>
          <w:p w14:paraId="4B2AEBB1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1029B" w:rsidRPr="00D40BD8" w14:paraId="6E06FF9A" w14:textId="77777777" w:rsidTr="004F5DEF">
        <w:tc>
          <w:tcPr>
            <w:tcW w:w="2438" w:type="dxa"/>
          </w:tcPr>
          <w:p w14:paraId="5808A551" w14:textId="77777777" w:rsidR="0081029B" w:rsidRPr="0081029B" w:rsidRDefault="0081029B" w:rsidP="003B23E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-hospital PCI/CABG</w:t>
            </w:r>
          </w:p>
        </w:tc>
        <w:tc>
          <w:tcPr>
            <w:tcW w:w="907" w:type="dxa"/>
          </w:tcPr>
          <w:p w14:paraId="3062117E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7,286</w:t>
            </w:r>
          </w:p>
        </w:tc>
        <w:tc>
          <w:tcPr>
            <w:tcW w:w="1531" w:type="dxa"/>
          </w:tcPr>
          <w:p w14:paraId="3D45D67B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(0.76-0.82)</w:t>
            </w:r>
          </w:p>
        </w:tc>
        <w:tc>
          <w:tcPr>
            <w:tcW w:w="907" w:type="dxa"/>
          </w:tcPr>
          <w:p w14:paraId="3B420001" w14:textId="77777777" w:rsidR="0081029B" w:rsidRPr="0081029B" w:rsidRDefault="0081029B" w:rsidP="003B2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1029B" w:rsidRPr="00D40BD8" w14:paraId="0B89B105" w14:textId="77777777" w:rsidTr="004F5DEF">
        <w:tc>
          <w:tcPr>
            <w:tcW w:w="2438" w:type="dxa"/>
          </w:tcPr>
          <w:p w14:paraId="1D889D99" w14:textId="77777777" w:rsidR="0081029B" w:rsidRPr="00D40BD8" w:rsidRDefault="0081029B" w:rsidP="003B23EA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</w:tcPr>
          <w:p w14:paraId="78BBDE5F" w14:textId="77777777" w:rsidR="0081029B" w:rsidRPr="00D40BD8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531" w:type="dxa"/>
          </w:tcPr>
          <w:p w14:paraId="5A4EDAC5" w14:textId="77777777" w:rsidR="0081029B" w:rsidRPr="00D40BD8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</w:tcPr>
          <w:p w14:paraId="1E2BA5F0" w14:textId="77777777" w:rsidR="0081029B" w:rsidRPr="00D40BD8" w:rsidRDefault="0081029B" w:rsidP="003B23EA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81029B" w:rsidRPr="00D40BD8" w14:paraId="4F1B7A03" w14:textId="77777777" w:rsidTr="004F5DEF">
        <w:tc>
          <w:tcPr>
            <w:tcW w:w="4876" w:type="dxa"/>
            <w:gridSpan w:val="3"/>
          </w:tcPr>
          <w:p w14:paraId="78295EDC" w14:textId="2B4698D5" w:rsidR="0081029B" w:rsidRPr="0081029B" w:rsidRDefault="0081029B" w:rsidP="008102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b/>
                <w:sz w:val="20"/>
                <w:szCs w:val="20"/>
                <w:lang w:val="en-US"/>
              </w:rPr>
              <w:t>Pharmacological treatments*</w:t>
            </w:r>
          </w:p>
        </w:tc>
        <w:tc>
          <w:tcPr>
            <w:tcW w:w="907" w:type="dxa"/>
          </w:tcPr>
          <w:p w14:paraId="662907C2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1029B" w:rsidRPr="00D40BD8" w14:paraId="5A9CB9FE" w14:textId="77777777" w:rsidTr="004F5DEF">
        <w:tc>
          <w:tcPr>
            <w:tcW w:w="2438" w:type="dxa"/>
          </w:tcPr>
          <w:p w14:paraId="6C24AB71" w14:textId="77777777" w:rsidR="0081029B" w:rsidRPr="0081029B" w:rsidRDefault="0081029B" w:rsidP="003B2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P2Y12-blockers</w:t>
            </w:r>
          </w:p>
        </w:tc>
        <w:tc>
          <w:tcPr>
            <w:tcW w:w="907" w:type="dxa"/>
          </w:tcPr>
          <w:p w14:paraId="0C1EB985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111,941</w:t>
            </w:r>
          </w:p>
        </w:tc>
        <w:tc>
          <w:tcPr>
            <w:tcW w:w="1531" w:type="dxa"/>
          </w:tcPr>
          <w:p w14:paraId="11BFD4EC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0.69 (0.66-0.71)</w:t>
            </w:r>
          </w:p>
        </w:tc>
        <w:tc>
          <w:tcPr>
            <w:tcW w:w="907" w:type="dxa"/>
          </w:tcPr>
          <w:p w14:paraId="07581EA8" w14:textId="77777777" w:rsidR="0081029B" w:rsidRPr="0081029B" w:rsidRDefault="0081029B" w:rsidP="003B2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029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4F5DEF" w:rsidRPr="00BB6791" w14:paraId="6A252991" w14:textId="77777777" w:rsidTr="004F5DEF">
        <w:tc>
          <w:tcPr>
            <w:tcW w:w="2438" w:type="dxa"/>
            <w:tcBorders>
              <w:bottom w:val="single" w:sz="4" w:space="0" w:color="auto"/>
            </w:tcBorders>
          </w:tcPr>
          <w:p w14:paraId="26008FB0" w14:textId="77777777" w:rsidR="004F5DEF" w:rsidRPr="00BB6791" w:rsidRDefault="004F5DEF" w:rsidP="0085330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E95176B" w14:textId="77777777" w:rsidR="004F5DEF" w:rsidRPr="00BB6791" w:rsidRDefault="004F5DEF" w:rsidP="00853305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8B064D3" w14:textId="77777777" w:rsidR="004F5DEF" w:rsidRPr="00BB6791" w:rsidRDefault="004F5DEF" w:rsidP="00853305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218BD5B" w14:textId="77777777" w:rsidR="004F5DEF" w:rsidRPr="00BB6791" w:rsidRDefault="004F5DEF" w:rsidP="00853305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</w:tbl>
    <w:p w14:paraId="12EE343C" w14:textId="77777777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5756AB27" w14:textId="3C76EB9F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  <w:r w:rsidRPr="0081029B">
        <w:rPr>
          <w:rFonts w:cstheme="minorHAnsi"/>
          <w:sz w:val="20"/>
          <w:szCs w:val="20"/>
          <w:lang w:val="en-US"/>
        </w:rPr>
        <w:t xml:space="preserve">Odds ratios refer to comparisons of high-risk patients with low- and intermediate-risk patients, considered as one group. </w:t>
      </w:r>
    </w:p>
    <w:p w14:paraId="32F0CA57" w14:textId="77777777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5A8F36E8" w14:textId="77777777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  <w:r w:rsidRPr="0081029B">
        <w:rPr>
          <w:rFonts w:cstheme="minorHAnsi"/>
          <w:sz w:val="20"/>
          <w:szCs w:val="20"/>
          <w:lang w:val="en-US"/>
        </w:rPr>
        <w:t>Analysis adjusted for hospital, admission year, sex, current smoking, diabetes, congestive heart failure, previous myocardial infarction, previous percutaneous coronary intervention/coronary artery bypass grafting, previous stroke, atrial fibrillation upon admission, chronic obstructive pulmonary disease, previous or present cancer, peripheral vascular disease, coronary findings (in-hospital PCI/CABG only) and in-hospital PCI/CABG (P2Y12-blockers only).</w:t>
      </w:r>
    </w:p>
    <w:p w14:paraId="433A512D" w14:textId="77777777" w:rsidR="0081029B" w:rsidRPr="0081029B" w:rsidRDefault="0081029B" w:rsidP="0081029B">
      <w:pPr>
        <w:rPr>
          <w:rFonts w:cstheme="minorHAnsi"/>
          <w:sz w:val="20"/>
          <w:szCs w:val="20"/>
          <w:highlight w:val="yellow"/>
          <w:lang w:val="en-US"/>
        </w:rPr>
      </w:pPr>
    </w:p>
    <w:p w14:paraId="2F48FE98" w14:textId="754CD170" w:rsidR="0081029B" w:rsidRPr="0081029B" w:rsidRDefault="0081029B" w:rsidP="0081029B">
      <w:pPr>
        <w:rPr>
          <w:rFonts w:cstheme="minorHAnsi"/>
          <w:sz w:val="20"/>
          <w:szCs w:val="20"/>
          <w:lang w:val="en-US"/>
        </w:rPr>
      </w:pPr>
      <w:r w:rsidRPr="00FC5AE6">
        <w:rPr>
          <w:rFonts w:cstheme="minorHAnsi"/>
          <w:sz w:val="20"/>
          <w:szCs w:val="20"/>
          <w:lang w:val="en-US"/>
        </w:rPr>
        <w:t>* Assessed in in-hospital survivors (n=1</w:t>
      </w:r>
      <w:r w:rsidR="00FC5AE6" w:rsidRPr="00FC5AE6">
        <w:rPr>
          <w:rFonts w:cstheme="minorHAnsi"/>
          <w:sz w:val="20"/>
          <w:szCs w:val="20"/>
          <w:lang w:val="en-US"/>
        </w:rPr>
        <w:t>24,485</w:t>
      </w:r>
      <w:r w:rsidRPr="00FC5AE6">
        <w:rPr>
          <w:rFonts w:cstheme="minorHAnsi"/>
          <w:sz w:val="20"/>
          <w:szCs w:val="20"/>
          <w:lang w:val="en-US"/>
        </w:rPr>
        <w:t>).</w:t>
      </w:r>
    </w:p>
    <w:p w14:paraId="32FC43B2" w14:textId="77777777" w:rsidR="0081029B" w:rsidRPr="0081029B" w:rsidRDefault="0081029B" w:rsidP="0081029B">
      <w:pPr>
        <w:rPr>
          <w:rFonts w:cstheme="minorHAnsi"/>
          <w:color w:val="000000" w:themeColor="text1"/>
          <w:shd w:val="clear" w:color="auto" w:fill="FFFFFF"/>
          <w:lang w:val="en-US"/>
        </w:rPr>
      </w:pPr>
    </w:p>
    <w:p w14:paraId="12BDD26B" w14:textId="2830102E" w:rsidR="0081029B" w:rsidRPr="0081029B" w:rsidRDefault="0081029B" w:rsidP="0081029B">
      <w:pPr>
        <w:rPr>
          <w:rFonts w:cstheme="minorHAnsi"/>
          <w:color w:val="000000" w:themeColor="text1"/>
          <w:shd w:val="clear" w:color="auto" w:fill="FFFFFF"/>
          <w:lang w:val="en-US"/>
        </w:rPr>
      </w:pPr>
      <w:r w:rsidRPr="0081029B">
        <w:rPr>
          <w:rFonts w:cstheme="minorHAnsi"/>
          <w:sz w:val="20"/>
          <w:szCs w:val="20"/>
          <w:lang w:val="en-US"/>
        </w:rPr>
        <w:t>OR: odds ratio; CI: confidence interval;</w:t>
      </w:r>
      <w:r w:rsidRPr="0081029B">
        <w:rPr>
          <w:rFonts w:cstheme="minorHAnsi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81029B">
        <w:rPr>
          <w:rFonts w:cstheme="minorHAnsi"/>
          <w:sz w:val="20"/>
          <w:szCs w:val="20"/>
          <w:lang w:val="en-US"/>
        </w:rPr>
        <w:t>STEMI</w:t>
      </w:r>
      <w:proofErr w:type="spellEnd"/>
      <w:r w:rsidRPr="0081029B">
        <w:rPr>
          <w:rFonts w:cstheme="minorHAnsi"/>
          <w:sz w:val="20"/>
          <w:szCs w:val="20"/>
          <w:lang w:val="en-US"/>
        </w:rPr>
        <w:t xml:space="preserve">: ST-elevation myocardial infarction; ICA: invasive coronary angiography; </w:t>
      </w:r>
      <w:proofErr w:type="spellStart"/>
      <w:r w:rsidRPr="0081029B">
        <w:rPr>
          <w:rFonts w:cstheme="minorHAnsi"/>
          <w:sz w:val="20"/>
          <w:szCs w:val="20"/>
          <w:lang w:val="en-US"/>
        </w:rPr>
        <w:t>NSTEMI</w:t>
      </w:r>
      <w:proofErr w:type="spellEnd"/>
      <w:r w:rsidRPr="0081029B">
        <w:rPr>
          <w:rFonts w:cstheme="minorHAnsi"/>
          <w:sz w:val="20"/>
          <w:szCs w:val="20"/>
          <w:lang w:val="en-US"/>
        </w:rPr>
        <w:t>: non-ST-elevation myocardial infarction; PCI: percutaneous coronary intervention; CABG: coronary artery bypass grafting</w:t>
      </w:r>
      <w:r w:rsidR="00FC5AE6">
        <w:rPr>
          <w:rFonts w:cstheme="minorHAnsi"/>
          <w:sz w:val="20"/>
          <w:szCs w:val="20"/>
          <w:lang w:val="en-US"/>
        </w:rPr>
        <w:t>.</w:t>
      </w:r>
    </w:p>
    <w:p w14:paraId="173E02AE" w14:textId="77777777" w:rsidR="0081029B" w:rsidRDefault="0081029B" w:rsidP="0081029B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1F71D6A4" w14:textId="037B6FCC" w:rsidR="0081029B" w:rsidRPr="00086407" w:rsidRDefault="00E901B1" w:rsidP="0081029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81029B" w:rsidRPr="00086407">
        <w:rPr>
          <w:rFonts w:cstheme="minorHAnsi"/>
          <w:b/>
          <w:bCs/>
          <w:lang w:val="en-US"/>
        </w:rPr>
        <w:t xml:space="preserve">Figure </w:t>
      </w:r>
      <w:r w:rsidR="002E433D">
        <w:rPr>
          <w:rFonts w:cstheme="minorHAnsi"/>
          <w:b/>
          <w:bCs/>
          <w:lang w:val="en-US"/>
        </w:rPr>
        <w:t>S1</w:t>
      </w:r>
      <w:r w:rsidR="0081029B" w:rsidRPr="00086407">
        <w:rPr>
          <w:rFonts w:cstheme="minorHAnsi"/>
          <w:b/>
          <w:bCs/>
          <w:lang w:val="en-US"/>
        </w:rPr>
        <w:t>. Temporal changes in coronary interventions</w:t>
      </w:r>
      <w:r w:rsidR="00086407" w:rsidRPr="00086407">
        <w:rPr>
          <w:rFonts w:cstheme="minorHAnsi"/>
          <w:b/>
          <w:bCs/>
          <w:lang w:val="en-US"/>
        </w:rPr>
        <w:t xml:space="preserve"> in patients aged &lt;80 years</w:t>
      </w:r>
      <w:r w:rsidR="0081029B" w:rsidRPr="00086407">
        <w:rPr>
          <w:rFonts w:cstheme="minorHAnsi"/>
          <w:b/>
          <w:bCs/>
          <w:lang w:val="en-US"/>
        </w:rPr>
        <w:t xml:space="preserve">. A) early reperfusion in </w:t>
      </w:r>
      <w:proofErr w:type="spellStart"/>
      <w:r w:rsidR="0081029B" w:rsidRPr="00086407">
        <w:rPr>
          <w:rFonts w:cstheme="minorHAnsi"/>
          <w:b/>
          <w:bCs/>
          <w:lang w:val="en-US"/>
        </w:rPr>
        <w:t>STEMI</w:t>
      </w:r>
      <w:proofErr w:type="spellEnd"/>
      <w:r w:rsidR="0081029B" w:rsidRPr="00086407">
        <w:rPr>
          <w:rFonts w:cstheme="minorHAnsi"/>
          <w:b/>
          <w:bCs/>
          <w:lang w:val="en-US"/>
        </w:rPr>
        <w:t xml:space="preserve">; B) coronary angiography </w:t>
      </w:r>
      <w:r w:rsidR="0081029B" w:rsidRPr="00086407">
        <w:rPr>
          <w:rFonts w:cstheme="minorHAnsi"/>
          <w:b/>
          <w:bCs/>
          <w:lang w:val="en-US"/>
        </w:rPr>
        <w:sym w:font="Symbol" w:char="F0A3"/>
      </w:r>
      <w:r w:rsidR="0081029B" w:rsidRPr="00086407">
        <w:rPr>
          <w:rFonts w:cstheme="minorHAnsi"/>
          <w:b/>
          <w:bCs/>
          <w:lang w:val="en-US"/>
        </w:rPr>
        <w:t xml:space="preserve">3 days in </w:t>
      </w:r>
      <w:proofErr w:type="spellStart"/>
      <w:r w:rsidR="0081029B" w:rsidRPr="00086407">
        <w:rPr>
          <w:rFonts w:cstheme="minorHAnsi"/>
          <w:b/>
          <w:bCs/>
          <w:lang w:val="en-US"/>
        </w:rPr>
        <w:t>NSTEMI</w:t>
      </w:r>
      <w:proofErr w:type="spellEnd"/>
      <w:r w:rsidR="0081029B" w:rsidRPr="00086407">
        <w:rPr>
          <w:rFonts w:cstheme="minorHAnsi"/>
          <w:b/>
          <w:bCs/>
          <w:lang w:val="en-US"/>
        </w:rPr>
        <w:t>; C) in-hospital PCI/CABG.</w:t>
      </w:r>
    </w:p>
    <w:p w14:paraId="6D44256C" w14:textId="77777777" w:rsidR="0081029B" w:rsidRDefault="0081029B" w:rsidP="0081029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8592"/>
      </w:tblGrid>
      <w:tr w:rsidR="0081029B" w14:paraId="7FCB5C35" w14:textId="77777777" w:rsidTr="003B23EA">
        <w:tc>
          <w:tcPr>
            <w:tcW w:w="470" w:type="dxa"/>
          </w:tcPr>
          <w:p w14:paraId="6A5C83E3" w14:textId="77777777" w:rsidR="0081029B" w:rsidRPr="009449FB" w:rsidRDefault="0081029B" w:rsidP="003B23E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449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)</w:t>
            </w:r>
          </w:p>
        </w:tc>
        <w:tc>
          <w:tcPr>
            <w:tcW w:w="8592" w:type="dxa"/>
          </w:tcPr>
          <w:p w14:paraId="7A3C8BC7" w14:textId="66E0138B" w:rsidR="0081029B" w:rsidRDefault="00086407" w:rsidP="003B23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40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3D5AAD03" wp14:editId="401BF457">
                  <wp:extent cx="4824920" cy="2586772"/>
                  <wp:effectExtent l="0" t="0" r="1270" b="4445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4222" t="10207" r="11994" b="9937"/>
                          <a:stretch/>
                        </pic:blipFill>
                        <pic:spPr bwMode="auto">
                          <a:xfrm>
                            <a:off x="0" y="0"/>
                            <a:ext cx="4826544" cy="25876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29B" w14:paraId="00AE8BBB" w14:textId="77777777" w:rsidTr="003B23EA">
        <w:tc>
          <w:tcPr>
            <w:tcW w:w="470" w:type="dxa"/>
          </w:tcPr>
          <w:p w14:paraId="379D5477" w14:textId="77777777" w:rsidR="0081029B" w:rsidRPr="009449FB" w:rsidRDefault="0081029B" w:rsidP="003B23E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449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B)</w:t>
            </w:r>
          </w:p>
        </w:tc>
        <w:tc>
          <w:tcPr>
            <w:tcW w:w="8592" w:type="dxa"/>
          </w:tcPr>
          <w:p w14:paraId="29BE32C5" w14:textId="53634DF5" w:rsidR="0081029B" w:rsidRDefault="00086407" w:rsidP="003B23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40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23B28B32" wp14:editId="38C9F161">
                  <wp:extent cx="4824730" cy="2606398"/>
                  <wp:effectExtent l="0" t="0" r="1270" b="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4222" t="9907" r="11997" b="9632"/>
                          <a:stretch/>
                        </pic:blipFill>
                        <pic:spPr bwMode="auto">
                          <a:xfrm>
                            <a:off x="0" y="0"/>
                            <a:ext cx="4826359" cy="26072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29B" w14:paraId="3BE4EC62" w14:textId="77777777" w:rsidTr="003B23EA">
        <w:tc>
          <w:tcPr>
            <w:tcW w:w="470" w:type="dxa"/>
          </w:tcPr>
          <w:p w14:paraId="43334872" w14:textId="77777777" w:rsidR="0081029B" w:rsidRPr="009449FB" w:rsidRDefault="0081029B" w:rsidP="003B23E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9449F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592" w:type="dxa"/>
          </w:tcPr>
          <w:p w14:paraId="216F0A25" w14:textId="1D4F8CE9" w:rsidR="0081029B" w:rsidRDefault="00086407" w:rsidP="003B23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40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0FDD7C99" wp14:editId="4C30E93F">
                  <wp:extent cx="4824730" cy="2586755"/>
                  <wp:effectExtent l="0" t="0" r="1270" b="4445"/>
                  <wp:docPr id="3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4393" t="9907" r="11821" b="10233"/>
                          <a:stretch/>
                        </pic:blipFill>
                        <pic:spPr bwMode="auto">
                          <a:xfrm>
                            <a:off x="0" y="0"/>
                            <a:ext cx="4826718" cy="25878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4D3541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2500EDA9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t>Percentages refer to changes in the rates of coronary interventions from 2005/2006 to 2016/2017.</w:t>
      </w:r>
    </w:p>
    <w:p w14:paraId="2FAA2737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lastRenderedPageBreak/>
        <w:t>  </w:t>
      </w:r>
    </w:p>
    <w:p w14:paraId="2DAF3303" w14:textId="5CAD3030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t>P int. refers to the interaction between year of admission and risk group on the utilization of coronary interventions. Odds ratios (OR</w:t>
      </w:r>
      <w:r w:rsidR="004F5DEF">
        <w:rPr>
          <w:rFonts w:cstheme="minorHAnsi"/>
          <w:sz w:val="20"/>
          <w:szCs w:val="20"/>
          <w:lang w:val="en-US"/>
        </w:rPr>
        <w:t xml:space="preserve">; </w:t>
      </w:r>
      <w:r w:rsidR="004F5DEF">
        <w:rPr>
          <w:sz w:val="20"/>
          <w:szCs w:val="20"/>
          <w:lang w:val="en-US"/>
        </w:rPr>
        <w:t>with 95% confidence intervals</w:t>
      </w:r>
      <w:r w:rsidRPr="00086407">
        <w:rPr>
          <w:rFonts w:cstheme="minorHAnsi"/>
          <w:sz w:val="20"/>
          <w:szCs w:val="20"/>
          <w:lang w:val="en-US"/>
        </w:rPr>
        <w:t>) describe the adjusted associations of the year of admission (2005/2006 vs. 2016/2017) with coronary interventions.</w:t>
      </w:r>
    </w:p>
    <w:p w14:paraId="3544BF40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2969C6D4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proofErr w:type="spellStart"/>
      <w:r w:rsidRPr="00086407">
        <w:rPr>
          <w:rFonts w:cstheme="minorHAnsi"/>
          <w:sz w:val="20"/>
          <w:szCs w:val="20"/>
          <w:lang w:val="en-US"/>
        </w:rPr>
        <w:t>STEMI</w:t>
      </w:r>
      <w:proofErr w:type="spellEnd"/>
      <w:r w:rsidRPr="00086407">
        <w:rPr>
          <w:rFonts w:cstheme="minorHAnsi"/>
          <w:sz w:val="20"/>
          <w:szCs w:val="20"/>
          <w:lang w:val="en-US"/>
        </w:rPr>
        <w:t xml:space="preserve">: ST-elevation myocardial infarction; </w:t>
      </w:r>
      <w:proofErr w:type="spellStart"/>
      <w:r w:rsidRPr="00086407">
        <w:rPr>
          <w:rFonts w:cstheme="minorHAnsi"/>
          <w:sz w:val="20"/>
          <w:szCs w:val="20"/>
          <w:lang w:val="en-US"/>
        </w:rPr>
        <w:t>NSTEMI</w:t>
      </w:r>
      <w:proofErr w:type="spellEnd"/>
      <w:r w:rsidRPr="00086407">
        <w:rPr>
          <w:rFonts w:cstheme="minorHAnsi"/>
          <w:sz w:val="20"/>
          <w:szCs w:val="20"/>
          <w:lang w:val="en-US"/>
        </w:rPr>
        <w:t xml:space="preserve">: </w:t>
      </w:r>
      <w:proofErr w:type="spellStart"/>
      <w:r w:rsidRPr="00086407">
        <w:rPr>
          <w:rFonts w:cstheme="minorHAnsi"/>
          <w:sz w:val="20"/>
          <w:szCs w:val="20"/>
          <w:lang w:val="en-US"/>
        </w:rPr>
        <w:t>NSTEMI</w:t>
      </w:r>
      <w:proofErr w:type="spellEnd"/>
      <w:r w:rsidRPr="00086407">
        <w:rPr>
          <w:rFonts w:cstheme="minorHAnsi"/>
          <w:sz w:val="20"/>
          <w:szCs w:val="20"/>
          <w:lang w:val="en-US"/>
        </w:rPr>
        <w:t>: non-ST-elevation myocardial infarction; PCI: percutaneous coronary intervention; CABG: coronary artery bypass grafting.</w:t>
      </w:r>
    </w:p>
    <w:p w14:paraId="59FD7EEB" w14:textId="77777777" w:rsidR="0081029B" w:rsidRDefault="0081029B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FAD748" w14:textId="77777777" w:rsidR="0081029B" w:rsidRDefault="0081029B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21E428" w14:textId="1E2C2091" w:rsidR="0081029B" w:rsidRDefault="0081029B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EA2C80" w14:textId="3BB9EB77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8AFA36" w14:textId="7CADDC7B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F045FB" w14:textId="00B98C39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45189B" w14:textId="1ACDF177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B52A89" w14:textId="662DAE79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8B3698" w14:textId="54BA2881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B0BB0E" w14:textId="0B04AD07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6EAE13" w14:textId="2A18E226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A89E14" w14:textId="3AC529AD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DCA578" w14:textId="03C4BB59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53F523" w14:textId="08F01536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6A75C1" w14:textId="783475B4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947FB1" w14:textId="4EF3622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0A06A7" w14:textId="1DAE1840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E51216" w14:textId="00F3B0B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CFCE80" w14:textId="0231D2CE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70E0B2" w14:textId="2168E32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DFE141" w14:textId="5AD16563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2B5A96" w14:textId="503EFB3E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394FB2" w14:textId="00B30EC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4B6540" w14:textId="17782A7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029B27" w14:textId="17072BA5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2211D1" w14:textId="7B122D3A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5E1404" w14:textId="4B32A05D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3EF17D" w14:textId="39C34338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F68A19" w14:textId="171C90E4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EF29F5" w14:textId="1B297F83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0D8076" w14:textId="7B05E75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89B2FA" w14:textId="39A3F2B8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A344C6" w14:textId="4F924828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E6F369" w14:textId="6C14C48E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C56B60" w14:textId="77B54260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C04A7E" w14:textId="0EF6BA17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4DB0A4" w14:textId="017E4478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156E9B" w14:textId="2541274C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8D5EA2" w14:textId="7D744663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BD467D" w14:textId="2846136F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646410" w14:textId="5D5F9260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7F618A" w14:textId="4FCDBDDA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F9426B" w14:textId="4F75BDC4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FDD933" w14:textId="0F8260EF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CD576A" w14:textId="3B9F45E4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490122" w14:textId="53BD763A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6D7919" w14:textId="50CB6862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704933" w14:textId="3CB4FBF3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326BA1" w14:textId="5757A480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4EB85C" w14:textId="5F0396E8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C13B4B" w14:textId="77777777" w:rsidR="003B07D9" w:rsidRDefault="003B07D9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3ACE3D" w14:textId="317CA95F" w:rsidR="0081029B" w:rsidRPr="00086407" w:rsidRDefault="00E901B1" w:rsidP="0081029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="0081029B" w:rsidRPr="00086407">
        <w:rPr>
          <w:rFonts w:cstheme="minorHAnsi"/>
          <w:b/>
          <w:bCs/>
          <w:lang w:val="en-US"/>
        </w:rPr>
        <w:t xml:space="preserve">Figure </w:t>
      </w:r>
      <w:r w:rsidR="002E433D">
        <w:rPr>
          <w:rFonts w:cstheme="minorHAnsi"/>
          <w:b/>
          <w:bCs/>
          <w:lang w:val="en-US"/>
        </w:rPr>
        <w:t>S2</w:t>
      </w:r>
      <w:r w:rsidR="0081029B" w:rsidRPr="00086407">
        <w:rPr>
          <w:rFonts w:cstheme="minorHAnsi"/>
          <w:b/>
          <w:bCs/>
          <w:lang w:val="en-US"/>
        </w:rPr>
        <w:t xml:space="preserve">. Temporal changes in </w:t>
      </w:r>
      <w:r w:rsidR="00FC5AE6" w:rsidRPr="00086407">
        <w:rPr>
          <w:rFonts w:cstheme="minorHAnsi"/>
          <w:b/>
          <w:bCs/>
          <w:lang w:val="en-US"/>
        </w:rPr>
        <w:t>P2Y12-blocker</w:t>
      </w:r>
      <w:r w:rsidR="00FC5AE6">
        <w:rPr>
          <w:rFonts w:cstheme="minorHAnsi"/>
          <w:b/>
          <w:bCs/>
          <w:lang w:val="en-US"/>
        </w:rPr>
        <w:t xml:space="preserve"> </w:t>
      </w:r>
      <w:r w:rsidR="0081029B" w:rsidRPr="00086407">
        <w:rPr>
          <w:rFonts w:cstheme="minorHAnsi"/>
          <w:b/>
          <w:bCs/>
          <w:lang w:val="en-US"/>
        </w:rPr>
        <w:t>treatment at discharge</w:t>
      </w:r>
      <w:r w:rsidR="00086407" w:rsidRPr="00086407">
        <w:rPr>
          <w:rFonts w:cstheme="minorHAnsi"/>
          <w:b/>
          <w:bCs/>
          <w:lang w:val="en-US"/>
        </w:rPr>
        <w:t xml:space="preserve"> in patients aged &lt;80 years</w:t>
      </w:r>
      <w:r w:rsidR="0081029B" w:rsidRPr="00086407">
        <w:rPr>
          <w:rFonts w:cstheme="minorHAnsi"/>
          <w:b/>
          <w:bCs/>
          <w:lang w:val="en-US"/>
        </w:rPr>
        <w:t xml:space="preserve">. </w:t>
      </w:r>
    </w:p>
    <w:p w14:paraId="5C06CFCD" w14:textId="77777777" w:rsidR="0081029B" w:rsidRDefault="0081029B" w:rsidP="0081029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2"/>
      </w:tblGrid>
      <w:tr w:rsidR="00FC5AE6" w14:paraId="7B3DD43E" w14:textId="77777777" w:rsidTr="003B23EA">
        <w:tc>
          <w:tcPr>
            <w:tcW w:w="8592" w:type="dxa"/>
          </w:tcPr>
          <w:p w14:paraId="2E4DD700" w14:textId="526C47C1" w:rsidR="00FC5AE6" w:rsidRDefault="00FC5AE6" w:rsidP="003B23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40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drawing>
                <wp:inline distT="0" distB="0" distL="0" distR="0" wp14:anchorId="1F09924E" wp14:editId="270750C8">
                  <wp:extent cx="4824920" cy="2548170"/>
                  <wp:effectExtent l="0" t="0" r="1270" b="5080"/>
                  <wp:docPr id="4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4392" t="10807" r="11828" b="10532"/>
                          <a:stretch/>
                        </pic:blipFill>
                        <pic:spPr bwMode="auto">
                          <a:xfrm>
                            <a:off x="0" y="0"/>
                            <a:ext cx="4826364" cy="25489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C4279B" w14:textId="77777777" w:rsidR="0081029B" w:rsidRDefault="0081029B" w:rsidP="008102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302405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t>Percentages refer to changes in the rates of pharmacological treatments from 2005/2006 to 2016/2017.</w:t>
      </w:r>
    </w:p>
    <w:p w14:paraId="75E2D54A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t>  </w:t>
      </w:r>
    </w:p>
    <w:p w14:paraId="1A1D734B" w14:textId="025AD39F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  <w:r w:rsidRPr="00086407">
        <w:rPr>
          <w:rFonts w:cstheme="minorHAnsi"/>
          <w:sz w:val="20"/>
          <w:szCs w:val="20"/>
          <w:lang w:val="en-US"/>
        </w:rPr>
        <w:t>P int. refers to the interaction between year of admission and risk group on the utilization of pharmacological treatments. Odds ratios (OR</w:t>
      </w:r>
      <w:r w:rsidR="004F5DEF">
        <w:rPr>
          <w:rFonts w:cstheme="minorHAnsi"/>
          <w:sz w:val="20"/>
          <w:szCs w:val="20"/>
          <w:lang w:val="en-US"/>
        </w:rPr>
        <w:t xml:space="preserve">; </w:t>
      </w:r>
      <w:r w:rsidR="004F5DEF">
        <w:rPr>
          <w:sz w:val="20"/>
          <w:szCs w:val="20"/>
          <w:lang w:val="en-US"/>
        </w:rPr>
        <w:t>with 95% confidence intervals</w:t>
      </w:r>
      <w:r w:rsidRPr="00086407">
        <w:rPr>
          <w:rFonts w:cstheme="minorHAnsi"/>
          <w:sz w:val="20"/>
          <w:szCs w:val="20"/>
          <w:lang w:val="en-US"/>
        </w:rPr>
        <w:t>) describe the adjusted associations of the year of admission (2005/2006 vs. 2016/2017) with pharmacological treatments. Only in-hospital survivors had been considered.</w:t>
      </w:r>
    </w:p>
    <w:p w14:paraId="76DCBE03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</w:p>
    <w:p w14:paraId="7BE62117" w14:textId="77777777" w:rsidR="0081029B" w:rsidRPr="00086407" w:rsidRDefault="0081029B" w:rsidP="0081029B">
      <w:pPr>
        <w:rPr>
          <w:rFonts w:cstheme="minorHAnsi"/>
          <w:sz w:val="20"/>
          <w:szCs w:val="20"/>
          <w:lang w:val="en-US"/>
        </w:rPr>
      </w:pPr>
    </w:p>
    <w:sectPr w:rsidR="0081029B" w:rsidRPr="00086407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7BFF8" w14:textId="77777777" w:rsidR="006914DD" w:rsidRDefault="006914DD" w:rsidP="00296B69">
      <w:r>
        <w:separator/>
      </w:r>
    </w:p>
  </w:endnote>
  <w:endnote w:type="continuationSeparator" w:id="0">
    <w:p w14:paraId="5CE045E0" w14:textId="77777777" w:rsidR="006914DD" w:rsidRDefault="006914DD" w:rsidP="0029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57153572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4BC33D5" w14:textId="5FF477B8" w:rsidR="00296B69" w:rsidRDefault="00296B69" w:rsidP="00E675A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74CB4AD" w14:textId="77777777" w:rsidR="00296B69" w:rsidRDefault="00296B6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  <w:rFonts w:cstheme="minorHAnsi"/>
      </w:rPr>
      <w:id w:val="-88587624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CEDC418" w14:textId="1BA49757" w:rsidR="00296B69" w:rsidRPr="00086407" w:rsidRDefault="00296B69" w:rsidP="00E675AD">
        <w:pPr>
          <w:pStyle w:val="Sidfot"/>
          <w:framePr w:wrap="none" w:vAnchor="text" w:hAnchor="margin" w:xAlign="center" w:y="1"/>
          <w:rPr>
            <w:rStyle w:val="Sidnummer"/>
            <w:rFonts w:cstheme="minorHAnsi"/>
          </w:rPr>
        </w:pPr>
        <w:r w:rsidRPr="00086407">
          <w:rPr>
            <w:rStyle w:val="Sidnummer"/>
            <w:rFonts w:cstheme="minorHAnsi"/>
          </w:rPr>
          <w:fldChar w:fldCharType="begin"/>
        </w:r>
        <w:r w:rsidRPr="00086407">
          <w:rPr>
            <w:rStyle w:val="Sidnummer"/>
            <w:rFonts w:cstheme="minorHAnsi"/>
          </w:rPr>
          <w:instrText xml:space="preserve"> PAGE </w:instrText>
        </w:r>
        <w:r w:rsidRPr="00086407">
          <w:rPr>
            <w:rStyle w:val="Sidnummer"/>
            <w:rFonts w:cstheme="minorHAnsi"/>
          </w:rPr>
          <w:fldChar w:fldCharType="separate"/>
        </w:r>
        <w:r w:rsidRPr="00086407">
          <w:rPr>
            <w:rStyle w:val="Sidnummer"/>
            <w:rFonts w:cstheme="minorHAnsi"/>
            <w:noProof/>
          </w:rPr>
          <w:t>1</w:t>
        </w:r>
        <w:r w:rsidRPr="00086407">
          <w:rPr>
            <w:rStyle w:val="Sidnummer"/>
            <w:rFonts w:cstheme="minorHAnsi"/>
          </w:rPr>
          <w:fldChar w:fldCharType="end"/>
        </w:r>
      </w:p>
    </w:sdtContent>
  </w:sdt>
  <w:p w14:paraId="434BC5BD" w14:textId="77777777" w:rsidR="00296B69" w:rsidRPr="00296B69" w:rsidRDefault="00296B69">
    <w:pPr>
      <w:pStyle w:val="Sidfo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0730B" w14:textId="77777777" w:rsidR="006914DD" w:rsidRDefault="006914DD" w:rsidP="00296B69">
      <w:r>
        <w:separator/>
      </w:r>
    </w:p>
  </w:footnote>
  <w:footnote w:type="continuationSeparator" w:id="0">
    <w:p w14:paraId="20E5C46D" w14:textId="77777777" w:rsidR="006914DD" w:rsidRDefault="006914DD" w:rsidP="00296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61672"/>
    <w:multiLevelType w:val="hybridMultilevel"/>
    <w:tmpl w:val="D994AC50"/>
    <w:lvl w:ilvl="0" w:tplc="006216D8">
      <w:start w:val="72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08"/>
    <w:rsid w:val="00007F32"/>
    <w:rsid w:val="0008465D"/>
    <w:rsid w:val="00086407"/>
    <w:rsid w:val="000D1A27"/>
    <w:rsid w:val="001673B4"/>
    <w:rsid w:val="001A1372"/>
    <w:rsid w:val="001A39C8"/>
    <w:rsid w:val="001B0136"/>
    <w:rsid w:val="001F3E29"/>
    <w:rsid w:val="00220C30"/>
    <w:rsid w:val="00276552"/>
    <w:rsid w:val="00296B69"/>
    <w:rsid w:val="002B51CD"/>
    <w:rsid w:val="002E433D"/>
    <w:rsid w:val="003813A4"/>
    <w:rsid w:val="00390C9D"/>
    <w:rsid w:val="003B07D9"/>
    <w:rsid w:val="003B6811"/>
    <w:rsid w:val="00410296"/>
    <w:rsid w:val="004806DA"/>
    <w:rsid w:val="00483F31"/>
    <w:rsid w:val="004A525D"/>
    <w:rsid w:val="004C22E1"/>
    <w:rsid w:val="004F10C3"/>
    <w:rsid w:val="004F5DEF"/>
    <w:rsid w:val="005202F2"/>
    <w:rsid w:val="00580F54"/>
    <w:rsid w:val="005F566A"/>
    <w:rsid w:val="00651649"/>
    <w:rsid w:val="006914DD"/>
    <w:rsid w:val="006D1D3C"/>
    <w:rsid w:val="006D77E0"/>
    <w:rsid w:val="00712B1A"/>
    <w:rsid w:val="00713A62"/>
    <w:rsid w:val="0077705D"/>
    <w:rsid w:val="007A2808"/>
    <w:rsid w:val="007C5855"/>
    <w:rsid w:val="0081029B"/>
    <w:rsid w:val="00811033"/>
    <w:rsid w:val="008127DB"/>
    <w:rsid w:val="008B7B45"/>
    <w:rsid w:val="008C022C"/>
    <w:rsid w:val="008C6E47"/>
    <w:rsid w:val="008D7211"/>
    <w:rsid w:val="009449FB"/>
    <w:rsid w:val="009474F6"/>
    <w:rsid w:val="00950C0A"/>
    <w:rsid w:val="009E5028"/>
    <w:rsid w:val="00A470FB"/>
    <w:rsid w:val="00A60DB7"/>
    <w:rsid w:val="00A75B92"/>
    <w:rsid w:val="00AC38B7"/>
    <w:rsid w:val="00BF0506"/>
    <w:rsid w:val="00BF115B"/>
    <w:rsid w:val="00BF1DFF"/>
    <w:rsid w:val="00CA02EE"/>
    <w:rsid w:val="00DD20EE"/>
    <w:rsid w:val="00E33323"/>
    <w:rsid w:val="00E901B1"/>
    <w:rsid w:val="00ED28AA"/>
    <w:rsid w:val="00ED33DA"/>
    <w:rsid w:val="00F31F87"/>
    <w:rsid w:val="00FC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A54FD"/>
  <w15:chartTrackingRefBased/>
  <w15:docId w15:val="{C9FD5D2C-7266-CB47-8BCE-3F0E25A0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80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A280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C38B7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296B6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96B69"/>
  </w:style>
  <w:style w:type="character" w:styleId="Sidnummer">
    <w:name w:val="page number"/>
    <w:basedOn w:val="Standardstycketeckensnitt"/>
    <w:uiPriority w:val="99"/>
    <w:semiHidden/>
    <w:unhideWhenUsed/>
    <w:rsid w:val="00296B69"/>
  </w:style>
  <w:style w:type="paragraph" w:styleId="Sidhuvud">
    <w:name w:val="header"/>
    <w:basedOn w:val="Normal"/>
    <w:link w:val="SidhuvudChar"/>
    <w:uiPriority w:val="99"/>
    <w:unhideWhenUsed/>
    <w:rsid w:val="00296B6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96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13</Words>
  <Characters>8019</Characters>
  <Application>Microsoft Office Word</Application>
  <DocSecurity>0</DocSecurity>
  <Lines>66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Eggers</dc:creator>
  <cp:keywords/>
  <dc:description/>
  <cp:lastModifiedBy>Microsoft Office User</cp:lastModifiedBy>
  <cp:revision>6</cp:revision>
  <dcterms:created xsi:type="dcterms:W3CDTF">2021-06-09T08:18:00Z</dcterms:created>
  <dcterms:modified xsi:type="dcterms:W3CDTF">2021-12-21T11:33:00Z</dcterms:modified>
</cp:coreProperties>
</file>